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DA7A1" w14:textId="77777777" w:rsidR="006255B1" w:rsidRDefault="006255B1" w:rsidP="006255B1">
      <w:pPr>
        <w:jc w:val="center"/>
        <w:rPr>
          <w:rStyle w:val="Hyperlink"/>
          <w:b/>
          <w:color w:val="000000"/>
          <w:u w:val="none"/>
        </w:rPr>
      </w:pPr>
      <w:r>
        <w:rPr>
          <w:rStyle w:val="Hyperlink"/>
          <w:b/>
          <w:color w:val="000000"/>
          <w:u w:val="none"/>
        </w:rPr>
        <w:t>Supplemental Material</w:t>
      </w:r>
    </w:p>
    <w:p w14:paraId="3A14B3DD" w14:textId="2248CD54" w:rsidR="006255B1" w:rsidRPr="00FB5D05" w:rsidRDefault="00A13C30" w:rsidP="006255B1">
      <w:pPr>
        <w:tabs>
          <w:tab w:val="clear" w:pos="0"/>
        </w:tabs>
        <w:spacing w:line="240" w:lineRule="auto"/>
        <w:jc w:val="center"/>
        <w:rPr>
          <w:rFonts w:cs="Arial"/>
        </w:rPr>
      </w:pPr>
      <w:proofErr w:type="spellStart"/>
      <w:r w:rsidRPr="00A13C30">
        <w:rPr>
          <w:rFonts w:cs="Arial"/>
          <w:b/>
        </w:rPr>
        <w:t>Sebelipase</w:t>
      </w:r>
      <w:proofErr w:type="spellEnd"/>
      <w:r w:rsidRPr="00A13C30">
        <w:rPr>
          <w:rFonts w:cs="Arial"/>
          <w:b/>
        </w:rPr>
        <w:t xml:space="preserve"> alfa improves aminotransferase levels in lysosomal acid lipase deficiency: data from an international registry</w:t>
      </w:r>
    </w:p>
    <w:p w14:paraId="47450019" w14:textId="19BA8C0C" w:rsidR="006255B1" w:rsidRDefault="006255B1" w:rsidP="006255B1">
      <w:pPr>
        <w:jc w:val="center"/>
        <w:rPr>
          <w:rFonts w:cs="Arial"/>
        </w:rPr>
      </w:pPr>
      <w:r w:rsidRPr="00E95207">
        <w:rPr>
          <w:rFonts w:cs="Arial"/>
        </w:rPr>
        <w:t>Lorenzo D’Antiga</w:t>
      </w:r>
      <w:r w:rsidR="003865BE">
        <w:rPr>
          <w:rFonts w:cs="Arial"/>
        </w:rPr>
        <w:t>,</w:t>
      </w:r>
      <w:r w:rsidRPr="00E95207">
        <w:rPr>
          <w:rFonts w:cs="Arial"/>
        </w:rPr>
        <w:t xml:space="preserve"> </w:t>
      </w:r>
      <w:r>
        <w:rPr>
          <w:rFonts w:cs="Arial"/>
        </w:rPr>
        <w:t>et al.</w:t>
      </w:r>
    </w:p>
    <w:p w14:paraId="5180E4F0" w14:textId="77777777" w:rsidR="003865BE" w:rsidRDefault="003865BE" w:rsidP="006255B1">
      <w:pPr>
        <w:jc w:val="center"/>
        <w:rPr>
          <w:rFonts w:cs="Arial"/>
        </w:rPr>
      </w:pPr>
    </w:p>
    <w:p w14:paraId="50639C7B" w14:textId="391C8D76" w:rsidR="005F2740" w:rsidRPr="00FB5D05" w:rsidRDefault="005F2740" w:rsidP="006255B1">
      <w:pPr>
        <w:spacing w:after="200" w:line="276" w:lineRule="auto"/>
        <w:rPr>
          <w:rStyle w:val="Hyperlink"/>
          <w:bCs/>
          <w:color w:val="000000"/>
          <w:u w:val="none"/>
        </w:rPr>
      </w:pPr>
      <w:r w:rsidRPr="00FB5D05">
        <w:rPr>
          <w:rStyle w:val="Hyperlink"/>
          <w:b/>
          <w:color w:val="000000"/>
          <w:u w:val="none"/>
        </w:rPr>
        <w:t>Supplementa</w:t>
      </w:r>
      <w:r w:rsidR="00E35778" w:rsidRPr="00FB5D05">
        <w:rPr>
          <w:rStyle w:val="Hyperlink"/>
          <w:b/>
          <w:color w:val="000000"/>
          <w:u w:val="none"/>
        </w:rPr>
        <w:t>l</w:t>
      </w:r>
      <w:r w:rsidRPr="00FB5D05">
        <w:rPr>
          <w:rStyle w:val="Hyperlink"/>
          <w:b/>
          <w:color w:val="000000"/>
          <w:u w:val="none"/>
        </w:rPr>
        <w:t xml:space="preserve"> Figure 1.</w:t>
      </w:r>
      <w:r w:rsidRPr="00FB5D05">
        <w:rPr>
          <w:rStyle w:val="Hyperlink"/>
          <w:bCs/>
          <w:color w:val="000000"/>
          <w:u w:val="none"/>
        </w:rPr>
        <w:t xml:space="preserve"> Patient flow diagram.</w:t>
      </w:r>
    </w:p>
    <w:p w14:paraId="6A2AC6E6" w14:textId="3981290C" w:rsidR="004506B6" w:rsidRPr="00FB5D05" w:rsidRDefault="00E05BA4" w:rsidP="006255B1">
      <w:pPr>
        <w:tabs>
          <w:tab w:val="clear" w:pos="0"/>
        </w:tabs>
        <w:spacing w:after="200" w:line="276" w:lineRule="auto"/>
        <w:jc w:val="center"/>
        <w:outlineLvl w:val="9"/>
        <w:rPr>
          <w:rStyle w:val="Hyperlink"/>
          <w:bCs/>
          <w:color w:val="000000"/>
          <w:u w:val="none"/>
        </w:rPr>
      </w:pPr>
      <w:r>
        <w:rPr>
          <w:noProof/>
        </w:rPr>
        <w:drawing>
          <wp:inline distT="0" distB="0" distL="0" distR="0" wp14:anchorId="3EDC0F67" wp14:editId="4DC03C2E">
            <wp:extent cx="6082919" cy="4094922"/>
            <wp:effectExtent l="0" t="0" r="0" b="1270"/>
            <wp:docPr id="2076446426" name="Picture 1" descr="A diagram of a patient's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446426" name="Picture 1" descr="A diagram of a patient's flowchart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85434" cy="40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6648E" w14:textId="61D48CBE" w:rsidR="00D440CE" w:rsidRPr="00FB5D05" w:rsidRDefault="00445026" w:rsidP="006255B1">
      <w:pPr>
        <w:tabs>
          <w:tab w:val="clear" w:pos="0"/>
        </w:tabs>
        <w:spacing w:after="200" w:line="276" w:lineRule="auto"/>
        <w:outlineLvl w:val="9"/>
        <w:rPr>
          <w:rStyle w:val="Hyperlink"/>
          <w:bCs/>
          <w:color w:val="000000"/>
          <w:u w:val="none"/>
        </w:rPr>
      </w:pPr>
      <w:proofErr w:type="spellStart"/>
      <w:r w:rsidRPr="00FB5D05">
        <w:rPr>
          <w:rStyle w:val="Hyperlink"/>
          <w:bCs/>
          <w:color w:val="000000"/>
          <w:u w:val="none"/>
          <w:vertAlign w:val="superscript"/>
        </w:rPr>
        <w:t>a</w:t>
      </w:r>
      <w:r w:rsidRPr="00FB5D05">
        <w:rPr>
          <w:rStyle w:val="Hyperlink"/>
          <w:bCs/>
          <w:color w:val="000000"/>
          <w:u w:val="none"/>
        </w:rPr>
        <w:t>Excludes</w:t>
      </w:r>
      <w:proofErr w:type="spellEnd"/>
      <w:r w:rsidRPr="00FB5D05">
        <w:rPr>
          <w:rStyle w:val="Hyperlink"/>
          <w:bCs/>
          <w:color w:val="000000"/>
          <w:u w:val="none"/>
        </w:rPr>
        <w:t xml:space="preserve"> 27 patients with rapidly progressive LAL-D who initiated sebelipase alfa treatment at &lt;6 months of age.</w:t>
      </w:r>
      <w:r w:rsidR="00860012" w:rsidRPr="00FB5D05">
        <w:rPr>
          <w:rStyle w:val="Hyperlink"/>
          <w:bCs/>
          <w:color w:val="000000"/>
          <w:u w:val="none"/>
        </w:rPr>
        <w:t xml:space="preserve"> </w:t>
      </w:r>
      <w:r w:rsidR="005F2740" w:rsidRPr="00FB5D05">
        <w:rPr>
          <w:rStyle w:val="Hyperlink"/>
          <w:bCs/>
          <w:color w:val="000000"/>
          <w:u w:val="none"/>
        </w:rPr>
        <w:t>LAL-D, lysosomal acid lipase deficiency.</w:t>
      </w:r>
    </w:p>
    <w:p w14:paraId="35278007" w14:textId="006E405E" w:rsidR="00364525" w:rsidRPr="00FB5D05" w:rsidRDefault="00364525" w:rsidP="006255B1">
      <w:pPr>
        <w:tabs>
          <w:tab w:val="clear" w:pos="0"/>
        </w:tabs>
        <w:spacing w:after="200" w:line="276" w:lineRule="auto"/>
        <w:outlineLvl w:val="9"/>
        <w:rPr>
          <w:rStyle w:val="Hyperlink"/>
          <w:bCs/>
          <w:color w:val="000000"/>
          <w:u w:val="none"/>
        </w:rPr>
      </w:pPr>
      <w:proofErr w:type="spellStart"/>
      <w:r w:rsidRPr="00FB5D05">
        <w:rPr>
          <w:rStyle w:val="Hyperlink"/>
          <w:bCs/>
          <w:color w:val="000000"/>
          <w:u w:val="none"/>
          <w:vertAlign w:val="superscript"/>
        </w:rPr>
        <w:t>b</w:t>
      </w:r>
      <w:r w:rsidRPr="00FB5D05">
        <w:rPr>
          <w:rStyle w:val="Hyperlink"/>
          <w:bCs/>
          <w:color w:val="000000"/>
          <w:u w:val="none"/>
        </w:rPr>
        <w:t>Patients</w:t>
      </w:r>
      <w:proofErr w:type="spellEnd"/>
      <w:r w:rsidRPr="00FB5D05">
        <w:rPr>
          <w:rStyle w:val="Hyperlink"/>
          <w:bCs/>
          <w:color w:val="000000"/>
          <w:u w:val="none"/>
        </w:rPr>
        <w:t xml:space="preserve"> could </w:t>
      </w:r>
      <w:r w:rsidR="00F1757E" w:rsidRPr="00FB5D05">
        <w:rPr>
          <w:rStyle w:val="Hyperlink"/>
          <w:bCs/>
          <w:color w:val="000000"/>
          <w:u w:val="none"/>
        </w:rPr>
        <w:t>be in both the ALT and AST cohorts.</w:t>
      </w:r>
    </w:p>
    <w:p w14:paraId="322847E4" w14:textId="77777777" w:rsidR="00D440CE" w:rsidRPr="00FB5D05" w:rsidRDefault="00D440CE" w:rsidP="006255B1">
      <w:pPr>
        <w:tabs>
          <w:tab w:val="clear" w:pos="0"/>
        </w:tabs>
        <w:spacing w:after="200" w:line="276" w:lineRule="auto"/>
        <w:outlineLvl w:val="9"/>
        <w:rPr>
          <w:rStyle w:val="Hyperlink"/>
          <w:bCs/>
          <w:color w:val="000000"/>
          <w:u w:val="none"/>
        </w:rPr>
      </w:pPr>
      <w:r w:rsidRPr="00FB5D05">
        <w:rPr>
          <w:rStyle w:val="Hyperlink"/>
          <w:bCs/>
          <w:color w:val="000000"/>
          <w:u w:val="none"/>
        </w:rPr>
        <w:br w:type="page"/>
      </w:r>
    </w:p>
    <w:p w14:paraId="5954C275" w14:textId="1E6D5B34" w:rsidR="00704BAA" w:rsidRPr="00FB5D05" w:rsidRDefault="00BA14E1" w:rsidP="006255B1">
      <w:pPr>
        <w:tabs>
          <w:tab w:val="clear" w:pos="0"/>
        </w:tabs>
        <w:spacing w:after="200" w:line="276" w:lineRule="auto"/>
        <w:outlineLvl w:val="9"/>
        <w:rPr>
          <w:rStyle w:val="Hyperlink"/>
          <w:bCs/>
          <w:color w:val="000000"/>
          <w:u w:val="none"/>
        </w:rPr>
      </w:pPr>
      <w:r w:rsidRPr="00FB5D05">
        <w:rPr>
          <w:rStyle w:val="Hyperlink"/>
          <w:b/>
          <w:color w:val="000000"/>
          <w:u w:val="none"/>
        </w:rPr>
        <w:lastRenderedPageBreak/>
        <w:t>Supplemental Figure 2.</w:t>
      </w:r>
      <w:r w:rsidRPr="00FB5D05">
        <w:rPr>
          <w:rStyle w:val="Hyperlink"/>
          <w:bCs/>
          <w:color w:val="000000"/>
          <w:u w:val="none"/>
        </w:rPr>
        <w:t xml:space="preserve"> </w:t>
      </w:r>
      <w:r w:rsidR="00F05B56" w:rsidRPr="00F05B56">
        <w:rPr>
          <w:rStyle w:val="Hyperlink"/>
          <w:bCs/>
          <w:color w:val="000000"/>
          <w:u w:val="none"/>
        </w:rPr>
        <w:t xml:space="preserve">Proportion of </w:t>
      </w:r>
      <w:r w:rsidR="00F05B56">
        <w:rPr>
          <w:rStyle w:val="Hyperlink"/>
          <w:bCs/>
          <w:color w:val="000000"/>
          <w:u w:val="none"/>
        </w:rPr>
        <w:t>un</w:t>
      </w:r>
      <w:r w:rsidR="00F05B56" w:rsidRPr="00F05B56">
        <w:rPr>
          <w:rStyle w:val="Hyperlink"/>
          <w:bCs/>
          <w:color w:val="000000"/>
          <w:u w:val="none"/>
        </w:rPr>
        <w:t>treated patients with ALT and AST values WNL at baseline and at 3 consecutive annual of follow-up measures</w:t>
      </w:r>
      <w:r w:rsidR="00646B43" w:rsidRPr="00FB5D05">
        <w:rPr>
          <w:rStyle w:val="Hyperlink"/>
          <w:bCs/>
          <w:color w:val="000000"/>
          <w:u w:val="none"/>
        </w:rPr>
        <w:t>.</w:t>
      </w:r>
      <w:r w:rsidR="001A2D64">
        <w:rPr>
          <w:rStyle w:val="Hyperlink"/>
          <w:bCs/>
          <w:color w:val="000000"/>
          <w:u w:val="none"/>
        </w:rPr>
        <w:t xml:space="preserve"> </w:t>
      </w:r>
    </w:p>
    <w:p w14:paraId="20827835" w14:textId="64508F9D" w:rsidR="002B3AA5" w:rsidRPr="002B3AA5" w:rsidRDefault="00D5613F" w:rsidP="006255B1">
      <w:pPr>
        <w:tabs>
          <w:tab w:val="clear" w:pos="0"/>
        </w:tabs>
        <w:spacing w:after="200" w:line="276" w:lineRule="auto"/>
        <w:outlineLvl w:val="9"/>
        <w:rPr>
          <w:bCs/>
          <w:color w:val="000000"/>
        </w:rPr>
      </w:pPr>
      <w:r w:rsidRPr="00D5613F">
        <w:rPr>
          <w:bCs/>
          <w:noProof/>
          <w:color w:val="000000"/>
        </w:rPr>
        <w:drawing>
          <wp:inline distT="0" distB="0" distL="0" distR="0" wp14:anchorId="0AE777CB" wp14:editId="55B41838">
            <wp:extent cx="2895600" cy="2933342"/>
            <wp:effectExtent l="0" t="0" r="0" b="635"/>
            <wp:docPr id="443620953" name="Picture 49" descr="A graph of numbers and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620953" name="Picture 49" descr="A graph of numbers and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951" cy="2950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3AA5" w:rsidRPr="002B3AA5">
        <w:rPr>
          <w:bCs/>
          <w:noProof/>
          <w:color w:val="000000"/>
        </w:rPr>
        <w:drawing>
          <wp:inline distT="0" distB="0" distL="0" distR="0" wp14:anchorId="43F4C6FC" wp14:editId="33F12D11">
            <wp:extent cx="2897834" cy="2935605"/>
            <wp:effectExtent l="0" t="0" r="0" b="0"/>
            <wp:docPr id="124264982" name="Picture 51" descr="A graph of numbers and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64982" name="Picture 51" descr="A graph of numbers and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536" cy="2950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7ABE9" w14:textId="77777777" w:rsidR="006E4A8F" w:rsidRPr="00FB5D05" w:rsidRDefault="00391194" w:rsidP="006255B1">
      <w:pPr>
        <w:tabs>
          <w:tab w:val="clear" w:pos="0"/>
        </w:tabs>
        <w:spacing w:after="200" w:line="276" w:lineRule="auto"/>
        <w:outlineLvl w:val="9"/>
        <w:rPr>
          <w:rStyle w:val="Hyperlink"/>
          <w:bCs/>
          <w:color w:val="000000"/>
          <w:u w:val="none"/>
        </w:rPr>
      </w:pPr>
      <w:r w:rsidRPr="00FB5D05">
        <w:rPr>
          <w:rStyle w:val="Hyperlink"/>
          <w:bCs/>
          <w:color w:val="000000"/>
          <w:u w:val="none"/>
        </w:rPr>
        <w:t>ALT, alanine aminotransferase; AST, aspartate aminotransferase; ULN, upper limit of normal; WNL, within normal limits.</w:t>
      </w:r>
    </w:p>
    <w:p w14:paraId="74475D72" w14:textId="01DC29AE" w:rsidR="00BA14E1" w:rsidRPr="00FB5D05" w:rsidRDefault="00BA14E1" w:rsidP="006255B1">
      <w:pPr>
        <w:tabs>
          <w:tab w:val="clear" w:pos="0"/>
        </w:tabs>
        <w:spacing w:after="200" w:line="276" w:lineRule="auto"/>
        <w:outlineLvl w:val="9"/>
        <w:rPr>
          <w:rStyle w:val="Hyperlink"/>
          <w:b/>
          <w:color w:val="000000"/>
          <w:u w:val="none"/>
        </w:rPr>
      </w:pPr>
      <w:r w:rsidRPr="00FB5D05">
        <w:rPr>
          <w:rStyle w:val="Hyperlink"/>
          <w:b/>
          <w:color w:val="000000"/>
          <w:u w:val="none"/>
        </w:rPr>
        <w:br w:type="page"/>
      </w:r>
    </w:p>
    <w:p w14:paraId="4F87C615" w14:textId="1CCFD2F6" w:rsidR="00EE11B7" w:rsidRPr="00FB5D05" w:rsidRDefault="007639EF" w:rsidP="006255B1">
      <w:pPr>
        <w:tabs>
          <w:tab w:val="clear" w:pos="0"/>
        </w:tabs>
        <w:spacing w:after="200" w:line="276" w:lineRule="auto"/>
        <w:outlineLvl w:val="9"/>
        <w:rPr>
          <w:rStyle w:val="Hyperlink"/>
          <w:bCs/>
          <w:color w:val="000000"/>
          <w:u w:val="none"/>
        </w:rPr>
      </w:pPr>
      <w:r w:rsidRPr="00FB5D05">
        <w:rPr>
          <w:rStyle w:val="Hyperlink"/>
          <w:b/>
          <w:color w:val="000000"/>
          <w:u w:val="none"/>
        </w:rPr>
        <w:lastRenderedPageBreak/>
        <w:t xml:space="preserve">Supplemental Figure 3. </w:t>
      </w:r>
      <w:r w:rsidR="00B46FF8" w:rsidRPr="00FB5D05">
        <w:rPr>
          <w:rStyle w:val="Hyperlink"/>
          <w:bCs/>
          <w:color w:val="000000"/>
          <w:u w:val="none"/>
        </w:rPr>
        <w:t xml:space="preserve">ALT and AST multiples of the ULN in untreated patients </w:t>
      </w:r>
      <w:r w:rsidR="009B0A46" w:rsidRPr="00FB5D05">
        <w:rPr>
          <w:rStyle w:val="Hyperlink"/>
          <w:bCs/>
          <w:color w:val="000000"/>
          <w:u w:val="none"/>
        </w:rPr>
        <w:t>who had</w:t>
      </w:r>
      <w:r w:rsidR="00B46FF8" w:rsidRPr="00FB5D05">
        <w:rPr>
          <w:rStyle w:val="Hyperlink"/>
          <w:bCs/>
          <w:color w:val="000000"/>
          <w:u w:val="none"/>
        </w:rPr>
        <w:t xml:space="preserve"> 3 consecutive annual follow-up </w:t>
      </w:r>
      <w:r w:rsidR="00DA5FC4">
        <w:rPr>
          <w:color w:val="000000"/>
        </w:rPr>
        <w:t>measures</w:t>
      </w:r>
      <w:r w:rsidR="00B46FF8" w:rsidRPr="00FB5D05">
        <w:rPr>
          <w:rStyle w:val="Hyperlink"/>
          <w:bCs/>
          <w:color w:val="000000"/>
          <w:u w:val="none"/>
        </w:rPr>
        <w:t>.</w:t>
      </w:r>
    </w:p>
    <w:p w14:paraId="5143A6C0" w14:textId="49A30581" w:rsidR="00256031" w:rsidRPr="00FB5D05" w:rsidRDefault="00596C34" w:rsidP="006255B1">
      <w:pPr>
        <w:tabs>
          <w:tab w:val="clear" w:pos="0"/>
        </w:tabs>
        <w:spacing w:after="200" w:line="276" w:lineRule="auto"/>
        <w:outlineLvl w:val="9"/>
        <w:rPr>
          <w:rStyle w:val="Hyperlink"/>
          <w:b/>
          <w:color w:val="000000"/>
          <w:u w:val="none"/>
        </w:rPr>
      </w:pPr>
      <w:r>
        <w:rPr>
          <w:noProof/>
        </w:rPr>
        <w:drawing>
          <wp:inline distT="0" distB="0" distL="0" distR="0" wp14:anchorId="7E38CD63" wp14:editId="7EFEE496">
            <wp:extent cx="2568174" cy="2493818"/>
            <wp:effectExtent l="0" t="0" r="3810" b="1905"/>
            <wp:docPr id="20670616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06166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74403" cy="2499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64D1B" w:rsidRPr="00164D1B">
        <w:rPr>
          <w:noProof/>
        </w:rPr>
        <w:t xml:space="preserve"> </w:t>
      </w:r>
      <w:r w:rsidR="00164D1B">
        <w:rPr>
          <w:noProof/>
        </w:rPr>
        <w:drawing>
          <wp:inline distT="0" distB="0" distL="0" distR="0" wp14:anchorId="1F50418B" wp14:editId="11338996">
            <wp:extent cx="2565071" cy="2500670"/>
            <wp:effectExtent l="0" t="0" r="6985" b="0"/>
            <wp:docPr id="603229795" name="Picture 1" descr="A graph of a number of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229795" name="Picture 1" descr="A graph of a number of boxes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76022" cy="2511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D6467" w14:textId="2862AF5E" w:rsidR="00CF1B12" w:rsidRDefault="00CF1B12" w:rsidP="006255B1">
      <w:pPr>
        <w:tabs>
          <w:tab w:val="clear" w:pos="0"/>
        </w:tabs>
        <w:spacing w:after="200" w:line="276" w:lineRule="auto"/>
        <w:outlineLvl w:val="9"/>
        <w:rPr>
          <w:rStyle w:val="Hyperlink"/>
          <w:bCs/>
          <w:color w:val="000000"/>
          <w:u w:val="none"/>
        </w:rPr>
      </w:pPr>
      <w:r w:rsidRPr="00B66427">
        <w:rPr>
          <w:rStyle w:val="Hyperlink"/>
          <w:bCs/>
          <w:color w:val="000000"/>
          <w:u w:val="none"/>
        </w:rPr>
        <w:t>Open circles</w:t>
      </w:r>
      <w:r w:rsidR="00042252" w:rsidRPr="00B66427">
        <w:rPr>
          <w:rStyle w:val="Hyperlink"/>
          <w:bCs/>
          <w:color w:val="000000"/>
          <w:u w:val="none"/>
        </w:rPr>
        <w:t xml:space="preserve"> represent outliers, black diamonds represent means, dashed lines represent medians.</w:t>
      </w:r>
    </w:p>
    <w:p w14:paraId="791F0347" w14:textId="4D14BE17" w:rsidR="006E4A8F" w:rsidRPr="00FB5D05" w:rsidRDefault="00256031" w:rsidP="006255B1">
      <w:pPr>
        <w:tabs>
          <w:tab w:val="clear" w:pos="0"/>
        </w:tabs>
        <w:spacing w:after="200" w:line="276" w:lineRule="auto"/>
        <w:outlineLvl w:val="9"/>
        <w:rPr>
          <w:rStyle w:val="Hyperlink"/>
          <w:bCs/>
          <w:color w:val="000000"/>
          <w:u w:val="none"/>
        </w:rPr>
      </w:pPr>
      <w:r w:rsidRPr="00FB5D05">
        <w:rPr>
          <w:rStyle w:val="Hyperlink"/>
          <w:bCs/>
          <w:color w:val="000000"/>
          <w:u w:val="none"/>
        </w:rPr>
        <w:t>ALT, alanine aminotransferase; AST, aspartate aminotransferase</w:t>
      </w:r>
      <w:r w:rsidR="00B46FF8" w:rsidRPr="00FB5D05">
        <w:rPr>
          <w:rStyle w:val="Hyperlink"/>
          <w:bCs/>
          <w:color w:val="000000"/>
          <w:u w:val="none"/>
        </w:rPr>
        <w:t>; Nobs, number of observations; ULN, upper limit of normal</w:t>
      </w:r>
      <w:r w:rsidRPr="00FB5D05">
        <w:rPr>
          <w:rStyle w:val="Hyperlink"/>
          <w:bCs/>
          <w:color w:val="000000"/>
          <w:u w:val="none"/>
        </w:rPr>
        <w:t>.</w:t>
      </w:r>
    </w:p>
    <w:p w14:paraId="3747E277" w14:textId="66482778" w:rsidR="007639EF" w:rsidRPr="00FB5D05" w:rsidRDefault="007639EF" w:rsidP="006255B1">
      <w:pPr>
        <w:tabs>
          <w:tab w:val="clear" w:pos="0"/>
        </w:tabs>
        <w:spacing w:after="200" w:line="276" w:lineRule="auto"/>
        <w:outlineLvl w:val="9"/>
        <w:rPr>
          <w:rStyle w:val="Hyperlink"/>
          <w:bCs/>
          <w:color w:val="000000"/>
          <w:u w:val="none"/>
        </w:rPr>
      </w:pPr>
      <w:r w:rsidRPr="00FB5D05">
        <w:rPr>
          <w:rStyle w:val="Hyperlink"/>
          <w:bCs/>
          <w:color w:val="000000"/>
          <w:u w:val="none"/>
        </w:rPr>
        <w:br w:type="page"/>
      </w:r>
    </w:p>
    <w:p w14:paraId="46F8FBFF" w14:textId="3EED85D8" w:rsidR="00BA14E1" w:rsidRPr="00FB5D05" w:rsidRDefault="005455DC" w:rsidP="006255B1">
      <w:pPr>
        <w:tabs>
          <w:tab w:val="clear" w:pos="0"/>
        </w:tabs>
        <w:spacing w:after="200" w:line="276" w:lineRule="auto"/>
        <w:outlineLvl w:val="9"/>
        <w:rPr>
          <w:rStyle w:val="Hyperlink"/>
          <w:bCs/>
          <w:color w:val="000000"/>
          <w:u w:val="none"/>
        </w:rPr>
      </w:pPr>
      <w:r w:rsidRPr="00FB5D05">
        <w:rPr>
          <w:rStyle w:val="Hyperlink"/>
          <w:b/>
          <w:color w:val="000000"/>
          <w:u w:val="none"/>
        </w:rPr>
        <w:lastRenderedPageBreak/>
        <w:t xml:space="preserve">Supplemental Figure </w:t>
      </w:r>
      <w:r w:rsidR="007A4323" w:rsidRPr="00FB5D05">
        <w:rPr>
          <w:rStyle w:val="Hyperlink"/>
          <w:b/>
          <w:color w:val="000000"/>
          <w:u w:val="none"/>
        </w:rPr>
        <w:t>4</w:t>
      </w:r>
      <w:r w:rsidRPr="00FB5D05">
        <w:rPr>
          <w:rStyle w:val="Hyperlink"/>
          <w:b/>
          <w:color w:val="000000"/>
          <w:u w:val="none"/>
        </w:rPr>
        <w:t xml:space="preserve">. </w:t>
      </w:r>
      <w:r w:rsidR="00CB5758" w:rsidRPr="00FB5D05">
        <w:rPr>
          <w:rStyle w:val="Hyperlink"/>
          <w:bCs/>
          <w:color w:val="000000"/>
          <w:u w:val="none"/>
        </w:rPr>
        <w:t>Percent</w:t>
      </w:r>
      <w:r w:rsidR="00CB5758" w:rsidRPr="00FB5D05">
        <w:rPr>
          <w:rStyle w:val="Hyperlink"/>
          <w:b/>
          <w:color w:val="000000"/>
          <w:u w:val="none"/>
        </w:rPr>
        <w:t xml:space="preserve"> </w:t>
      </w:r>
      <w:r w:rsidR="00256031" w:rsidRPr="00FB5D05">
        <w:rPr>
          <w:rStyle w:val="Hyperlink"/>
          <w:bCs/>
          <w:color w:val="000000"/>
          <w:u w:val="none"/>
        </w:rPr>
        <w:t>Change in ALT and AST over 5 years of follow-up in untreated patients.</w:t>
      </w:r>
    </w:p>
    <w:p w14:paraId="1E9F74DB" w14:textId="4CB42A3A" w:rsidR="00874640" w:rsidRPr="00FB5D05" w:rsidRDefault="00621A17" w:rsidP="006255B1">
      <w:pPr>
        <w:spacing w:after="200" w:line="276" w:lineRule="auto"/>
        <w:rPr>
          <w:rStyle w:val="Hyperlink"/>
          <w:bCs/>
          <w:color w:val="000000"/>
          <w:u w:val="none"/>
        </w:rPr>
      </w:pPr>
      <w:r>
        <w:rPr>
          <w:noProof/>
        </w:rPr>
        <w:drawing>
          <wp:inline distT="0" distB="0" distL="0" distR="0" wp14:anchorId="5797E231" wp14:editId="5E73ADF6">
            <wp:extent cx="2528972" cy="2220686"/>
            <wp:effectExtent l="0" t="0" r="5080" b="8255"/>
            <wp:docPr id="6175140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514072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35802" cy="2226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74FEB" w:rsidRPr="00174FEB">
        <w:rPr>
          <w:noProof/>
        </w:rPr>
        <w:t xml:space="preserve"> </w:t>
      </w:r>
      <w:r w:rsidR="00174FEB">
        <w:rPr>
          <w:noProof/>
        </w:rPr>
        <w:drawing>
          <wp:inline distT="0" distB="0" distL="0" distR="0" wp14:anchorId="5A638365" wp14:editId="744343BC">
            <wp:extent cx="2600697" cy="2278111"/>
            <wp:effectExtent l="0" t="0" r="0" b="8255"/>
            <wp:docPr id="168591770" name="Picture 1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91770" name="Picture 1" descr="A graph with numbers and a line&#10;&#10;AI-generated content may be incorrect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624068" cy="2298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879F8" w14:textId="55399789" w:rsidR="00D440CE" w:rsidRPr="00FB5D05" w:rsidRDefault="007E0570" w:rsidP="006255B1">
      <w:pPr>
        <w:tabs>
          <w:tab w:val="clear" w:pos="0"/>
        </w:tabs>
        <w:spacing w:after="200" w:line="276" w:lineRule="auto"/>
        <w:outlineLvl w:val="9"/>
        <w:rPr>
          <w:rStyle w:val="Hyperlink"/>
          <w:bCs/>
          <w:color w:val="000000"/>
          <w:u w:val="none"/>
        </w:rPr>
      </w:pPr>
      <w:r w:rsidRPr="00FB5D05">
        <w:rPr>
          <w:rStyle w:val="Hyperlink"/>
          <w:bCs/>
          <w:color w:val="000000"/>
          <w:u w:val="none"/>
        </w:rPr>
        <w:t>*</w:t>
      </w:r>
      <w:r w:rsidR="00256031" w:rsidRPr="00FB5D05">
        <w:rPr>
          <w:rStyle w:val="Hyperlink"/>
          <w:bCs/>
          <w:color w:val="000000"/>
          <w:u w:val="none"/>
        </w:rPr>
        <w:t>Significant based on 95% CIs.</w:t>
      </w:r>
    </w:p>
    <w:p w14:paraId="6549DD57" w14:textId="57C37FB7" w:rsidR="00256031" w:rsidRPr="00FB5D05" w:rsidRDefault="00256031" w:rsidP="006255B1">
      <w:pPr>
        <w:tabs>
          <w:tab w:val="clear" w:pos="0"/>
        </w:tabs>
        <w:spacing w:after="200" w:line="276" w:lineRule="auto"/>
        <w:outlineLvl w:val="9"/>
        <w:rPr>
          <w:rStyle w:val="Hyperlink"/>
          <w:bCs/>
          <w:color w:val="000000"/>
          <w:u w:val="none"/>
        </w:rPr>
      </w:pPr>
      <w:r w:rsidRPr="00FB5D05">
        <w:rPr>
          <w:rStyle w:val="Hyperlink"/>
          <w:bCs/>
          <w:color w:val="000000"/>
          <w:u w:val="none"/>
        </w:rPr>
        <w:t>ALT, alanine aminotransferase; AST, aspartate aminotransferase; CI, confidence interval.</w:t>
      </w:r>
    </w:p>
    <w:p w14:paraId="77175306" w14:textId="77777777" w:rsidR="00971979" w:rsidRPr="00FB5D05" w:rsidRDefault="00971979" w:rsidP="006255B1">
      <w:pPr>
        <w:tabs>
          <w:tab w:val="clear" w:pos="0"/>
        </w:tabs>
        <w:spacing w:after="200" w:line="276" w:lineRule="auto"/>
        <w:outlineLvl w:val="9"/>
        <w:rPr>
          <w:rStyle w:val="Hyperlink"/>
          <w:b/>
          <w:color w:val="000000"/>
          <w:u w:val="none"/>
        </w:rPr>
      </w:pPr>
      <w:r w:rsidRPr="00FB5D05">
        <w:rPr>
          <w:rStyle w:val="Hyperlink"/>
          <w:b/>
          <w:color w:val="000000"/>
          <w:u w:val="none"/>
        </w:rPr>
        <w:br w:type="page"/>
      </w:r>
    </w:p>
    <w:p w14:paraId="19303E3D" w14:textId="13EFA40E" w:rsidR="00BB6CD4" w:rsidRPr="00FB5D05" w:rsidRDefault="00BB6CD4" w:rsidP="006255B1">
      <w:pPr>
        <w:tabs>
          <w:tab w:val="clear" w:pos="0"/>
        </w:tabs>
        <w:spacing w:after="200" w:line="276" w:lineRule="auto"/>
        <w:outlineLvl w:val="9"/>
        <w:rPr>
          <w:rStyle w:val="Hyperlink"/>
          <w:bCs/>
          <w:color w:val="000000"/>
          <w:u w:val="none"/>
        </w:rPr>
      </w:pPr>
      <w:r w:rsidRPr="00FB5D05">
        <w:rPr>
          <w:rStyle w:val="Hyperlink"/>
          <w:b/>
          <w:color w:val="000000"/>
          <w:u w:val="none"/>
        </w:rPr>
        <w:lastRenderedPageBreak/>
        <w:t>Supplementa</w:t>
      </w:r>
      <w:r w:rsidR="00E35778" w:rsidRPr="00FB5D05">
        <w:rPr>
          <w:rStyle w:val="Hyperlink"/>
          <w:b/>
          <w:color w:val="000000"/>
          <w:u w:val="none"/>
        </w:rPr>
        <w:t>l</w:t>
      </w:r>
      <w:r w:rsidRPr="00FB5D05">
        <w:rPr>
          <w:rStyle w:val="Hyperlink"/>
          <w:b/>
          <w:color w:val="000000"/>
          <w:u w:val="none"/>
        </w:rPr>
        <w:t xml:space="preserve"> Table 1.</w:t>
      </w:r>
      <w:r w:rsidRPr="00FB5D05">
        <w:rPr>
          <w:rStyle w:val="Hyperlink"/>
          <w:bCs/>
          <w:color w:val="000000"/>
          <w:u w:val="none"/>
        </w:rPr>
        <w:t xml:space="preserve"> Baseline </w:t>
      </w:r>
      <w:r w:rsidR="00E26919" w:rsidRPr="00FB5D05">
        <w:rPr>
          <w:rStyle w:val="Hyperlink"/>
          <w:bCs/>
          <w:color w:val="000000"/>
          <w:u w:val="none"/>
        </w:rPr>
        <w:t>c</w:t>
      </w:r>
      <w:r w:rsidRPr="00FB5D05">
        <w:rPr>
          <w:rStyle w:val="Hyperlink"/>
          <w:bCs/>
          <w:color w:val="000000"/>
          <w:u w:val="none"/>
        </w:rPr>
        <w:t>haracteristics</w:t>
      </w:r>
      <w:r w:rsidR="003E556F" w:rsidRPr="00FB5D05">
        <w:rPr>
          <w:rStyle w:val="Hyperlink"/>
          <w:bCs/>
          <w:color w:val="000000"/>
          <w:u w:val="none"/>
        </w:rPr>
        <w:t xml:space="preserve"> of </w:t>
      </w:r>
      <w:r w:rsidR="00E26919" w:rsidRPr="00FB5D05">
        <w:rPr>
          <w:rStyle w:val="Hyperlink"/>
          <w:bCs/>
          <w:color w:val="000000"/>
          <w:u w:val="none"/>
        </w:rPr>
        <w:t>patients</w:t>
      </w:r>
      <w:r w:rsidR="00D03B1E" w:rsidRPr="00FB5D05">
        <w:rPr>
          <w:rStyle w:val="Hyperlink"/>
          <w:bCs/>
          <w:color w:val="000000"/>
          <w:u w:val="none"/>
        </w:rPr>
        <w:t xml:space="preserve"> treated with sebelipase alfa</w:t>
      </w:r>
      <w:r w:rsidR="00E26919" w:rsidRPr="00FB5D05">
        <w:rPr>
          <w:rStyle w:val="Hyperlink"/>
          <w:bCs/>
          <w:color w:val="000000"/>
          <w:u w:val="none"/>
        </w:rPr>
        <w:t xml:space="preserve"> </w:t>
      </w:r>
      <w:r w:rsidR="004C353A" w:rsidRPr="00FB5D05">
        <w:rPr>
          <w:rStyle w:val="Hyperlink"/>
          <w:bCs/>
          <w:color w:val="000000"/>
          <w:u w:val="none"/>
        </w:rPr>
        <w:t xml:space="preserve">in the </w:t>
      </w:r>
      <w:r w:rsidR="00581738" w:rsidRPr="00FB5D05">
        <w:rPr>
          <w:rStyle w:val="Hyperlink"/>
          <w:bCs/>
          <w:color w:val="000000"/>
          <w:u w:val="none"/>
        </w:rPr>
        <w:t>Fixed</w:t>
      </w:r>
      <w:r w:rsidR="004C353A" w:rsidRPr="00FB5D05">
        <w:rPr>
          <w:rStyle w:val="Hyperlink"/>
          <w:bCs/>
          <w:color w:val="000000"/>
          <w:u w:val="none"/>
        </w:rPr>
        <w:t xml:space="preserve"> </w:t>
      </w:r>
      <w:r w:rsidR="00581738" w:rsidRPr="00FB5D05">
        <w:rPr>
          <w:rStyle w:val="Hyperlink"/>
          <w:bCs/>
          <w:color w:val="000000"/>
          <w:u w:val="none"/>
        </w:rPr>
        <w:t xml:space="preserve">Complete </w:t>
      </w:r>
      <w:r w:rsidR="004C353A" w:rsidRPr="00FB5D05">
        <w:rPr>
          <w:rStyle w:val="Hyperlink"/>
          <w:bCs/>
          <w:color w:val="000000"/>
          <w:u w:val="none"/>
        </w:rPr>
        <w:t>Cohort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888"/>
        <w:gridCol w:w="2778"/>
        <w:gridCol w:w="2779"/>
      </w:tblGrid>
      <w:tr w:rsidR="00BF09F6" w:rsidRPr="00FB5D05" w14:paraId="1EACE0D0" w14:textId="77777777" w:rsidTr="00DD4ABE">
        <w:trPr>
          <w:trHeight w:val="422"/>
        </w:trPr>
        <w:tc>
          <w:tcPr>
            <w:tcW w:w="3888" w:type="dxa"/>
            <w:hideMark/>
          </w:tcPr>
          <w:p w14:paraId="6AD069D9" w14:textId="77777777" w:rsidR="00BF09F6" w:rsidRPr="00FB5D05" w:rsidRDefault="00BF09F6" w:rsidP="006255B1">
            <w:pPr>
              <w:spacing w:after="200" w:line="276" w:lineRule="auto"/>
              <w:rPr>
                <w:b/>
                <w:bCs/>
              </w:rPr>
            </w:pPr>
            <w:r w:rsidRPr="00FB5D05">
              <w:rPr>
                <w:b/>
                <w:bCs/>
              </w:rPr>
              <w:t>Description</w:t>
            </w:r>
          </w:p>
        </w:tc>
        <w:tc>
          <w:tcPr>
            <w:tcW w:w="2778" w:type="dxa"/>
            <w:hideMark/>
          </w:tcPr>
          <w:p w14:paraId="024D9A91" w14:textId="103FEEE9" w:rsidR="00BF09F6" w:rsidRPr="00FB5D05" w:rsidRDefault="00BF09F6" w:rsidP="006255B1">
            <w:pPr>
              <w:spacing w:after="200" w:line="276" w:lineRule="auto"/>
              <w:jc w:val="center"/>
              <w:rPr>
                <w:b/>
                <w:bCs/>
              </w:rPr>
            </w:pPr>
            <w:r w:rsidRPr="00FB5D05">
              <w:rPr>
                <w:b/>
                <w:bCs/>
              </w:rPr>
              <w:t xml:space="preserve">ALT </w:t>
            </w:r>
            <w:r w:rsidR="002644D8">
              <w:rPr>
                <w:b/>
                <w:bCs/>
              </w:rPr>
              <w:t>C</w:t>
            </w:r>
            <w:r w:rsidR="002644D8">
              <w:rPr>
                <w:b/>
              </w:rPr>
              <w:t>ohort</w:t>
            </w:r>
          </w:p>
          <w:p w14:paraId="587992CE" w14:textId="7FBD238D" w:rsidR="00BF09F6" w:rsidRPr="00FB5D05" w:rsidRDefault="00BF09F6" w:rsidP="006255B1">
            <w:pPr>
              <w:spacing w:after="200" w:line="276" w:lineRule="auto"/>
              <w:jc w:val="center"/>
              <w:rPr>
                <w:b/>
                <w:bCs/>
              </w:rPr>
            </w:pPr>
            <w:r w:rsidRPr="00FB5D05">
              <w:rPr>
                <w:b/>
                <w:bCs/>
              </w:rPr>
              <w:t>(n=5</w:t>
            </w:r>
            <w:r w:rsidR="00DE77D5" w:rsidRPr="00FB5D05">
              <w:rPr>
                <w:b/>
                <w:bCs/>
              </w:rPr>
              <w:t>3</w:t>
            </w:r>
            <w:r w:rsidRPr="00FB5D05">
              <w:rPr>
                <w:b/>
                <w:bCs/>
              </w:rPr>
              <w:t>)</w:t>
            </w:r>
          </w:p>
        </w:tc>
        <w:tc>
          <w:tcPr>
            <w:tcW w:w="2779" w:type="dxa"/>
            <w:hideMark/>
          </w:tcPr>
          <w:p w14:paraId="0B3921F4" w14:textId="13EE71B1" w:rsidR="00BF09F6" w:rsidRPr="00FB5D05" w:rsidRDefault="00BF09F6" w:rsidP="006255B1">
            <w:pPr>
              <w:spacing w:after="200" w:line="276" w:lineRule="auto"/>
              <w:jc w:val="center"/>
              <w:rPr>
                <w:b/>
                <w:bCs/>
              </w:rPr>
            </w:pPr>
            <w:r w:rsidRPr="00FB5D05">
              <w:rPr>
                <w:b/>
                <w:bCs/>
              </w:rPr>
              <w:t xml:space="preserve">AST </w:t>
            </w:r>
            <w:r w:rsidR="00C07A6B">
              <w:rPr>
                <w:b/>
                <w:bCs/>
              </w:rPr>
              <w:t>C</w:t>
            </w:r>
            <w:r w:rsidR="00C07A6B">
              <w:rPr>
                <w:b/>
              </w:rPr>
              <w:t>ohort</w:t>
            </w:r>
          </w:p>
          <w:p w14:paraId="4B01D51B" w14:textId="3D8C61FA" w:rsidR="00BF09F6" w:rsidRPr="00FB5D05" w:rsidRDefault="00BF09F6" w:rsidP="006255B1">
            <w:pPr>
              <w:spacing w:after="200" w:line="276" w:lineRule="auto"/>
              <w:jc w:val="center"/>
              <w:rPr>
                <w:b/>
                <w:bCs/>
              </w:rPr>
            </w:pPr>
            <w:r w:rsidRPr="00FB5D05">
              <w:rPr>
                <w:b/>
                <w:bCs/>
              </w:rPr>
              <w:t>(n=</w:t>
            </w:r>
            <w:r w:rsidR="00C07A6B">
              <w:rPr>
                <w:b/>
                <w:bCs/>
              </w:rPr>
              <w:t>5</w:t>
            </w:r>
            <w:r w:rsidR="00C07A6B">
              <w:rPr>
                <w:b/>
              </w:rPr>
              <w:t>1</w:t>
            </w:r>
            <w:r w:rsidRPr="00FB5D05">
              <w:rPr>
                <w:b/>
                <w:bCs/>
              </w:rPr>
              <w:t>)</w:t>
            </w:r>
          </w:p>
        </w:tc>
      </w:tr>
      <w:tr w:rsidR="00C24CFD" w:rsidRPr="00FB5D05" w14:paraId="38B8B3AE" w14:textId="77777777" w:rsidTr="00DD4ABE">
        <w:trPr>
          <w:trHeight w:val="353"/>
        </w:trPr>
        <w:tc>
          <w:tcPr>
            <w:tcW w:w="3888" w:type="dxa"/>
            <w:hideMark/>
          </w:tcPr>
          <w:p w14:paraId="693942DB" w14:textId="77777777" w:rsidR="00C24CFD" w:rsidRPr="00FB5D05" w:rsidRDefault="00C24CFD" w:rsidP="006255B1">
            <w:pPr>
              <w:tabs>
                <w:tab w:val="clear" w:pos="0"/>
                <w:tab w:val="left" w:pos="180"/>
              </w:tabs>
              <w:spacing w:after="200" w:line="276" w:lineRule="auto"/>
              <w:ind w:left="180" w:hanging="180"/>
              <w:rPr>
                <w:color w:val="000000"/>
              </w:rPr>
            </w:pPr>
            <w:r w:rsidRPr="00FB5D05">
              <w:rPr>
                <w:color w:val="000000"/>
              </w:rPr>
              <w:t>Male, n (%)</w:t>
            </w:r>
          </w:p>
        </w:tc>
        <w:tc>
          <w:tcPr>
            <w:tcW w:w="2778" w:type="dxa"/>
          </w:tcPr>
          <w:p w14:paraId="54C6CDB5" w14:textId="46939101" w:rsidR="00C24CFD" w:rsidRPr="00FB5D05" w:rsidRDefault="00EE018B" w:rsidP="006255B1">
            <w:pPr>
              <w:spacing w:after="200" w:line="276" w:lineRule="auto"/>
              <w:jc w:val="center"/>
              <w:rPr>
                <w:color w:val="000000"/>
              </w:rPr>
            </w:pPr>
            <w:r w:rsidRPr="00FB5D05">
              <w:rPr>
                <w:color w:val="000000"/>
              </w:rPr>
              <w:t>35 (6</w:t>
            </w:r>
            <w:r w:rsidR="00DE77D5" w:rsidRPr="00FB5D05">
              <w:rPr>
                <w:color w:val="000000"/>
              </w:rPr>
              <w:t>6</w:t>
            </w:r>
            <w:r w:rsidRPr="00FB5D05">
              <w:rPr>
                <w:color w:val="000000"/>
              </w:rPr>
              <w:t>.</w:t>
            </w:r>
            <w:r w:rsidR="00DE77D5" w:rsidRPr="00FB5D05">
              <w:rPr>
                <w:color w:val="000000"/>
              </w:rPr>
              <w:t>0</w:t>
            </w:r>
            <w:r w:rsidRPr="00FB5D05">
              <w:rPr>
                <w:color w:val="000000"/>
              </w:rPr>
              <w:t>)</w:t>
            </w:r>
          </w:p>
        </w:tc>
        <w:tc>
          <w:tcPr>
            <w:tcW w:w="2779" w:type="dxa"/>
          </w:tcPr>
          <w:p w14:paraId="69CE8626" w14:textId="4842D1A3" w:rsidR="00C24CFD" w:rsidRPr="00FB5D05" w:rsidRDefault="00462702" w:rsidP="006255B1">
            <w:pPr>
              <w:spacing w:after="200" w:line="276" w:lineRule="auto"/>
              <w:jc w:val="center"/>
              <w:rPr>
                <w:color w:val="000000"/>
              </w:rPr>
            </w:pPr>
            <w:r w:rsidRPr="00FB5D05">
              <w:rPr>
                <w:color w:val="000000"/>
              </w:rPr>
              <w:t>3</w:t>
            </w:r>
            <w:r w:rsidR="00137EB2" w:rsidRPr="00FB5D05">
              <w:rPr>
                <w:color w:val="000000"/>
              </w:rPr>
              <w:t>4</w:t>
            </w:r>
            <w:r w:rsidRPr="00FB5D05">
              <w:rPr>
                <w:color w:val="000000"/>
              </w:rPr>
              <w:t xml:space="preserve"> (6</w:t>
            </w:r>
            <w:r w:rsidR="00137EB2" w:rsidRPr="00FB5D05">
              <w:rPr>
                <w:color w:val="000000"/>
              </w:rPr>
              <w:t>6</w:t>
            </w:r>
            <w:r w:rsidRPr="00FB5D05">
              <w:rPr>
                <w:color w:val="000000"/>
              </w:rPr>
              <w:t>.</w:t>
            </w:r>
            <w:r w:rsidR="00137EB2" w:rsidRPr="00FB5D05">
              <w:rPr>
                <w:color w:val="000000"/>
              </w:rPr>
              <w:t>7</w:t>
            </w:r>
            <w:r w:rsidRPr="00FB5D05">
              <w:rPr>
                <w:color w:val="000000"/>
              </w:rPr>
              <w:t>)</w:t>
            </w:r>
          </w:p>
        </w:tc>
      </w:tr>
      <w:tr w:rsidR="00C24CFD" w:rsidRPr="00FB5D05" w14:paraId="6F07DAEC" w14:textId="77777777" w:rsidTr="00DD4ABE">
        <w:trPr>
          <w:trHeight w:val="353"/>
        </w:trPr>
        <w:tc>
          <w:tcPr>
            <w:tcW w:w="3888" w:type="dxa"/>
            <w:hideMark/>
          </w:tcPr>
          <w:p w14:paraId="3F1F5F40" w14:textId="77777777" w:rsidR="00C24CFD" w:rsidRPr="00FB5D05" w:rsidRDefault="00C24CFD" w:rsidP="006255B1">
            <w:pPr>
              <w:tabs>
                <w:tab w:val="clear" w:pos="0"/>
                <w:tab w:val="left" w:pos="180"/>
              </w:tabs>
              <w:spacing w:after="200" w:line="276" w:lineRule="auto"/>
              <w:rPr>
                <w:color w:val="000000"/>
                <w:vertAlign w:val="superscript"/>
              </w:rPr>
            </w:pPr>
            <w:r w:rsidRPr="00FB5D05">
              <w:rPr>
                <w:color w:val="000000"/>
              </w:rPr>
              <w:t>Race, n (%)</w:t>
            </w:r>
          </w:p>
        </w:tc>
        <w:tc>
          <w:tcPr>
            <w:tcW w:w="2778" w:type="dxa"/>
          </w:tcPr>
          <w:p w14:paraId="319600FA" w14:textId="77777777" w:rsidR="00C24CFD" w:rsidRPr="00FB5D05" w:rsidRDefault="00C24CFD" w:rsidP="006255B1">
            <w:pPr>
              <w:spacing w:after="200" w:line="276" w:lineRule="auto"/>
              <w:jc w:val="center"/>
              <w:rPr>
                <w:color w:val="000000"/>
              </w:rPr>
            </w:pPr>
          </w:p>
        </w:tc>
        <w:tc>
          <w:tcPr>
            <w:tcW w:w="2779" w:type="dxa"/>
          </w:tcPr>
          <w:p w14:paraId="62B051C8" w14:textId="77777777" w:rsidR="00C24CFD" w:rsidRPr="00FB5D05" w:rsidRDefault="00C24CFD" w:rsidP="006255B1">
            <w:pPr>
              <w:spacing w:after="200" w:line="276" w:lineRule="auto"/>
              <w:jc w:val="center"/>
              <w:rPr>
                <w:color w:val="000000"/>
              </w:rPr>
            </w:pPr>
          </w:p>
        </w:tc>
      </w:tr>
      <w:tr w:rsidR="00C24CFD" w:rsidRPr="00FB5D05" w14:paraId="2A026452" w14:textId="77777777" w:rsidTr="00DD4ABE">
        <w:trPr>
          <w:trHeight w:val="353"/>
        </w:trPr>
        <w:tc>
          <w:tcPr>
            <w:tcW w:w="3888" w:type="dxa"/>
            <w:hideMark/>
          </w:tcPr>
          <w:p w14:paraId="1B6689F2" w14:textId="77777777" w:rsidR="00C24CFD" w:rsidRPr="00FB5D05" w:rsidRDefault="00C24CFD" w:rsidP="006255B1">
            <w:pPr>
              <w:tabs>
                <w:tab w:val="clear" w:pos="0"/>
                <w:tab w:val="left" w:pos="180"/>
              </w:tabs>
              <w:spacing w:after="200" w:line="276" w:lineRule="auto"/>
              <w:ind w:left="163"/>
              <w:rPr>
                <w:color w:val="000000"/>
              </w:rPr>
            </w:pPr>
            <w:r w:rsidRPr="00FB5D05">
              <w:rPr>
                <w:color w:val="000000"/>
              </w:rPr>
              <w:t>White</w:t>
            </w:r>
          </w:p>
        </w:tc>
        <w:tc>
          <w:tcPr>
            <w:tcW w:w="2778" w:type="dxa"/>
          </w:tcPr>
          <w:p w14:paraId="47C6C648" w14:textId="68134BAC" w:rsidR="00C24CFD" w:rsidRPr="00FB5D05" w:rsidRDefault="00C04744" w:rsidP="006255B1">
            <w:pPr>
              <w:spacing w:after="200" w:line="276" w:lineRule="auto"/>
              <w:jc w:val="center"/>
              <w:rPr>
                <w:color w:val="000000"/>
              </w:rPr>
            </w:pPr>
            <w:r w:rsidRPr="00FB5D05">
              <w:rPr>
                <w:color w:val="000000"/>
              </w:rPr>
              <w:t>5</w:t>
            </w:r>
            <w:r w:rsidRPr="00FB5D05">
              <w:t>1</w:t>
            </w:r>
            <w:r w:rsidR="00FA789D" w:rsidRPr="00FB5D05">
              <w:rPr>
                <w:color w:val="000000"/>
              </w:rPr>
              <w:t xml:space="preserve"> (96.</w:t>
            </w:r>
            <w:r w:rsidRPr="00FB5D05">
              <w:rPr>
                <w:color w:val="000000"/>
              </w:rPr>
              <w:t>2</w:t>
            </w:r>
            <w:r w:rsidR="00FA789D" w:rsidRPr="00FB5D05">
              <w:rPr>
                <w:color w:val="000000"/>
              </w:rPr>
              <w:t>)</w:t>
            </w:r>
          </w:p>
        </w:tc>
        <w:tc>
          <w:tcPr>
            <w:tcW w:w="2779" w:type="dxa"/>
          </w:tcPr>
          <w:p w14:paraId="2FB188EE" w14:textId="0AF25CAB" w:rsidR="00C24CFD" w:rsidRPr="00FB5D05" w:rsidRDefault="00397F59" w:rsidP="006255B1">
            <w:pPr>
              <w:spacing w:after="200" w:line="276" w:lineRule="auto"/>
              <w:jc w:val="center"/>
              <w:rPr>
                <w:color w:val="000000"/>
              </w:rPr>
            </w:pPr>
            <w:r w:rsidRPr="00FB5D05">
              <w:rPr>
                <w:color w:val="000000"/>
              </w:rPr>
              <w:t>4</w:t>
            </w:r>
            <w:r w:rsidR="00B33752" w:rsidRPr="00FB5D05">
              <w:rPr>
                <w:color w:val="000000"/>
              </w:rPr>
              <w:t>9</w:t>
            </w:r>
            <w:r w:rsidRPr="00FB5D05">
              <w:rPr>
                <w:color w:val="000000"/>
              </w:rPr>
              <w:t xml:space="preserve"> (9</w:t>
            </w:r>
            <w:r w:rsidR="00B33752" w:rsidRPr="00FB5D05">
              <w:rPr>
                <w:color w:val="000000"/>
              </w:rPr>
              <w:t>6</w:t>
            </w:r>
            <w:r w:rsidR="00B33752" w:rsidRPr="00FB5D05">
              <w:t>.1</w:t>
            </w:r>
            <w:r w:rsidRPr="00FB5D05">
              <w:rPr>
                <w:color w:val="000000"/>
              </w:rPr>
              <w:t>)</w:t>
            </w:r>
          </w:p>
        </w:tc>
      </w:tr>
      <w:tr w:rsidR="00C24CFD" w:rsidRPr="00FB5D05" w14:paraId="1D2327B4" w14:textId="77777777" w:rsidTr="00DD4ABE">
        <w:trPr>
          <w:trHeight w:val="353"/>
        </w:trPr>
        <w:tc>
          <w:tcPr>
            <w:tcW w:w="3888" w:type="dxa"/>
            <w:hideMark/>
          </w:tcPr>
          <w:p w14:paraId="5EA52055" w14:textId="77777777" w:rsidR="00C24CFD" w:rsidRPr="00FB5D05" w:rsidRDefault="00C24CFD" w:rsidP="006255B1">
            <w:pPr>
              <w:tabs>
                <w:tab w:val="clear" w:pos="0"/>
                <w:tab w:val="left" w:pos="180"/>
              </w:tabs>
              <w:spacing w:after="200" w:line="276" w:lineRule="auto"/>
              <w:ind w:left="163"/>
              <w:rPr>
                <w:color w:val="000000"/>
              </w:rPr>
            </w:pPr>
            <w:r w:rsidRPr="00FB5D05">
              <w:rPr>
                <w:color w:val="000000"/>
              </w:rPr>
              <w:t>Other/multiple</w:t>
            </w:r>
          </w:p>
        </w:tc>
        <w:tc>
          <w:tcPr>
            <w:tcW w:w="2778" w:type="dxa"/>
          </w:tcPr>
          <w:p w14:paraId="7FD6409B" w14:textId="1F621D7E" w:rsidR="00C24CFD" w:rsidRPr="00FB5D05" w:rsidRDefault="00FA789D" w:rsidP="006255B1">
            <w:pPr>
              <w:spacing w:after="200" w:line="276" w:lineRule="auto"/>
              <w:jc w:val="center"/>
              <w:rPr>
                <w:color w:val="000000"/>
              </w:rPr>
            </w:pPr>
            <w:r w:rsidRPr="00FB5D05">
              <w:rPr>
                <w:color w:val="000000"/>
              </w:rPr>
              <w:t>2 (3.</w:t>
            </w:r>
            <w:r w:rsidR="00C04744" w:rsidRPr="00FB5D05">
              <w:rPr>
                <w:color w:val="000000"/>
              </w:rPr>
              <w:t>8</w:t>
            </w:r>
            <w:r w:rsidRPr="00FB5D05">
              <w:rPr>
                <w:color w:val="000000"/>
              </w:rPr>
              <w:t>)</w:t>
            </w:r>
          </w:p>
        </w:tc>
        <w:tc>
          <w:tcPr>
            <w:tcW w:w="2779" w:type="dxa"/>
          </w:tcPr>
          <w:p w14:paraId="59797172" w14:textId="063E870F" w:rsidR="00C24CFD" w:rsidRPr="00FB5D05" w:rsidRDefault="00397F59" w:rsidP="006255B1">
            <w:pPr>
              <w:spacing w:after="200" w:line="276" w:lineRule="auto"/>
              <w:jc w:val="center"/>
              <w:rPr>
                <w:color w:val="000000"/>
              </w:rPr>
            </w:pPr>
            <w:r w:rsidRPr="00FB5D05">
              <w:rPr>
                <w:color w:val="000000"/>
              </w:rPr>
              <w:t>2 (</w:t>
            </w:r>
            <w:r w:rsidR="00B33752" w:rsidRPr="00FB5D05">
              <w:rPr>
                <w:color w:val="000000"/>
              </w:rPr>
              <w:t>3</w:t>
            </w:r>
            <w:r w:rsidR="00B33752" w:rsidRPr="00FB5D05">
              <w:t>.9</w:t>
            </w:r>
            <w:r w:rsidRPr="00FB5D05">
              <w:rPr>
                <w:color w:val="000000"/>
              </w:rPr>
              <w:t>)</w:t>
            </w:r>
          </w:p>
        </w:tc>
      </w:tr>
      <w:tr w:rsidR="00C24CFD" w:rsidRPr="00FB5D05" w14:paraId="0CD48D4B" w14:textId="77777777" w:rsidTr="00DD4ABE">
        <w:trPr>
          <w:trHeight w:val="584"/>
        </w:trPr>
        <w:tc>
          <w:tcPr>
            <w:tcW w:w="3888" w:type="dxa"/>
            <w:hideMark/>
          </w:tcPr>
          <w:p w14:paraId="3991151F" w14:textId="77777777" w:rsidR="00C24CFD" w:rsidRPr="00FB5D05" w:rsidRDefault="00C24CFD" w:rsidP="006255B1">
            <w:pPr>
              <w:tabs>
                <w:tab w:val="clear" w:pos="0"/>
                <w:tab w:val="left" w:pos="180"/>
              </w:tabs>
              <w:spacing w:after="200" w:line="276" w:lineRule="auto"/>
              <w:ind w:left="180" w:hanging="180"/>
              <w:rPr>
                <w:color w:val="000000"/>
              </w:rPr>
            </w:pPr>
            <w:r w:rsidRPr="00FB5D05">
              <w:rPr>
                <w:color w:val="000000"/>
              </w:rPr>
              <w:t>Age at diagnosis, median (Q1, Q3), years</w:t>
            </w:r>
          </w:p>
        </w:tc>
        <w:tc>
          <w:tcPr>
            <w:tcW w:w="2778" w:type="dxa"/>
          </w:tcPr>
          <w:p w14:paraId="0DE414B7" w14:textId="6DB5DF8E" w:rsidR="00C24CFD" w:rsidRPr="00FB5D05" w:rsidRDefault="008B0E8D" w:rsidP="006255B1">
            <w:pPr>
              <w:spacing w:after="200" w:line="276" w:lineRule="auto"/>
              <w:jc w:val="center"/>
              <w:rPr>
                <w:color w:val="000000"/>
              </w:rPr>
            </w:pPr>
            <w:r w:rsidRPr="00FB5D05">
              <w:rPr>
                <w:color w:val="000000"/>
              </w:rPr>
              <w:t>10.2 (6.</w:t>
            </w:r>
            <w:r w:rsidR="00DE77D5" w:rsidRPr="00FB5D05">
              <w:rPr>
                <w:color w:val="000000"/>
              </w:rPr>
              <w:t>4</w:t>
            </w:r>
            <w:r w:rsidRPr="00FB5D05">
              <w:rPr>
                <w:color w:val="000000"/>
              </w:rPr>
              <w:t>, 12.</w:t>
            </w:r>
            <w:r w:rsidR="00DE77D5" w:rsidRPr="00FB5D05">
              <w:rPr>
                <w:color w:val="000000"/>
              </w:rPr>
              <w:t>3</w:t>
            </w:r>
            <w:r w:rsidRPr="00FB5D05">
              <w:rPr>
                <w:color w:val="000000"/>
              </w:rPr>
              <w:t>)</w:t>
            </w:r>
          </w:p>
        </w:tc>
        <w:tc>
          <w:tcPr>
            <w:tcW w:w="2779" w:type="dxa"/>
          </w:tcPr>
          <w:p w14:paraId="01FB6AC7" w14:textId="11B201F8" w:rsidR="00C24CFD" w:rsidRPr="00FB5D05" w:rsidRDefault="00F006C3" w:rsidP="006255B1">
            <w:pPr>
              <w:spacing w:after="200" w:line="276" w:lineRule="auto"/>
              <w:jc w:val="center"/>
              <w:rPr>
                <w:color w:val="000000"/>
              </w:rPr>
            </w:pPr>
            <w:r w:rsidRPr="00FB5D05">
              <w:rPr>
                <w:color w:val="000000"/>
              </w:rPr>
              <w:t>1</w:t>
            </w:r>
            <w:r w:rsidRPr="00FB5D05">
              <w:t>0.1</w:t>
            </w:r>
            <w:r w:rsidR="00D85A48" w:rsidRPr="00FB5D05">
              <w:rPr>
                <w:color w:val="000000"/>
              </w:rPr>
              <w:t xml:space="preserve"> (6.3, 1</w:t>
            </w:r>
            <w:r w:rsidRPr="00FB5D05">
              <w:rPr>
                <w:color w:val="000000"/>
              </w:rPr>
              <w:t>2</w:t>
            </w:r>
            <w:r w:rsidR="00D85A48" w:rsidRPr="00FB5D05">
              <w:rPr>
                <w:color w:val="000000"/>
              </w:rPr>
              <w:t>.</w:t>
            </w:r>
            <w:r w:rsidRPr="00FB5D05">
              <w:rPr>
                <w:color w:val="000000"/>
              </w:rPr>
              <w:t>3</w:t>
            </w:r>
            <w:r w:rsidR="00D85A48" w:rsidRPr="00FB5D05">
              <w:rPr>
                <w:color w:val="000000"/>
              </w:rPr>
              <w:t>)</w:t>
            </w:r>
          </w:p>
        </w:tc>
      </w:tr>
    </w:tbl>
    <w:p w14:paraId="1420448F" w14:textId="7BA337AB" w:rsidR="00D34570" w:rsidRDefault="00BB6CD4" w:rsidP="006255B1">
      <w:pPr>
        <w:spacing w:after="200" w:line="276" w:lineRule="auto"/>
      </w:pPr>
      <w:r w:rsidRPr="00FB5D05">
        <w:rPr>
          <w:rStyle w:val="Hyperlink"/>
          <w:bCs/>
          <w:color w:val="000000"/>
          <w:u w:val="none"/>
        </w:rPr>
        <w:t>ALT, alanine aminotransferase; AST, aspartate aminotransferase; Q, quartile; ULN, upper limit of normal.</w:t>
      </w:r>
    </w:p>
    <w:sectPr w:rsidR="00D34570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220034" w14:textId="77777777" w:rsidR="00BB3ACF" w:rsidRDefault="00BB3ACF" w:rsidP="003E556F">
      <w:pPr>
        <w:spacing w:line="240" w:lineRule="auto"/>
      </w:pPr>
      <w:r>
        <w:separator/>
      </w:r>
    </w:p>
  </w:endnote>
  <w:endnote w:type="continuationSeparator" w:id="0">
    <w:p w14:paraId="28DFBB93" w14:textId="77777777" w:rsidR="00BB3ACF" w:rsidRDefault="00BB3ACF" w:rsidP="003E556F">
      <w:pPr>
        <w:spacing w:line="240" w:lineRule="auto"/>
      </w:pPr>
      <w:r>
        <w:continuationSeparator/>
      </w:r>
    </w:p>
  </w:endnote>
  <w:endnote w:type="continuationNotice" w:id="1">
    <w:p w14:paraId="69576071" w14:textId="77777777" w:rsidR="00BB3ACF" w:rsidRDefault="00BB3AC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37552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044C77" w14:textId="3C5C0A2E" w:rsidR="00012A07" w:rsidRDefault="00012A07" w:rsidP="00012A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6D054" w14:textId="77777777" w:rsidR="00BB3ACF" w:rsidRDefault="00BB3ACF" w:rsidP="003E556F">
      <w:pPr>
        <w:spacing w:line="240" w:lineRule="auto"/>
      </w:pPr>
      <w:r>
        <w:separator/>
      </w:r>
    </w:p>
  </w:footnote>
  <w:footnote w:type="continuationSeparator" w:id="0">
    <w:p w14:paraId="1A42590F" w14:textId="77777777" w:rsidR="00BB3ACF" w:rsidRDefault="00BB3ACF" w:rsidP="003E556F">
      <w:pPr>
        <w:spacing w:line="240" w:lineRule="auto"/>
      </w:pPr>
      <w:r>
        <w:continuationSeparator/>
      </w:r>
    </w:p>
  </w:footnote>
  <w:footnote w:type="continuationNotice" w:id="1">
    <w:p w14:paraId="2A65291B" w14:textId="77777777" w:rsidR="00BB3ACF" w:rsidRDefault="00BB3AC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FB0BA2"/>
    <w:multiLevelType w:val="multilevel"/>
    <w:tmpl w:val="CB8A0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6F2A56"/>
    <w:multiLevelType w:val="hybridMultilevel"/>
    <w:tmpl w:val="B88EB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C66F1C"/>
    <w:multiLevelType w:val="hybridMultilevel"/>
    <w:tmpl w:val="81C4B87C"/>
    <w:lvl w:ilvl="0" w:tplc="40A0C9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631144"/>
    <w:multiLevelType w:val="multilevel"/>
    <w:tmpl w:val="FEAE0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DC11F3"/>
    <w:multiLevelType w:val="hybridMultilevel"/>
    <w:tmpl w:val="A0EC0F38"/>
    <w:lvl w:ilvl="0" w:tplc="58902882">
      <w:start w:val="1"/>
      <w:numFmt w:val="decimal"/>
      <w:lvlText w:val="%1."/>
      <w:lvlJc w:val="left"/>
      <w:pPr>
        <w:ind w:left="1020" w:hanging="360"/>
      </w:pPr>
    </w:lvl>
    <w:lvl w:ilvl="1" w:tplc="55CE3294">
      <w:start w:val="1"/>
      <w:numFmt w:val="decimal"/>
      <w:lvlText w:val="%2."/>
      <w:lvlJc w:val="left"/>
      <w:pPr>
        <w:ind w:left="1020" w:hanging="360"/>
      </w:pPr>
    </w:lvl>
    <w:lvl w:ilvl="2" w:tplc="A0B82D14">
      <w:start w:val="1"/>
      <w:numFmt w:val="decimal"/>
      <w:lvlText w:val="%3."/>
      <w:lvlJc w:val="left"/>
      <w:pPr>
        <w:ind w:left="1020" w:hanging="360"/>
      </w:pPr>
    </w:lvl>
    <w:lvl w:ilvl="3" w:tplc="A1CEFCFA">
      <w:start w:val="1"/>
      <w:numFmt w:val="decimal"/>
      <w:lvlText w:val="%4."/>
      <w:lvlJc w:val="left"/>
      <w:pPr>
        <w:ind w:left="1020" w:hanging="360"/>
      </w:pPr>
    </w:lvl>
    <w:lvl w:ilvl="4" w:tplc="B9B02958">
      <w:start w:val="1"/>
      <w:numFmt w:val="decimal"/>
      <w:lvlText w:val="%5."/>
      <w:lvlJc w:val="left"/>
      <w:pPr>
        <w:ind w:left="1020" w:hanging="360"/>
      </w:pPr>
    </w:lvl>
    <w:lvl w:ilvl="5" w:tplc="A248335C">
      <w:start w:val="1"/>
      <w:numFmt w:val="decimal"/>
      <w:lvlText w:val="%6."/>
      <w:lvlJc w:val="left"/>
      <w:pPr>
        <w:ind w:left="1020" w:hanging="360"/>
      </w:pPr>
    </w:lvl>
    <w:lvl w:ilvl="6" w:tplc="CF3853C4">
      <w:start w:val="1"/>
      <w:numFmt w:val="decimal"/>
      <w:lvlText w:val="%7."/>
      <w:lvlJc w:val="left"/>
      <w:pPr>
        <w:ind w:left="1020" w:hanging="360"/>
      </w:pPr>
    </w:lvl>
    <w:lvl w:ilvl="7" w:tplc="E8C8C936">
      <w:start w:val="1"/>
      <w:numFmt w:val="decimal"/>
      <w:lvlText w:val="%8."/>
      <w:lvlJc w:val="left"/>
      <w:pPr>
        <w:ind w:left="1020" w:hanging="360"/>
      </w:pPr>
    </w:lvl>
    <w:lvl w:ilvl="8" w:tplc="8F72A580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5900190D"/>
    <w:multiLevelType w:val="hybridMultilevel"/>
    <w:tmpl w:val="63AE8E90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0470D7"/>
    <w:multiLevelType w:val="hybridMultilevel"/>
    <w:tmpl w:val="F1887C54"/>
    <w:lvl w:ilvl="0" w:tplc="CBEE17D6">
      <w:start w:val="5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3062476"/>
    <w:multiLevelType w:val="hybridMultilevel"/>
    <w:tmpl w:val="3CCA5CCA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 w16cid:durableId="2087603664">
    <w:abstractNumId w:val="1"/>
  </w:num>
  <w:num w:numId="2" w16cid:durableId="225072153">
    <w:abstractNumId w:val="6"/>
  </w:num>
  <w:num w:numId="3" w16cid:durableId="1746102697">
    <w:abstractNumId w:val="5"/>
  </w:num>
  <w:num w:numId="4" w16cid:durableId="1238245147">
    <w:abstractNumId w:val="2"/>
  </w:num>
  <w:num w:numId="5" w16cid:durableId="911352230">
    <w:abstractNumId w:val="4"/>
  </w:num>
  <w:num w:numId="6" w16cid:durableId="404567066">
    <w:abstractNumId w:val="0"/>
  </w:num>
  <w:num w:numId="7" w16cid:durableId="848451067">
    <w:abstractNumId w:val="7"/>
  </w:num>
  <w:num w:numId="8" w16cid:durableId="4571847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oNotTrackFormatting/>
  <w:defaultTabStop w:val="720"/>
  <w:hyphenationZone w:val="283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AMA_V_DOI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5dd9fxkzz5wtetxfz5ews0wxvttf0arrxs&quot;&gt;Lysosomal Storage Disease&lt;record-ids&gt;&lt;item&gt;630&lt;/item&gt;&lt;item&gt;672&lt;/item&gt;&lt;item&gt;797&lt;/item&gt;&lt;item&gt;840&lt;/item&gt;&lt;item&gt;875&lt;/item&gt;&lt;item&gt;876&lt;/item&gt;&lt;item&gt;913&lt;/item&gt;&lt;item&gt;915&lt;/item&gt;&lt;item&gt;936&lt;/item&gt;&lt;item&gt;959&lt;/item&gt;&lt;item&gt;1244&lt;/item&gt;&lt;item&gt;1790&lt;/item&gt;&lt;item&gt;1830&lt;/item&gt;&lt;item&gt;1837&lt;/item&gt;&lt;item&gt;1863&lt;/item&gt;&lt;item&gt;1872&lt;/item&gt;&lt;item&gt;1879&lt;/item&gt;&lt;item&gt;1883&lt;/item&gt;&lt;item&gt;1884&lt;/item&gt;&lt;item&gt;1905&lt;/item&gt;&lt;item&gt;1921&lt;/item&gt;&lt;item&gt;1927&lt;/item&gt;&lt;item&gt;2014&lt;/item&gt;&lt;item&gt;2015&lt;/item&gt;&lt;item&gt;2018&lt;/item&gt;&lt;item&gt;2058&lt;/item&gt;&lt;item&gt;2059&lt;/item&gt;&lt;item&gt;2060&lt;/item&gt;&lt;/record-ids&gt;&lt;/item&gt;&lt;/Libraries&gt;"/>
  </w:docVars>
  <w:rsids>
    <w:rsidRoot w:val="00862078"/>
    <w:rsid w:val="0000040F"/>
    <w:rsid w:val="00000862"/>
    <w:rsid w:val="0000206C"/>
    <w:rsid w:val="000022A1"/>
    <w:rsid w:val="00002A88"/>
    <w:rsid w:val="00002C34"/>
    <w:rsid w:val="00003A6E"/>
    <w:rsid w:val="00003DFD"/>
    <w:rsid w:val="00004016"/>
    <w:rsid w:val="00004555"/>
    <w:rsid w:val="000045F7"/>
    <w:rsid w:val="00004DD1"/>
    <w:rsid w:val="00004E2E"/>
    <w:rsid w:val="00005451"/>
    <w:rsid w:val="00005C5B"/>
    <w:rsid w:val="00005DDC"/>
    <w:rsid w:val="00005EF3"/>
    <w:rsid w:val="000071AA"/>
    <w:rsid w:val="000072FC"/>
    <w:rsid w:val="00007633"/>
    <w:rsid w:val="00007C95"/>
    <w:rsid w:val="00010008"/>
    <w:rsid w:val="000103C1"/>
    <w:rsid w:val="00010718"/>
    <w:rsid w:val="00010ED5"/>
    <w:rsid w:val="00011279"/>
    <w:rsid w:val="00011402"/>
    <w:rsid w:val="00011E0C"/>
    <w:rsid w:val="000120A9"/>
    <w:rsid w:val="00012122"/>
    <w:rsid w:val="0001258F"/>
    <w:rsid w:val="000126DD"/>
    <w:rsid w:val="00012A07"/>
    <w:rsid w:val="00012CBF"/>
    <w:rsid w:val="00012D90"/>
    <w:rsid w:val="00012E7E"/>
    <w:rsid w:val="000140C8"/>
    <w:rsid w:val="0001477C"/>
    <w:rsid w:val="00014A48"/>
    <w:rsid w:val="0001563D"/>
    <w:rsid w:val="00015BC9"/>
    <w:rsid w:val="00015F3C"/>
    <w:rsid w:val="00016326"/>
    <w:rsid w:val="00016A41"/>
    <w:rsid w:val="000175FF"/>
    <w:rsid w:val="00020DEA"/>
    <w:rsid w:val="00021AA1"/>
    <w:rsid w:val="00021C41"/>
    <w:rsid w:val="00021CA9"/>
    <w:rsid w:val="000220FA"/>
    <w:rsid w:val="0002213D"/>
    <w:rsid w:val="00022A67"/>
    <w:rsid w:val="00022D09"/>
    <w:rsid w:val="00023C76"/>
    <w:rsid w:val="0002471D"/>
    <w:rsid w:val="000255C5"/>
    <w:rsid w:val="0002624A"/>
    <w:rsid w:val="00026572"/>
    <w:rsid w:val="00026C06"/>
    <w:rsid w:val="00027041"/>
    <w:rsid w:val="0002711B"/>
    <w:rsid w:val="00027555"/>
    <w:rsid w:val="00027902"/>
    <w:rsid w:val="00031513"/>
    <w:rsid w:val="0003201B"/>
    <w:rsid w:val="0003228C"/>
    <w:rsid w:val="00032535"/>
    <w:rsid w:val="00032F41"/>
    <w:rsid w:val="000330AC"/>
    <w:rsid w:val="00033315"/>
    <w:rsid w:val="00036637"/>
    <w:rsid w:val="00036E10"/>
    <w:rsid w:val="000370AF"/>
    <w:rsid w:val="0003729A"/>
    <w:rsid w:val="000375EE"/>
    <w:rsid w:val="00037DC6"/>
    <w:rsid w:val="000401AE"/>
    <w:rsid w:val="0004061C"/>
    <w:rsid w:val="000410BF"/>
    <w:rsid w:val="00041A6F"/>
    <w:rsid w:val="00041E21"/>
    <w:rsid w:val="00042252"/>
    <w:rsid w:val="00043F15"/>
    <w:rsid w:val="0004426F"/>
    <w:rsid w:val="00044518"/>
    <w:rsid w:val="0004456C"/>
    <w:rsid w:val="0004526A"/>
    <w:rsid w:val="000459B6"/>
    <w:rsid w:val="00045BB3"/>
    <w:rsid w:val="000465C5"/>
    <w:rsid w:val="00046A7B"/>
    <w:rsid w:val="00046BFF"/>
    <w:rsid w:val="00046DDE"/>
    <w:rsid w:val="000475D7"/>
    <w:rsid w:val="0005059C"/>
    <w:rsid w:val="00050683"/>
    <w:rsid w:val="00050AAE"/>
    <w:rsid w:val="00050D25"/>
    <w:rsid w:val="00050F77"/>
    <w:rsid w:val="000514C6"/>
    <w:rsid w:val="00051A3B"/>
    <w:rsid w:val="00051BD5"/>
    <w:rsid w:val="000520C2"/>
    <w:rsid w:val="000523A7"/>
    <w:rsid w:val="00052C62"/>
    <w:rsid w:val="00053676"/>
    <w:rsid w:val="0005397F"/>
    <w:rsid w:val="0005442F"/>
    <w:rsid w:val="0005458B"/>
    <w:rsid w:val="0005508C"/>
    <w:rsid w:val="000554F2"/>
    <w:rsid w:val="00055D4C"/>
    <w:rsid w:val="00055E80"/>
    <w:rsid w:val="00055F03"/>
    <w:rsid w:val="00056711"/>
    <w:rsid w:val="00056F05"/>
    <w:rsid w:val="00057DF4"/>
    <w:rsid w:val="00060246"/>
    <w:rsid w:val="00060933"/>
    <w:rsid w:val="00060944"/>
    <w:rsid w:val="00060AB3"/>
    <w:rsid w:val="00060C10"/>
    <w:rsid w:val="00060DC9"/>
    <w:rsid w:val="000616CB"/>
    <w:rsid w:val="000618A4"/>
    <w:rsid w:val="000619C5"/>
    <w:rsid w:val="00062653"/>
    <w:rsid w:val="00062AC9"/>
    <w:rsid w:val="00062CDB"/>
    <w:rsid w:val="00062CF4"/>
    <w:rsid w:val="00062FEF"/>
    <w:rsid w:val="00063187"/>
    <w:rsid w:val="00064022"/>
    <w:rsid w:val="000646B6"/>
    <w:rsid w:val="00065784"/>
    <w:rsid w:val="000662CC"/>
    <w:rsid w:val="00066B18"/>
    <w:rsid w:val="00066ED8"/>
    <w:rsid w:val="00066FC1"/>
    <w:rsid w:val="00067C28"/>
    <w:rsid w:val="00067DA4"/>
    <w:rsid w:val="000704D0"/>
    <w:rsid w:val="00071802"/>
    <w:rsid w:val="00071A5D"/>
    <w:rsid w:val="000724B6"/>
    <w:rsid w:val="0007274B"/>
    <w:rsid w:val="00072929"/>
    <w:rsid w:val="000729EA"/>
    <w:rsid w:val="00073991"/>
    <w:rsid w:val="00073ADD"/>
    <w:rsid w:val="0007598A"/>
    <w:rsid w:val="00075AA2"/>
    <w:rsid w:val="00075B24"/>
    <w:rsid w:val="00075F82"/>
    <w:rsid w:val="000760B4"/>
    <w:rsid w:val="00076EB5"/>
    <w:rsid w:val="000772AC"/>
    <w:rsid w:val="00077730"/>
    <w:rsid w:val="00077B65"/>
    <w:rsid w:val="00077EFC"/>
    <w:rsid w:val="00080341"/>
    <w:rsid w:val="00080F25"/>
    <w:rsid w:val="00081452"/>
    <w:rsid w:val="000817FB"/>
    <w:rsid w:val="00081A2F"/>
    <w:rsid w:val="00082196"/>
    <w:rsid w:val="0008223D"/>
    <w:rsid w:val="00082C4E"/>
    <w:rsid w:val="00083E8E"/>
    <w:rsid w:val="00083F9C"/>
    <w:rsid w:val="000841C2"/>
    <w:rsid w:val="0008436E"/>
    <w:rsid w:val="00084D42"/>
    <w:rsid w:val="00084F24"/>
    <w:rsid w:val="000854A4"/>
    <w:rsid w:val="00085E21"/>
    <w:rsid w:val="000860CF"/>
    <w:rsid w:val="00087FBB"/>
    <w:rsid w:val="000902AB"/>
    <w:rsid w:val="00090A5F"/>
    <w:rsid w:val="00090EDB"/>
    <w:rsid w:val="00091458"/>
    <w:rsid w:val="000917D7"/>
    <w:rsid w:val="0009180F"/>
    <w:rsid w:val="00091A25"/>
    <w:rsid w:val="00092C0C"/>
    <w:rsid w:val="000931AC"/>
    <w:rsid w:val="00093229"/>
    <w:rsid w:val="0009329E"/>
    <w:rsid w:val="000933B1"/>
    <w:rsid w:val="000957D8"/>
    <w:rsid w:val="00095997"/>
    <w:rsid w:val="00095C15"/>
    <w:rsid w:val="00096130"/>
    <w:rsid w:val="000968DA"/>
    <w:rsid w:val="00096D2B"/>
    <w:rsid w:val="000970DF"/>
    <w:rsid w:val="00097D64"/>
    <w:rsid w:val="000A0116"/>
    <w:rsid w:val="000A02A1"/>
    <w:rsid w:val="000A082F"/>
    <w:rsid w:val="000A0A94"/>
    <w:rsid w:val="000A0B2A"/>
    <w:rsid w:val="000A1255"/>
    <w:rsid w:val="000A13B2"/>
    <w:rsid w:val="000A237D"/>
    <w:rsid w:val="000A2440"/>
    <w:rsid w:val="000A2643"/>
    <w:rsid w:val="000A273D"/>
    <w:rsid w:val="000A3332"/>
    <w:rsid w:val="000A36DA"/>
    <w:rsid w:val="000A3AB8"/>
    <w:rsid w:val="000A41AB"/>
    <w:rsid w:val="000A43E8"/>
    <w:rsid w:val="000A44AC"/>
    <w:rsid w:val="000A44F8"/>
    <w:rsid w:val="000A451C"/>
    <w:rsid w:val="000A4567"/>
    <w:rsid w:val="000A4598"/>
    <w:rsid w:val="000A5156"/>
    <w:rsid w:val="000A55C5"/>
    <w:rsid w:val="000A55DE"/>
    <w:rsid w:val="000A5AD9"/>
    <w:rsid w:val="000A5F8A"/>
    <w:rsid w:val="000A67CC"/>
    <w:rsid w:val="000A69C6"/>
    <w:rsid w:val="000A6E26"/>
    <w:rsid w:val="000A6EF1"/>
    <w:rsid w:val="000A7C7D"/>
    <w:rsid w:val="000B0361"/>
    <w:rsid w:val="000B1324"/>
    <w:rsid w:val="000B1708"/>
    <w:rsid w:val="000B1DCA"/>
    <w:rsid w:val="000B2277"/>
    <w:rsid w:val="000B22EB"/>
    <w:rsid w:val="000B27AE"/>
    <w:rsid w:val="000B289F"/>
    <w:rsid w:val="000B34EE"/>
    <w:rsid w:val="000B397C"/>
    <w:rsid w:val="000B3B9D"/>
    <w:rsid w:val="000B4AB8"/>
    <w:rsid w:val="000B52AD"/>
    <w:rsid w:val="000B59DA"/>
    <w:rsid w:val="000B5AFD"/>
    <w:rsid w:val="000B65F0"/>
    <w:rsid w:val="000B747E"/>
    <w:rsid w:val="000B7724"/>
    <w:rsid w:val="000B7D3F"/>
    <w:rsid w:val="000C184D"/>
    <w:rsid w:val="000C1D11"/>
    <w:rsid w:val="000C21C1"/>
    <w:rsid w:val="000C2CF9"/>
    <w:rsid w:val="000C2D32"/>
    <w:rsid w:val="000C2DCF"/>
    <w:rsid w:val="000C37B3"/>
    <w:rsid w:val="000C46A4"/>
    <w:rsid w:val="000C5445"/>
    <w:rsid w:val="000C599C"/>
    <w:rsid w:val="000C59C9"/>
    <w:rsid w:val="000C5B2F"/>
    <w:rsid w:val="000C664B"/>
    <w:rsid w:val="000C6E83"/>
    <w:rsid w:val="000C7100"/>
    <w:rsid w:val="000C7139"/>
    <w:rsid w:val="000C7749"/>
    <w:rsid w:val="000C77E2"/>
    <w:rsid w:val="000C79C5"/>
    <w:rsid w:val="000D050A"/>
    <w:rsid w:val="000D0BA9"/>
    <w:rsid w:val="000D0C6B"/>
    <w:rsid w:val="000D15C8"/>
    <w:rsid w:val="000D16DA"/>
    <w:rsid w:val="000D19A0"/>
    <w:rsid w:val="000D1F16"/>
    <w:rsid w:val="000D2E24"/>
    <w:rsid w:val="000D2E51"/>
    <w:rsid w:val="000D36CA"/>
    <w:rsid w:val="000D39C4"/>
    <w:rsid w:val="000D39C5"/>
    <w:rsid w:val="000D4154"/>
    <w:rsid w:val="000D491D"/>
    <w:rsid w:val="000D5569"/>
    <w:rsid w:val="000D585A"/>
    <w:rsid w:val="000D5EB1"/>
    <w:rsid w:val="000D60A4"/>
    <w:rsid w:val="000D6709"/>
    <w:rsid w:val="000E07F3"/>
    <w:rsid w:val="000E1A6E"/>
    <w:rsid w:val="000E2033"/>
    <w:rsid w:val="000E2071"/>
    <w:rsid w:val="000E24B3"/>
    <w:rsid w:val="000E2A7A"/>
    <w:rsid w:val="000E3F19"/>
    <w:rsid w:val="000E419C"/>
    <w:rsid w:val="000E49C6"/>
    <w:rsid w:val="000E4FD2"/>
    <w:rsid w:val="000E505C"/>
    <w:rsid w:val="000E5271"/>
    <w:rsid w:val="000E55E2"/>
    <w:rsid w:val="000E57F7"/>
    <w:rsid w:val="000E5EC7"/>
    <w:rsid w:val="000E644B"/>
    <w:rsid w:val="000E6602"/>
    <w:rsid w:val="000F05AF"/>
    <w:rsid w:val="000F0C3F"/>
    <w:rsid w:val="000F0FD8"/>
    <w:rsid w:val="000F1405"/>
    <w:rsid w:val="000F178A"/>
    <w:rsid w:val="000F184E"/>
    <w:rsid w:val="000F1DA6"/>
    <w:rsid w:val="000F2062"/>
    <w:rsid w:val="000F2373"/>
    <w:rsid w:val="000F27C2"/>
    <w:rsid w:val="000F2FCE"/>
    <w:rsid w:val="000F325D"/>
    <w:rsid w:val="000F34B9"/>
    <w:rsid w:val="000F3BA4"/>
    <w:rsid w:val="000F3D40"/>
    <w:rsid w:val="000F3ECB"/>
    <w:rsid w:val="000F408B"/>
    <w:rsid w:val="000F5147"/>
    <w:rsid w:val="000F54AE"/>
    <w:rsid w:val="000F54E2"/>
    <w:rsid w:val="000F5503"/>
    <w:rsid w:val="000F5FE5"/>
    <w:rsid w:val="000F6381"/>
    <w:rsid w:val="000F68B1"/>
    <w:rsid w:val="000F7135"/>
    <w:rsid w:val="000F72E6"/>
    <w:rsid w:val="000F7B9B"/>
    <w:rsid w:val="00100204"/>
    <w:rsid w:val="00100950"/>
    <w:rsid w:val="001019A7"/>
    <w:rsid w:val="00101C1E"/>
    <w:rsid w:val="00102033"/>
    <w:rsid w:val="001026EA"/>
    <w:rsid w:val="00102D98"/>
    <w:rsid w:val="00103A58"/>
    <w:rsid w:val="00103F1E"/>
    <w:rsid w:val="00104277"/>
    <w:rsid w:val="001045D8"/>
    <w:rsid w:val="00104B85"/>
    <w:rsid w:val="00104D8B"/>
    <w:rsid w:val="00105B54"/>
    <w:rsid w:val="00105F42"/>
    <w:rsid w:val="00106E41"/>
    <w:rsid w:val="001075E6"/>
    <w:rsid w:val="00107B55"/>
    <w:rsid w:val="00107EDD"/>
    <w:rsid w:val="0011049D"/>
    <w:rsid w:val="001107FF"/>
    <w:rsid w:val="001109CD"/>
    <w:rsid w:val="00110D7C"/>
    <w:rsid w:val="001113FE"/>
    <w:rsid w:val="00111998"/>
    <w:rsid w:val="001119AA"/>
    <w:rsid w:val="00112012"/>
    <w:rsid w:val="00112A16"/>
    <w:rsid w:val="0011331A"/>
    <w:rsid w:val="00113449"/>
    <w:rsid w:val="0011408F"/>
    <w:rsid w:val="00114C83"/>
    <w:rsid w:val="00116036"/>
    <w:rsid w:val="00116082"/>
    <w:rsid w:val="001161BD"/>
    <w:rsid w:val="001172D9"/>
    <w:rsid w:val="001175AC"/>
    <w:rsid w:val="00117835"/>
    <w:rsid w:val="0012042D"/>
    <w:rsid w:val="001208A0"/>
    <w:rsid w:val="00120BAE"/>
    <w:rsid w:val="00120BC7"/>
    <w:rsid w:val="00120BE8"/>
    <w:rsid w:val="00120CE8"/>
    <w:rsid w:val="00121B17"/>
    <w:rsid w:val="00122B3E"/>
    <w:rsid w:val="00123551"/>
    <w:rsid w:val="00123B9D"/>
    <w:rsid w:val="00123BE4"/>
    <w:rsid w:val="001246F2"/>
    <w:rsid w:val="00124864"/>
    <w:rsid w:val="00124D2B"/>
    <w:rsid w:val="00125140"/>
    <w:rsid w:val="00126C95"/>
    <w:rsid w:val="00126DF6"/>
    <w:rsid w:val="0012708A"/>
    <w:rsid w:val="00127537"/>
    <w:rsid w:val="00127607"/>
    <w:rsid w:val="00127BB0"/>
    <w:rsid w:val="00127CEF"/>
    <w:rsid w:val="0013035F"/>
    <w:rsid w:val="001303E8"/>
    <w:rsid w:val="00130969"/>
    <w:rsid w:val="00131C89"/>
    <w:rsid w:val="00131D14"/>
    <w:rsid w:val="00131D58"/>
    <w:rsid w:val="00132589"/>
    <w:rsid w:val="00132899"/>
    <w:rsid w:val="00133064"/>
    <w:rsid w:val="001339C8"/>
    <w:rsid w:val="00133D17"/>
    <w:rsid w:val="001341AF"/>
    <w:rsid w:val="001347CA"/>
    <w:rsid w:val="0013493F"/>
    <w:rsid w:val="00134D8B"/>
    <w:rsid w:val="001359F2"/>
    <w:rsid w:val="00135BAA"/>
    <w:rsid w:val="00136035"/>
    <w:rsid w:val="001362D2"/>
    <w:rsid w:val="001363B0"/>
    <w:rsid w:val="00137837"/>
    <w:rsid w:val="00137EB2"/>
    <w:rsid w:val="00140217"/>
    <w:rsid w:val="00141115"/>
    <w:rsid w:val="001424DE"/>
    <w:rsid w:val="00143065"/>
    <w:rsid w:val="00143831"/>
    <w:rsid w:val="00143F07"/>
    <w:rsid w:val="001448D1"/>
    <w:rsid w:val="00144C58"/>
    <w:rsid w:val="001456D9"/>
    <w:rsid w:val="00145DC8"/>
    <w:rsid w:val="00146139"/>
    <w:rsid w:val="001472AC"/>
    <w:rsid w:val="001475DD"/>
    <w:rsid w:val="001479A7"/>
    <w:rsid w:val="001501D6"/>
    <w:rsid w:val="00150794"/>
    <w:rsid w:val="00151046"/>
    <w:rsid w:val="001514BA"/>
    <w:rsid w:val="00151FBF"/>
    <w:rsid w:val="001521E5"/>
    <w:rsid w:val="001527B3"/>
    <w:rsid w:val="00152916"/>
    <w:rsid w:val="00152C90"/>
    <w:rsid w:val="00153911"/>
    <w:rsid w:val="001539EC"/>
    <w:rsid w:val="001542F0"/>
    <w:rsid w:val="00154670"/>
    <w:rsid w:val="00154DE9"/>
    <w:rsid w:val="001552DB"/>
    <w:rsid w:val="00155E43"/>
    <w:rsid w:val="00155EC9"/>
    <w:rsid w:val="001561DF"/>
    <w:rsid w:val="00156C11"/>
    <w:rsid w:val="001572CF"/>
    <w:rsid w:val="001575AD"/>
    <w:rsid w:val="0015787B"/>
    <w:rsid w:val="00160D44"/>
    <w:rsid w:val="00161925"/>
    <w:rsid w:val="001619D1"/>
    <w:rsid w:val="00161C14"/>
    <w:rsid w:val="00162087"/>
    <w:rsid w:val="0016278F"/>
    <w:rsid w:val="00162F36"/>
    <w:rsid w:val="00162FF3"/>
    <w:rsid w:val="0016322C"/>
    <w:rsid w:val="001637E4"/>
    <w:rsid w:val="00164190"/>
    <w:rsid w:val="001645CD"/>
    <w:rsid w:val="00164852"/>
    <w:rsid w:val="00164D1B"/>
    <w:rsid w:val="001654F2"/>
    <w:rsid w:val="00165914"/>
    <w:rsid w:val="0016692C"/>
    <w:rsid w:val="00166A36"/>
    <w:rsid w:val="00166B59"/>
    <w:rsid w:val="00166DEB"/>
    <w:rsid w:val="00167466"/>
    <w:rsid w:val="001710E5"/>
    <w:rsid w:val="001712C1"/>
    <w:rsid w:val="001712D1"/>
    <w:rsid w:val="00171DA4"/>
    <w:rsid w:val="00172FC2"/>
    <w:rsid w:val="00173085"/>
    <w:rsid w:val="001731E3"/>
    <w:rsid w:val="00173677"/>
    <w:rsid w:val="00173732"/>
    <w:rsid w:val="00173782"/>
    <w:rsid w:val="00173828"/>
    <w:rsid w:val="001738EB"/>
    <w:rsid w:val="00173B2B"/>
    <w:rsid w:val="00173E8E"/>
    <w:rsid w:val="0017410F"/>
    <w:rsid w:val="00174377"/>
    <w:rsid w:val="00174FEB"/>
    <w:rsid w:val="00175136"/>
    <w:rsid w:val="001757A6"/>
    <w:rsid w:val="00175FC5"/>
    <w:rsid w:val="00176264"/>
    <w:rsid w:val="00176B8E"/>
    <w:rsid w:val="00176E38"/>
    <w:rsid w:val="00176F81"/>
    <w:rsid w:val="00177254"/>
    <w:rsid w:val="0017771F"/>
    <w:rsid w:val="001802B8"/>
    <w:rsid w:val="001804EA"/>
    <w:rsid w:val="001805E5"/>
    <w:rsid w:val="00180D83"/>
    <w:rsid w:val="001818A7"/>
    <w:rsid w:val="001818E7"/>
    <w:rsid w:val="00181B97"/>
    <w:rsid w:val="001822FF"/>
    <w:rsid w:val="00182586"/>
    <w:rsid w:val="00182A58"/>
    <w:rsid w:val="001830C4"/>
    <w:rsid w:val="001835E5"/>
    <w:rsid w:val="0018392D"/>
    <w:rsid w:val="00183A41"/>
    <w:rsid w:val="00183B06"/>
    <w:rsid w:val="00183C0E"/>
    <w:rsid w:val="001846CC"/>
    <w:rsid w:val="001848CD"/>
    <w:rsid w:val="00185611"/>
    <w:rsid w:val="00185FD2"/>
    <w:rsid w:val="00186B98"/>
    <w:rsid w:val="00190236"/>
    <w:rsid w:val="00190537"/>
    <w:rsid w:val="00190A51"/>
    <w:rsid w:val="00191225"/>
    <w:rsid w:val="00191790"/>
    <w:rsid w:val="00192393"/>
    <w:rsid w:val="001925F6"/>
    <w:rsid w:val="00192607"/>
    <w:rsid w:val="001927D9"/>
    <w:rsid w:val="0019389F"/>
    <w:rsid w:val="001940B6"/>
    <w:rsid w:val="001946FC"/>
    <w:rsid w:val="00194B20"/>
    <w:rsid w:val="00194BFD"/>
    <w:rsid w:val="0019588A"/>
    <w:rsid w:val="00196225"/>
    <w:rsid w:val="001973AB"/>
    <w:rsid w:val="001975F0"/>
    <w:rsid w:val="00197A4F"/>
    <w:rsid w:val="001A112E"/>
    <w:rsid w:val="001A1190"/>
    <w:rsid w:val="001A1BAB"/>
    <w:rsid w:val="001A2510"/>
    <w:rsid w:val="001A2D64"/>
    <w:rsid w:val="001A3541"/>
    <w:rsid w:val="001A38F5"/>
    <w:rsid w:val="001A470D"/>
    <w:rsid w:val="001A4B20"/>
    <w:rsid w:val="001A4DEB"/>
    <w:rsid w:val="001A74B3"/>
    <w:rsid w:val="001A77F6"/>
    <w:rsid w:val="001A7925"/>
    <w:rsid w:val="001A7C63"/>
    <w:rsid w:val="001A7E20"/>
    <w:rsid w:val="001A7F49"/>
    <w:rsid w:val="001B024D"/>
    <w:rsid w:val="001B02E0"/>
    <w:rsid w:val="001B039F"/>
    <w:rsid w:val="001B03B0"/>
    <w:rsid w:val="001B1704"/>
    <w:rsid w:val="001B1A2F"/>
    <w:rsid w:val="001B1A51"/>
    <w:rsid w:val="001B21F6"/>
    <w:rsid w:val="001B5126"/>
    <w:rsid w:val="001B5182"/>
    <w:rsid w:val="001B5232"/>
    <w:rsid w:val="001B53AB"/>
    <w:rsid w:val="001B562B"/>
    <w:rsid w:val="001B5C72"/>
    <w:rsid w:val="001B5D5E"/>
    <w:rsid w:val="001B6882"/>
    <w:rsid w:val="001B6F3C"/>
    <w:rsid w:val="001B769E"/>
    <w:rsid w:val="001B770B"/>
    <w:rsid w:val="001B7F9F"/>
    <w:rsid w:val="001C001F"/>
    <w:rsid w:val="001C00A3"/>
    <w:rsid w:val="001C054B"/>
    <w:rsid w:val="001C0637"/>
    <w:rsid w:val="001C06B5"/>
    <w:rsid w:val="001C084E"/>
    <w:rsid w:val="001C1837"/>
    <w:rsid w:val="001C1FB4"/>
    <w:rsid w:val="001C2275"/>
    <w:rsid w:val="001C38A6"/>
    <w:rsid w:val="001C398C"/>
    <w:rsid w:val="001C4743"/>
    <w:rsid w:val="001C4789"/>
    <w:rsid w:val="001C4794"/>
    <w:rsid w:val="001C49EF"/>
    <w:rsid w:val="001C5144"/>
    <w:rsid w:val="001C58A5"/>
    <w:rsid w:val="001C5B23"/>
    <w:rsid w:val="001C5F0D"/>
    <w:rsid w:val="001C7357"/>
    <w:rsid w:val="001C7A83"/>
    <w:rsid w:val="001C7E91"/>
    <w:rsid w:val="001D01A0"/>
    <w:rsid w:val="001D097D"/>
    <w:rsid w:val="001D0EE6"/>
    <w:rsid w:val="001D15A2"/>
    <w:rsid w:val="001D16C9"/>
    <w:rsid w:val="001D1850"/>
    <w:rsid w:val="001D1A6D"/>
    <w:rsid w:val="001D2928"/>
    <w:rsid w:val="001D29A4"/>
    <w:rsid w:val="001D2B6E"/>
    <w:rsid w:val="001D36B9"/>
    <w:rsid w:val="001D3C87"/>
    <w:rsid w:val="001D3CB5"/>
    <w:rsid w:val="001D44E8"/>
    <w:rsid w:val="001D48B0"/>
    <w:rsid w:val="001D527A"/>
    <w:rsid w:val="001D5378"/>
    <w:rsid w:val="001D57F2"/>
    <w:rsid w:val="001D5817"/>
    <w:rsid w:val="001D7416"/>
    <w:rsid w:val="001E0160"/>
    <w:rsid w:val="001E026B"/>
    <w:rsid w:val="001E02CC"/>
    <w:rsid w:val="001E04EC"/>
    <w:rsid w:val="001E0A50"/>
    <w:rsid w:val="001E1157"/>
    <w:rsid w:val="001E1848"/>
    <w:rsid w:val="001E24F7"/>
    <w:rsid w:val="001E2936"/>
    <w:rsid w:val="001E2B40"/>
    <w:rsid w:val="001E2C18"/>
    <w:rsid w:val="001E2D8E"/>
    <w:rsid w:val="001E3117"/>
    <w:rsid w:val="001E3385"/>
    <w:rsid w:val="001E37CA"/>
    <w:rsid w:val="001E39F2"/>
    <w:rsid w:val="001E40BC"/>
    <w:rsid w:val="001E4E58"/>
    <w:rsid w:val="001E5884"/>
    <w:rsid w:val="001E59D5"/>
    <w:rsid w:val="001E5A6D"/>
    <w:rsid w:val="001E5E90"/>
    <w:rsid w:val="001E611D"/>
    <w:rsid w:val="001E61B3"/>
    <w:rsid w:val="001E69E0"/>
    <w:rsid w:val="001E6FD5"/>
    <w:rsid w:val="001E720C"/>
    <w:rsid w:val="001E7453"/>
    <w:rsid w:val="001E7462"/>
    <w:rsid w:val="001F0E03"/>
    <w:rsid w:val="001F106A"/>
    <w:rsid w:val="001F135F"/>
    <w:rsid w:val="001F2068"/>
    <w:rsid w:val="001F21C6"/>
    <w:rsid w:val="001F24D4"/>
    <w:rsid w:val="001F2D36"/>
    <w:rsid w:val="001F2DB6"/>
    <w:rsid w:val="001F4AE9"/>
    <w:rsid w:val="001F4E76"/>
    <w:rsid w:val="001F51FD"/>
    <w:rsid w:val="001F5549"/>
    <w:rsid w:val="001F5C9A"/>
    <w:rsid w:val="001F609A"/>
    <w:rsid w:val="001F6B0E"/>
    <w:rsid w:val="001F79E7"/>
    <w:rsid w:val="001F7A7D"/>
    <w:rsid w:val="001F7ABD"/>
    <w:rsid w:val="001F7E38"/>
    <w:rsid w:val="00200DE9"/>
    <w:rsid w:val="00201209"/>
    <w:rsid w:val="00201BC6"/>
    <w:rsid w:val="0020372C"/>
    <w:rsid w:val="0020412D"/>
    <w:rsid w:val="002058F7"/>
    <w:rsid w:val="00205A36"/>
    <w:rsid w:val="002064E3"/>
    <w:rsid w:val="00206625"/>
    <w:rsid w:val="002066FA"/>
    <w:rsid w:val="0020766D"/>
    <w:rsid w:val="0020791D"/>
    <w:rsid w:val="00207BBF"/>
    <w:rsid w:val="00207F16"/>
    <w:rsid w:val="0021028E"/>
    <w:rsid w:val="002108F7"/>
    <w:rsid w:val="00210D22"/>
    <w:rsid w:val="00210EE9"/>
    <w:rsid w:val="002113CC"/>
    <w:rsid w:val="002121CE"/>
    <w:rsid w:val="00212249"/>
    <w:rsid w:val="00213267"/>
    <w:rsid w:val="002138B5"/>
    <w:rsid w:val="00213E29"/>
    <w:rsid w:val="00214589"/>
    <w:rsid w:val="00214B1A"/>
    <w:rsid w:val="00214C6B"/>
    <w:rsid w:val="00215801"/>
    <w:rsid w:val="00216A2B"/>
    <w:rsid w:val="00216D05"/>
    <w:rsid w:val="0022023C"/>
    <w:rsid w:val="0022025A"/>
    <w:rsid w:val="00220725"/>
    <w:rsid w:val="00220973"/>
    <w:rsid w:val="00220C61"/>
    <w:rsid w:val="00220FB5"/>
    <w:rsid w:val="0022121F"/>
    <w:rsid w:val="00222029"/>
    <w:rsid w:val="00222833"/>
    <w:rsid w:val="00222A2D"/>
    <w:rsid w:val="00222A93"/>
    <w:rsid w:val="00222E0C"/>
    <w:rsid w:val="0022302E"/>
    <w:rsid w:val="00223236"/>
    <w:rsid w:val="00223552"/>
    <w:rsid w:val="00224337"/>
    <w:rsid w:val="002249AD"/>
    <w:rsid w:val="002255A4"/>
    <w:rsid w:val="00225753"/>
    <w:rsid w:val="00225E34"/>
    <w:rsid w:val="002262CC"/>
    <w:rsid w:val="00227504"/>
    <w:rsid w:val="00227DA1"/>
    <w:rsid w:val="00227EA3"/>
    <w:rsid w:val="00227F1F"/>
    <w:rsid w:val="002301DC"/>
    <w:rsid w:val="00230623"/>
    <w:rsid w:val="002308B1"/>
    <w:rsid w:val="00231566"/>
    <w:rsid w:val="00231D8D"/>
    <w:rsid w:val="00232516"/>
    <w:rsid w:val="00232752"/>
    <w:rsid w:val="00232E9C"/>
    <w:rsid w:val="002332D8"/>
    <w:rsid w:val="0023385D"/>
    <w:rsid w:val="002339C1"/>
    <w:rsid w:val="002346CE"/>
    <w:rsid w:val="0023488C"/>
    <w:rsid w:val="00234B95"/>
    <w:rsid w:val="00235A59"/>
    <w:rsid w:val="00235BB8"/>
    <w:rsid w:val="00235E4B"/>
    <w:rsid w:val="0023641A"/>
    <w:rsid w:val="00237396"/>
    <w:rsid w:val="002373E5"/>
    <w:rsid w:val="0023753D"/>
    <w:rsid w:val="00237CE8"/>
    <w:rsid w:val="00237DEE"/>
    <w:rsid w:val="0024034C"/>
    <w:rsid w:val="002403FF"/>
    <w:rsid w:val="002406AC"/>
    <w:rsid w:val="0024114E"/>
    <w:rsid w:val="0024180B"/>
    <w:rsid w:val="00241C0E"/>
    <w:rsid w:val="00242393"/>
    <w:rsid w:val="00242447"/>
    <w:rsid w:val="00242B96"/>
    <w:rsid w:val="002430AA"/>
    <w:rsid w:val="00243420"/>
    <w:rsid w:val="002436E5"/>
    <w:rsid w:val="00243ACC"/>
    <w:rsid w:val="00243FDB"/>
    <w:rsid w:val="0024437D"/>
    <w:rsid w:val="00245313"/>
    <w:rsid w:val="0024550F"/>
    <w:rsid w:val="002457BD"/>
    <w:rsid w:val="00245A6F"/>
    <w:rsid w:val="00245E97"/>
    <w:rsid w:val="0024638F"/>
    <w:rsid w:val="002466A8"/>
    <w:rsid w:val="0024676F"/>
    <w:rsid w:val="00246814"/>
    <w:rsid w:val="00246B8D"/>
    <w:rsid w:val="002470F0"/>
    <w:rsid w:val="00247871"/>
    <w:rsid w:val="00250223"/>
    <w:rsid w:val="0025025A"/>
    <w:rsid w:val="0025031E"/>
    <w:rsid w:val="0025049B"/>
    <w:rsid w:val="002506BF"/>
    <w:rsid w:val="00250C3A"/>
    <w:rsid w:val="00250E76"/>
    <w:rsid w:val="00253527"/>
    <w:rsid w:val="00253D0F"/>
    <w:rsid w:val="00254041"/>
    <w:rsid w:val="002547C0"/>
    <w:rsid w:val="0025546C"/>
    <w:rsid w:val="002555B1"/>
    <w:rsid w:val="00255B67"/>
    <w:rsid w:val="00255DF9"/>
    <w:rsid w:val="00256031"/>
    <w:rsid w:val="00256515"/>
    <w:rsid w:val="00256F5A"/>
    <w:rsid w:val="0026005D"/>
    <w:rsid w:val="00260121"/>
    <w:rsid w:val="0026027F"/>
    <w:rsid w:val="002605E8"/>
    <w:rsid w:val="0026073B"/>
    <w:rsid w:val="00260983"/>
    <w:rsid w:val="00260E9A"/>
    <w:rsid w:val="00260F4D"/>
    <w:rsid w:val="00261650"/>
    <w:rsid w:val="00261875"/>
    <w:rsid w:val="00262361"/>
    <w:rsid w:val="002624E8"/>
    <w:rsid w:val="00262939"/>
    <w:rsid w:val="00262B7B"/>
    <w:rsid w:val="00262E00"/>
    <w:rsid w:val="0026318A"/>
    <w:rsid w:val="002631C6"/>
    <w:rsid w:val="00263213"/>
    <w:rsid w:val="00263407"/>
    <w:rsid w:val="0026382C"/>
    <w:rsid w:val="0026434F"/>
    <w:rsid w:val="002644D8"/>
    <w:rsid w:val="002645E6"/>
    <w:rsid w:val="00264BBA"/>
    <w:rsid w:val="00264DC4"/>
    <w:rsid w:val="00264E77"/>
    <w:rsid w:val="00266471"/>
    <w:rsid w:val="00267104"/>
    <w:rsid w:val="0026722A"/>
    <w:rsid w:val="00267F84"/>
    <w:rsid w:val="002708EA"/>
    <w:rsid w:val="00270E3B"/>
    <w:rsid w:val="00270EE5"/>
    <w:rsid w:val="00270F60"/>
    <w:rsid w:val="002713C1"/>
    <w:rsid w:val="00271683"/>
    <w:rsid w:val="00271E5C"/>
    <w:rsid w:val="00271FF0"/>
    <w:rsid w:val="0027248C"/>
    <w:rsid w:val="00272BE7"/>
    <w:rsid w:val="00272E04"/>
    <w:rsid w:val="0027353A"/>
    <w:rsid w:val="00273637"/>
    <w:rsid w:val="002737D4"/>
    <w:rsid w:val="002739EB"/>
    <w:rsid w:val="002740C3"/>
    <w:rsid w:val="00274832"/>
    <w:rsid w:val="002748D3"/>
    <w:rsid w:val="00274B1C"/>
    <w:rsid w:val="00274D6E"/>
    <w:rsid w:val="00274EB8"/>
    <w:rsid w:val="00274EC4"/>
    <w:rsid w:val="00275241"/>
    <w:rsid w:val="00275C5B"/>
    <w:rsid w:val="00275DEE"/>
    <w:rsid w:val="002770C6"/>
    <w:rsid w:val="00277174"/>
    <w:rsid w:val="002771AE"/>
    <w:rsid w:val="00277341"/>
    <w:rsid w:val="0027791E"/>
    <w:rsid w:val="00277946"/>
    <w:rsid w:val="00280961"/>
    <w:rsid w:val="00280E94"/>
    <w:rsid w:val="00280F49"/>
    <w:rsid w:val="00281157"/>
    <w:rsid w:val="00281277"/>
    <w:rsid w:val="00281329"/>
    <w:rsid w:val="00281677"/>
    <w:rsid w:val="00281D6B"/>
    <w:rsid w:val="00281EAA"/>
    <w:rsid w:val="00281EAD"/>
    <w:rsid w:val="00282901"/>
    <w:rsid w:val="00283222"/>
    <w:rsid w:val="00283462"/>
    <w:rsid w:val="002839A8"/>
    <w:rsid w:val="00283A0C"/>
    <w:rsid w:val="00283A83"/>
    <w:rsid w:val="0028468B"/>
    <w:rsid w:val="00285047"/>
    <w:rsid w:val="00285DBC"/>
    <w:rsid w:val="00286073"/>
    <w:rsid w:val="0028668F"/>
    <w:rsid w:val="00286A05"/>
    <w:rsid w:val="00286DC4"/>
    <w:rsid w:val="00286EDF"/>
    <w:rsid w:val="00287189"/>
    <w:rsid w:val="00287E3D"/>
    <w:rsid w:val="00290C0E"/>
    <w:rsid w:val="00291F02"/>
    <w:rsid w:val="0029227A"/>
    <w:rsid w:val="002922AD"/>
    <w:rsid w:val="002924AE"/>
    <w:rsid w:val="0029273B"/>
    <w:rsid w:val="002935BA"/>
    <w:rsid w:val="00293D4F"/>
    <w:rsid w:val="0029440A"/>
    <w:rsid w:val="0029516A"/>
    <w:rsid w:val="0029677D"/>
    <w:rsid w:val="00297744"/>
    <w:rsid w:val="00297BF0"/>
    <w:rsid w:val="002A0A34"/>
    <w:rsid w:val="002A0CAD"/>
    <w:rsid w:val="002A0DFB"/>
    <w:rsid w:val="002A1179"/>
    <w:rsid w:val="002A13EE"/>
    <w:rsid w:val="002A1B08"/>
    <w:rsid w:val="002A1BC5"/>
    <w:rsid w:val="002A1F4F"/>
    <w:rsid w:val="002A24A1"/>
    <w:rsid w:val="002A2B36"/>
    <w:rsid w:val="002A2CF8"/>
    <w:rsid w:val="002A3388"/>
    <w:rsid w:val="002A343E"/>
    <w:rsid w:val="002A419C"/>
    <w:rsid w:val="002A48AA"/>
    <w:rsid w:val="002A4E29"/>
    <w:rsid w:val="002A5676"/>
    <w:rsid w:val="002A59D9"/>
    <w:rsid w:val="002A5D8E"/>
    <w:rsid w:val="002A6F07"/>
    <w:rsid w:val="002A7E45"/>
    <w:rsid w:val="002B004D"/>
    <w:rsid w:val="002B09D3"/>
    <w:rsid w:val="002B0BB8"/>
    <w:rsid w:val="002B1327"/>
    <w:rsid w:val="002B17BB"/>
    <w:rsid w:val="002B2042"/>
    <w:rsid w:val="002B233A"/>
    <w:rsid w:val="002B264C"/>
    <w:rsid w:val="002B29DB"/>
    <w:rsid w:val="002B300B"/>
    <w:rsid w:val="002B3AA5"/>
    <w:rsid w:val="002B4654"/>
    <w:rsid w:val="002B52D2"/>
    <w:rsid w:val="002B5ACE"/>
    <w:rsid w:val="002B6105"/>
    <w:rsid w:val="002B69BA"/>
    <w:rsid w:val="002B6DDA"/>
    <w:rsid w:val="002B7EAA"/>
    <w:rsid w:val="002B7F05"/>
    <w:rsid w:val="002C06C0"/>
    <w:rsid w:val="002C1294"/>
    <w:rsid w:val="002C159C"/>
    <w:rsid w:val="002C1AF9"/>
    <w:rsid w:val="002C1E92"/>
    <w:rsid w:val="002C2009"/>
    <w:rsid w:val="002C20AF"/>
    <w:rsid w:val="002C229F"/>
    <w:rsid w:val="002C287A"/>
    <w:rsid w:val="002C2C1A"/>
    <w:rsid w:val="002C3489"/>
    <w:rsid w:val="002C3892"/>
    <w:rsid w:val="002C4E79"/>
    <w:rsid w:val="002C6011"/>
    <w:rsid w:val="002C6652"/>
    <w:rsid w:val="002C6D12"/>
    <w:rsid w:val="002D075A"/>
    <w:rsid w:val="002D0A9E"/>
    <w:rsid w:val="002D0B42"/>
    <w:rsid w:val="002D0D2E"/>
    <w:rsid w:val="002D1156"/>
    <w:rsid w:val="002D1A93"/>
    <w:rsid w:val="002D1B20"/>
    <w:rsid w:val="002D299C"/>
    <w:rsid w:val="002D2E59"/>
    <w:rsid w:val="002D2FD8"/>
    <w:rsid w:val="002D3595"/>
    <w:rsid w:val="002D3E9A"/>
    <w:rsid w:val="002D48E0"/>
    <w:rsid w:val="002D5382"/>
    <w:rsid w:val="002D5653"/>
    <w:rsid w:val="002D571C"/>
    <w:rsid w:val="002D6324"/>
    <w:rsid w:val="002D6458"/>
    <w:rsid w:val="002D6AC8"/>
    <w:rsid w:val="002D775A"/>
    <w:rsid w:val="002D7A49"/>
    <w:rsid w:val="002D7E5F"/>
    <w:rsid w:val="002E00B9"/>
    <w:rsid w:val="002E034F"/>
    <w:rsid w:val="002E07BD"/>
    <w:rsid w:val="002E0C3A"/>
    <w:rsid w:val="002E129F"/>
    <w:rsid w:val="002E1AB3"/>
    <w:rsid w:val="002E1EB8"/>
    <w:rsid w:val="002E2104"/>
    <w:rsid w:val="002E2216"/>
    <w:rsid w:val="002E2A4E"/>
    <w:rsid w:val="002E3405"/>
    <w:rsid w:val="002E3DE6"/>
    <w:rsid w:val="002E401C"/>
    <w:rsid w:val="002E4B01"/>
    <w:rsid w:val="002E500E"/>
    <w:rsid w:val="002E5C66"/>
    <w:rsid w:val="002E720D"/>
    <w:rsid w:val="002E7C04"/>
    <w:rsid w:val="002E7E6D"/>
    <w:rsid w:val="002F0A0B"/>
    <w:rsid w:val="002F0B65"/>
    <w:rsid w:val="002F170C"/>
    <w:rsid w:val="002F175B"/>
    <w:rsid w:val="002F1C6E"/>
    <w:rsid w:val="002F224D"/>
    <w:rsid w:val="002F2461"/>
    <w:rsid w:val="002F2477"/>
    <w:rsid w:val="002F26C8"/>
    <w:rsid w:val="002F29C8"/>
    <w:rsid w:val="002F2ED1"/>
    <w:rsid w:val="002F339E"/>
    <w:rsid w:val="002F3A4C"/>
    <w:rsid w:val="002F4007"/>
    <w:rsid w:val="002F54DD"/>
    <w:rsid w:val="002F5C56"/>
    <w:rsid w:val="002F5D54"/>
    <w:rsid w:val="002F5E6D"/>
    <w:rsid w:val="002F5FC2"/>
    <w:rsid w:val="002F60C5"/>
    <w:rsid w:val="002F6476"/>
    <w:rsid w:val="002F6B91"/>
    <w:rsid w:val="002F6F99"/>
    <w:rsid w:val="002F73AD"/>
    <w:rsid w:val="002F7FA0"/>
    <w:rsid w:val="003002D7"/>
    <w:rsid w:val="003003EE"/>
    <w:rsid w:val="0030086C"/>
    <w:rsid w:val="003011A2"/>
    <w:rsid w:val="00301D50"/>
    <w:rsid w:val="00301FA3"/>
    <w:rsid w:val="0030284F"/>
    <w:rsid w:val="00302ABA"/>
    <w:rsid w:val="00302D55"/>
    <w:rsid w:val="00302D79"/>
    <w:rsid w:val="003032F7"/>
    <w:rsid w:val="0030332B"/>
    <w:rsid w:val="003034F1"/>
    <w:rsid w:val="003035A9"/>
    <w:rsid w:val="00303E6D"/>
    <w:rsid w:val="003049A1"/>
    <w:rsid w:val="00304DEC"/>
    <w:rsid w:val="00304DED"/>
    <w:rsid w:val="003050EC"/>
    <w:rsid w:val="0030615D"/>
    <w:rsid w:val="00306519"/>
    <w:rsid w:val="0030688E"/>
    <w:rsid w:val="00306B78"/>
    <w:rsid w:val="0030704F"/>
    <w:rsid w:val="0030763B"/>
    <w:rsid w:val="00307D38"/>
    <w:rsid w:val="003102C8"/>
    <w:rsid w:val="00310806"/>
    <w:rsid w:val="00310B09"/>
    <w:rsid w:val="00310C07"/>
    <w:rsid w:val="00310E0C"/>
    <w:rsid w:val="00310F21"/>
    <w:rsid w:val="003115EC"/>
    <w:rsid w:val="003118D2"/>
    <w:rsid w:val="00311BB7"/>
    <w:rsid w:val="003133A4"/>
    <w:rsid w:val="00313ED8"/>
    <w:rsid w:val="00314199"/>
    <w:rsid w:val="003143BC"/>
    <w:rsid w:val="0031480D"/>
    <w:rsid w:val="00314F1B"/>
    <w:rsid w:val="00314F7B"/>
    <w:rsid w:val="003152AA"/>
    <w:rsid w:val="003153E1"/>
    <w:rsid w:val="00315A36"/>
    <w:rsid w:val="00315C66"/>
    <w:rsid w:val="00315D25"/>
    <w:rsid w:val="003169F6"/>
    <w:rsid w:val="00316BE2"/>
    <w:rsid w:val="0031701C"/>
    <w:rsid w:val="00317072"/>
    <w:rsid w:val="00317128"/>
    <w:rsid w:val="003174BE"/>
    <w:rsid w:val="00320853"/>
    <w:rsid w:val="00320D5E"/>
    <w:rsid w:val="00320F9E"/>
    <w:rsid w:val="003210AB"/>
    <w:rsid w:val="003214F4"/>
    <w:rsid w:val="003217B0"/>
    <w:rsid w:val="003217F0"/>
    <w:rsid w:val="00322034"/>
    <w:rsid w:val="003227A1"/>
    <w:rsid w:val="00322B40"/>
    <w:rsid w:val="0032393C"/>
    <w:rsid w:val="00323ED0"/>
    <w:rsid w:val="00325074"/>
    <w:rsid w:val="0032580C"/>
    <w:rsid w:val="00325B71"/>
    <w:rsid w:val="0032697E"/>
    <w:rsid w:val="003274BC"/>
    <w:rsid w:val="003275B9"/>
    <w:rsid w:val="00327C97"/>
    <w:rsid w:val="003302A7"/>
    <w:rsid w:val="00330F08"/>
    <w:rsid w:val="003320CD"/>
    <w:rsid w:val="0033221A"/>
    <w:rsid w:val="00332299"/>
    <w:rsid w:val="00332794"/>
    <w:rsid w:val="00332ABB"/>
    <w:rsid w:val="0033365F"/>
    <w:rsid w:val="00333903"/>
    <w:rsid w:val="003344CD"/>
    <w:rsid w:val="00334A6D"/>
    <w:rsid w:val="00334FAC"/>
    <w:rsid w:val="00335185"/>
    <w:rsid w:val="003352A8"/>
    <w:rsid w:val="00335C21"/>
    <w:rsid w:val="0033617A"/>
    <w:rsid w:val="00336B17"/>
    <w:rsid w:val="00336CA9"/>
    <w:rsid w:val="0034089A"/>
    <w:rsid w:val="00340AB2"/>
    <w:rsid w:val="00340C51"/>
    <w:rsid w:val="00340F60"/>
    <w:rsid w:val="003415A4"/>
    <w:rsid w:val="00342036"/>
    <w:rsid w:val="00342D44"/>
    <w:rsid w:val="003438D6"/>
    <w:rsid w:val="003445C7"/>
    <w:rsid w:val="00345468"/>
    <w:rsid w:val="003461A1"/>
    <w:rsid w:val="00346FF4"/>
    <w:rsid w:val="003478C4"/>
    <w:rsid w:val="00347ABA"/>
    <w:rsid w:val="00347C31"/>
    <w:rsid w:val="00352970"/>
    <w:rsid w:val="00352A20"/>
    <w:rsid w:val="00352D1A"/>
    <w:rsid w:val="00352EAE"/>
    <w:rsid w:val="00353A13"/>
    <w:rsid w:val="0035410B"/>
    <w:rsid w:val="0035496D"/>
    <w:rsid w:val="00354A0F"/>
    <w:rsid w:val="003558E0"/>
    <w:rsid w:val="00355BEC"/>
    <w:rsid w:val="00356176"/>
    <w:rsid w:val="003562DD"/>
    <w:rsid w:val="0035634D"/>
    <w:rsid w:val="003564A9"/>
    <w:rsid w:val="0035686E"/>
    <w:rsid w:val="00356C6D"/>
    <w:rsid w:val="0035718F"/>
    <w:rsid w:val="00357288"/>
    <w:rsid w:val="00361DE1"/>
    <w:rsid w:val="00362959"/>
    <w:rsid w:val="00362C19"/>
    <w:rsid w:val="003635CD"/>
    <w:rsid w:val="003636C5"/>
    <w:rsid w:val="003641D5"/>
    <w:rsid w:val="003641F9"/>
    <w:rsid w:val="00364525"/>
    <w:rsid w:val="00365591"/>
    <w:rsid w:val="00366145"/>
    <w:rsid w:val="00366418"/>
    <w:rsid w:val="00366AEE"/>
    <w:rsid w:val="00366BAD"/>
    <w:rsid w:val="0036794B"/>
    <w:rsid w:val="00367CAE"/>
    <w:rsid w:val="00367DC2"/>
    <w:rsid w:val="00370578"/>
    <w:rsid w:val="00371320"/>
    <w:rsid w:val="003713CE"/>
    <w:rsid w:val="00371DC9"/>
    <w:rsid w:val="00371DE8"/>
    <w:rsid w:val="003722CF"/>
    <w:rsid w:val="003724AF"/>
    <w:rsid w:val="00372821"/>
    <w:rsid w:val="00372AF0"/>
    <w:rsid w:val="00372BFA"/>
    <w:rsid w:val="003731C5"/>
    <w:rsid w:val="00373322"/>
    <w:rsid w:val="00373586"/>
    <w:rsid w:val="00373998"/>
    <w:rsid w:val="003739BC"/>
    <w:rsid w:val="00373CD8"/>
    <w:rsid w:val="00373FEA"/>
    <w:rsid w:val="003741D2"/>
    <w:rsid w:val="00374583"/>
    <w:rsid w:val="00374FED"/>
    <w:rsid w:val="003753CB"/>
    <w:rsid w:val="00375970"/>
    <w:rsid w:val="003760C4"/>
    <w:rsid w:val="00376AFF"/>
    <w:rsid w:val="00376F7B"/>
    <w:rsid w:val="003772B3"/>
    <w:rsid w:val="00377386"/>
    <w:rsid w:val="00380172"/>
    <w:rsid w:val="00380234"/>
    <w:rsid w:val="003807A7"/>
    <w:rsid w:val="00381C5E"/>
    <w:rsid w:val="00381CA8"/>
    <w:rsid w:val="00381E05"/>
    <w:rsid w:val="003840AE"/>
    <w:rsid w:val="0038420B"/>
    <w:rsid w:val="00384DCC"/>
    <w:rsid w:val="003855AB"/>
    <w:rsid w:val="003856F2"/>
    <w:rsid w:val="003865BE"/>
    <w:rsid w:val="0038694C"/>
    <w:rsid w:val="00386BA1"/>
    <w:rsid w:val="003870AF"/>
    <w:rsid w:val="0039036F"/>
    <w:rsid w:val="00390F2D"/>
    <w:rsid w:val="00391194"/>
    <w:rsid w:val="00392C58"/>
    <w:rsid w:val="00392FAC"/>
    <w:rsid w:val="00393049"/>
    <w:rsid w:val="0039408B"/>
    <w:rsid w:val="003940A6"/>
    <w:rsid w:val="00394ECE"/>
    <w:rsid w:val="00395271"/>
    <w:rsid w:val="0039626E"/>
    <w:rsid w:val="00396350"/>
    <w:rsid w:val="00396447"/>
    <w:rsid w:val="003965EB"/>
    <w:rsid w:val="00396C91"/>
    <w:rsid w:val="00397794"/>
    <w:rsid w:val="00397AC2"/>
    <w:rsid w:val="00397F18"/>
    <w:rsid w:val="00397F59"/>
    <w:rsid w:val="003A0456"/>
    <w:rsid w:val="003A0616"/>
    <w:rsid w:val="003A0847"/>
    <w:rsid w:val="003A0B95"/>
    <w:rsid w:val="003A2466"/>
    <w:rsid w:val="003A249F"/>
    <w:rsid w:val="003A2927"/>
    <w:rsid w:val="003A2EB4"/>
    <w:rsid w:val="003A3AE3"/>
    <w:rsid w:val="003A40A7"/>
    <w:rsid w:val="003A42E2"/>
    <w:rsid w:val="003A532A"/>
    <w:rsid w:val="003A551F"/>
    <w:rsid w:val="003A59EF"/>
    <w:rsid w:val="003A5E0C"/>
    <w:rsid w:val="003A6B57"/>
    <w:rsid w:val="003A74D9"/>
    <w:rsid w:val="003A77FF"/>
    <w:rsid w:val="003A7BC6"/>
    <w:rsid w:val="003B15C4"/>
    <w:rsid w:val="003B22E9"/>
    <w:rsid w:val="003B23AA"/>
    <w:rsid w:val="003B3079"/>
    <w:rsid w:val="003B379C"/>
    <w:rsid w:val="003B3841"/>
    <w:rsid w:val="003B398D"/>
    <w:rsid w:val="003B3A1A"/>
    <w:rsid w:val="003B3AA6"/>
    <w:rsid w:val="003B3EA1"/>
    <w:rsid w:val="003B41D4"/>
    <w:rsid w:val="003B56C3"/>
    <w:rsid w:val="003B5E8D"/>
    <w:rsid w:val="003B71A3"/>
    <w:rsid w:val="003B73FE"/>
    <w:rsid w:val="003B7A9D"/>
    <w:rsid w:val="003C053D"/>
    <w:rsid w:val="003C0546"/>
    <w:rsid w:val="003C0D8D"/>
    <w:rsid w:val="003C11E7"/>
    <w:rsid w:val="003C148D"/>
    <w:rsid w:val="003C35AB"/>
    <w:rsid w:val="003C3BD6"/>
    <w:rsid w:val="003C4B2C"/>
    <w:rsid w:val="003C53AD"/>
    <w:rsid w:val="003C687D"/>
    <w:rsid w:val="003C7810"/>
    <w:rsid w:val="003D0123"/>
    <w:rsid w:val="003D01AC"/>
    <w:rsid w:val="003D0238"/>
    <w:rsid w:val="003D0604"/>
    <w:rsid w:val="003D115E"/>
    <w:rsid w:val="003D14CF"/>
    <w:rsid w:val="003D2DE5"/>
    <w:rsid w:val="003D2F8B"/>
    <w:rsid w:val="003D3EBB"/>
    <w:rsid w:val="003D4ABE"/>
    <w:rsid w:val="003D5783"/>
    <w:rsid w:val="003D5E31"/>
    <w:rsid w:val="003D5F6D"/>
    <w:rsid w:val="003D61D9"/>
    <w:rsid w:val="003D6A4D"/>
    <w:rsid w:val="003D6BCD"/>
    <w:rsid w:val="003D710B"/>
    <w:rsid w:val="003D7818"/>
    <w:rsid w:val="003D78C7"/>
    <w:rsid w:val="003D79C7"/>
    <w:rsid w:val="003D7B3D"/>
    <w:rsid w:val="003E001D"/>
    <w:rsid w:val="003E0327"/>
    <w:rsid w:val="003E0470"/>
    <w:rsid w:val="003E0487"/>
    <w:rsid w:val="003E0919"/>
    <w:rsid w:val="003E0EC9"/>
    <w:rsid w:val="003E124B"/>
    <w:rsid w:val="003E1915"/>
    <w:rsid w:val="003E1AD4"/>
    <w:rsid w:val="003E208D"/>
    <w:rsid w:val="003E220C"/>
    <w:rsid w:val="003E236C"/>
    <w:rsid w:val="003E23A5"/>
    <w:rsid w:val="003E23DF"/>
    <w:rsid w:val="003E30B2"/>
    <w:rsid w:val="003E33C8"/>
    <w:rsid w:val="003E4278"/>
    <w:rsid w:val="003E4A53"/>
    <w:rsid w:val="003E4F30"/>
    <w:rsid w:val="003E5033"/>
    <w:rsid w:val="003E556F"/>
    <w:rsid w:val="003E7738"/>
    <w:rsid w:val="003E7CAE"/>
    <w:rsid w:val="003F011F"/>
    <w:rsid w:val="003F0233"/>
    <w:rsid w:val="003F0709"/>
    <w:rsid w:val="003F16B8"/>
    <w:rsid w:val="003F1A59"/>
    <w:rsid w:val="003F1B1D"/>
    <w:rsid w:val="003F2A49"/>
    <w:rsid w:val="003F2E81"/>
    <w:rsid w:val="003F3039"/>
    <w:rsid w:val="003F399F"/>
    <w:rsid w:val="003F3B5E"/>
    <w:rsid w:val="003F411C"/>
    <w:rsid w:val="003F42E6"/>
    <w:rsid w:val="003F504A"/>
    <w:rsid w:val="003F547C"/>
    <w:rsid w:val="003F55A5"/>
    <w:rsid w:val="003F5BCE"/>
    <w:rsid w:val="003F6AE3"/>
    <w:rsid w:val="003F7491"/>
    <w:rsid w:val="00400C68"/>
    <w:rsid w:val="0040154C"/>
    <w:rsid w:val="00402087"/>
    <w:rsid w:val="004023E4"/>
    <w:rsid w:val="00402F86"/>
    <w:rsid w:val="00403118"/>
    <w:rsid w:val="004034C8"/>
    <w:rsid w:val="00403D7A"/>
    <w:rsid w:val="004040DD"/>
    <w:rsid w:val="00404143"/>
    <w:rsid w:val="004045A6"/>
    <w:rsid w:val="00404E1C"/>
    <w:rsid w:val="00405753"/>
    <w:rsid w:val="00405820"/>
    <w:rsid w:val="00405C5E"/>
    <w:rsid w:val="004062F9"/>
    <w:rsid w:val="004064F5"/>
    <w:rsid w:val="004071A4"/>
    <w:rsid w:val="004072FC"/>
    <w:rsid w:val="00410017"/>
    <w:rsid w:val="00410236"/>
    <w:rsid w:val="004102A6"/>
    <w:rsid w:val="0041145A"/>
    <w:rsid w:val="00411875"/>
    <w:rsid w:val="004132B0"/>
    <w:rsid w:val="00413908"/>
    <w:rsid w:val="00414599"/>
    <w:rsid w:val="004145C3"/>
    <w:rsid w:val="0041497A"/>
    <w:rsid w:val="00414EB2"/>
    <w:rsid w:val="0041536B"/>
    <w:rsid w:val="00415E92"/>
    <w:rsid w:val="004160A9"/>
    <w:rsid w:val="00420F19"/>
    <w:rsid w:val="0042117E"/>
    <w:rsid w:val="004212E8"/>
    <w:rsid w:val="00421D23"/>
    <w:rsid w:val="00421E76"/>
    <w:rsid w:val="0042217A"/>
    <w:rsid w:val="004223EA"/>
    <w:rsid w:val="004230BA"/>
    <w:rsid w:val="004234D3"/>
    <w:rsid w:val="0042380D"/>
    <w:rsid w:val="00424CB0"/>
    <w:rsid w:val="0042528E"/>
    <w:rsid w:val="0042594D"/>
    <w:rsid w:val="00425BC6"/>
    <w:rsid w:val="004263D8"/>
    <w:rsid w:val="00426419"/>
    <w:rsid w:val="00426E16"/>
    <w:rsid w:val="00426FBA"/>
    <w:rsid w:val="00427C85"/>
    <w:rsid w:val="00427D46"/>
    <w:rsid w:val="004313A8"/>
    <w:rsid w:val="0043155F"/>
    <w:rsid w:val="00431902"/>
    <w:rsid w:val="0043199A"/>
    <w:rsid w:val="00431EDD"/>
    <w:rsid w:val="00432DFD"/>
    <w:rsid w:val="00433023"/>
    <w:rsid w:val="00433581"/>
    <w:rsid w:val="004340D7"/>
    <w:rsid w:val="00434796"/>
    <w:rsid w:val="00434D4A"/>
    <w:rsid w:val="00436134"/>
    <w:rsid w:val="004367D1"/>
    <w:rsid w:val="0043689B"/>
    <w:rsid w:val="00436958"/>
    <w:rsid w:val="00436E4E"/>
    <w:rsid w:val="00437231"/>
    <w:rsid w:val="00437319"/>
    <w:rsid w:val="0043732B"/>
    <w:rsid w:val="004374E4"/>
    <w:rsid w:val="0043757E"/>
    <w:rsid w:val="00437623"/>
    <w:rsid w:val="00437C29"/>
    <w:rsid w:val="00440298"/>
    <w:rsid w:val="0044048F"/>
    <w:rsid w:val="004404D9"/>
    <w:rsid w:val="00440854"/>
    <w:rsid w:val="0044088F"/>
    <w:rsid w:val="0044098B"/>
    <w:rsid w:val="004411B6"/>
    <w:rsid w:val="00441D75"/>
    <w:rsid w:val="004420FF"/>
    <w:rsid w:val="00442DB6"/>
    <w:rsid w:val="0044465B"/>
    <w:rsid w:val="0044472C"/>
    <w:rsid w:val="004447D6"/>
    <w:rsid w:val="00444CA2"/>
    <w:rsid w:val="00445026"/>
    <w:rsid w:val="0044527B"/>
    <w:rsid w:val="0044580A"/>
    <w:rsid w:val="004464A9"/>
    <w:rsid w:val="004469CD"/>
    <w:rsid w:val="00447AA9"/>
    <w:rsid w:val="004504AF"/>
    <w:rsid w:val="004506B6"/>
    <w:rsid w:val="00450CFA"/>
    <w:rsid w:val="00451348"/>
    <w:rsid w:val="00451DEB"/>
    <w:rsid w:val="00452461"/>
    <w:rsid w:val="00452CC1"/>
    <w:rsid w:val="004534EA"/>
    <w:rsid w:val="004536CB"/>
    <w:rsid w:val="0045447E"/>
    <w:rsid w:val="00455588"/>
    <w:rsid w:val="00455645"/>
    <w:rsid w:val="004558B2"/>
    <w:rsid w:val="004562A1"/>
    <w:rsid w:val="00456CEA"/>
    <w:rsid w:val="00456D0C"/>
    <w:rsid w:val="00456EEF"/>
    <w:rsid w:val="004577CF"/>
    <w:rsid w:val="00457A8C"/>
    <w:rsid w:val="00457C52"/>
    <w:rsid w:val="00460068"/>
    <w:rsid w:val="00460224"/>
    <w:rsid w:val="004610EA"/>
    <w:rsid w:val="00461A7C"/>
    <w:rsid w:val="00462050"/>
    <w:rsid w:val="00462368"/>
    <w:rsid w:val="0046258B"/>
    <w:rsid w:val="00462702"/>
    <w:rsid w:val="00462746"/>
    <w:rsid w:val="00462914"/>
    <w:rsid w:val="0046298C"/>
    <w:rsid w:val="00462A98"/>
    <w:rsid w:val="00463EA5"/>
    <w:rsid w:val="004644C1"/>
    <w:rsid w:val="00464F45"/>
    <w:rsid w:val="00464F70"/>
    <w:rsid w:val="004651FD"/>
    <w:rsid w:val="00465304"/>
    <w:rsid w:val="004661EF"/>
    <w:rsid w:val="004663D1"/>
    <w:rsid w:val="004668BD"/>
    <w:rsid w:val="00466D0D"/>
    <w:rsid w:val="00466D0F"/>
    <w:rsid w:val="0046739B"/>
    <w:rsid w:val="0046752E"/>
    <w:rsid w:val="004677DE"/>
    <w:rsid w:val="0047036D"/>
    <w:rsid w:val="004707A6"/>
    <w:rsid w:val="00470940"/>
    <w:rsid w:val="00470A22"/>
    <w:rsid w:val="00471821"/>
    <w:rsid w:val="00471B0F"/>
    <w:rsid w:val="00471E0F"/>
    <w:rsid w:val="0047219E"/>
    <w:rsid w:val="00472C14"/>
    <w:rsid w:val="0047304F"/>
    <w:rsid w:val="004730B1"/>
    <w:rsid w:val="00473475"/>
    <w:rsid w:val="004735C8"/>
    <w:rsid w:val="004738C2"/>
    <w:rsid w:val="00473937"/>
    <w:rsid w:val="0047451D"/>
    <w:rsid w:val="00474AE9"/>
    <w:rsid w:val="00475356"/>
    <w:rsid w:val="00475760"/>
    <w:rsid w:val="00475A70"/>
    <w:rsid w:val="00475E3F"/>
    <w:rsid w:val="00476796"/>
    <w:rsid w:val="004769D3"/>
    <w:rsid w:val="00476D31"/>
    <w:rsid w:val="00477038"/>
    <w:rsid w:val="004777F1"/>
    <w:rsid w:val="00480146"/>
    <w:rsid w:val="004810F5"/>
    <w:rsid w:val="00481818"/>
    <w:rsid w:val="00481848"/>
    <w:rsid w:val="00481EB2"/>
    <w:rsid w:val="0048213C"/>
    <w:rsid w:val="0048236E"/>
    <w:rsid w:val="004824C5"/>
    <w:rsid w:val="00482AE2"/>
    <w:rsid w:val="0048308A"/>
    <w:rsid w:val="004837EC"/>
    <w:rsid w:val="00483927"/>
    <w:rsid w:val="00483A20"/>
    <w:rsid w:val="00483A27"/>
    <w:rsid w:val="00483AFB"/>
    <w:rsid w:val="00484ED5"/>
    <w:rsid w:val="00485118"/>
    <w:rsid w:val="00485208"/>
    <w:rsid w:val="004856DB"/>
    <w:rsid w:val="004857D7"/>
    <w:rsid w:val="0048645D"/>
    <w:rsid w:val="0048686E"/>
    <w:rsid w:val="00486C3D"/>
    <w:rsid w:val="00486F30"/>
    <w:rsid w:val="00487853"/>
    <w:rsid w:val="004901BF"/>
    <w:rsid w:val="00490354"/>
    <w:rsid w:val="00490D08"/>
    <w:rsid w:val="00490F0C"/>
    <w:rsid w:val="00491352"/>
    <w:rsid w:val="00491E80"/>
    <w:rsid w:val="00492E21"/>
    <w:rsid w:val="00494EF4"/>
    <w:rsid w:val="00495109"/>
    <w:rsid w:val="00495FE1"/>
    <w:rsid w:val="0049623B"/>
    <w:rsid w:val="0049646C"/>
    <w:rsid w:val="00496C9A"/>
    <w:rsid w:val="00496D9A"/>
    <w:rsid w:val="00497394"/>
    <w:rsid w:val="00497D0B"/>
    <w:rsid w:val="00497EBB"/>
    <w:rsid w:val="004A0193"/>
    <w:rsid w:val="004A03EA"/>
    <w:rsid w:val="004A0870"/>
    <w:rsid w:val="004A0F6F"/>
    <w:rsid w:val="004A270E"/>
    <w:rsid w:val="004A2BF1"/>
    <w:rsid w:val="004A34FE"/>
    <w:rsid w:val="004A45A5"/>
    <w:rsid w:val="004A48CA"/>
    <w:rsid w:val="004A4A72"/>
    <w:rsid w:val="004A4CED"/>
    <w:rsid w:val="004A4E2F"/>
    <w:rsid w:val="004A54A8"/>
    <w:rsid w:val="004A5593"/>
    <w:rsid w:val="004A57A4"/>
    <w:rsid w:val="004A60B9"/>
    <w:rsid w:val="004A6181"/>
    <w:rsid w:val="004A6CCD"/>
    <w:rsid w:val="004A6D3D"/>
    <w:rsid w:val="004A7B37"/>
    <w:rsid w:val="004A7FD1"/>
    <w:rsid w:val="004B00EA"/>
    <w:rsid w:val="004B04DA"/>
    <w:rsid w:val="004B05E3"/>
    <w:rsid w:val="004B06C5"/>
    <w:rsid w:val="004B0824"/>
    <w:rsid w:val="004B08CC"/>
    <w:rsid w:val="004B0A21"/>
    <w:rsid w:val="004B0BD8"/>
    <w:rsid w:val="004B142C"/>
    <w:rsid w:val="004B1942"/>
    <w:rsid w:val="004B1BDE"/>
    <w:rsid w:val="004B1BFA"/>
    <w:rsid w:val="004B2536"/>
    <w:rsid w:val="004B26E6"/>
    <w:rsid w:val="004B27FA"/>
    <w:rsid w:val="004B2DFC"/>
    <w:rsid w:val="004B2F44"/>
    <w:rsid w:val="004B3A99"/>
    <w:rsid w:val="004B3C51"/>
    <w:rsid w:val="004B476D"/>
    <w:rsid w:val="004B4862"/>
    <w:rsid w:val="004B4E65"/>
    <w:rsid w:val="004B558C"/>
    <w:rsid w:val="004B596B"/>
    <w:rsid w:val="004B5C3F"/>
    <w:rsid w:val="004B61E2"/>
    <w:rsid w:val="004B637C"/>
    <w:rsid w:val="004B63BE"/>
    <w:rsid w:val="004B6461"/>
    <w:rsid w:val="004B6B60"/>
    <w:rsid w:val="004B6B9A"/>
    <w:rsid w:val="004B76B9"/>
    <w:rsid w:val="004B78A0"/>
    <w:rsid w:val="004C006D"/>
    <w:rsid w:val="004C0113"/>
    <w:rsid w:val="004C0810"/>
    <w:rsid w:val="004C0EB1"/>
    <w:rsid w:val="004C14F7"/>
    <w:rsid w:val="004C249D"/>
    <w:rsid w:val="004C282B"/>
    <w:rsid w:val="004C32E8"/>
    <w:rsid w:val="004C353A"/>
    <w:rsid w:val="004C36BB"/>
    <w:rsid w:val="004C447C"/>
    <w:rsid w:val="004C48EC"/>
    <w:rsid w:val="004C4D21"/>
    <w:rsid w:val="004C55F6"/>
    <w:rsid w:val="004C59DA"/>
    <w:rsid w:val="004C72EC"/>
    <w:rsid w:val="004C73D2"/>
    <w:rsid w:val="004C748A"/>
    <w:rsid w:val="004C7811"/>
    <w:rsid w:val="004C7EF8"/>
    <w:rsid w:val="004D01EF"/>
    <w:rsid w:val="004D0420"/>
    <w:rsid w:val="004D0BA8"/>
    <w:rsid w:val="004D0FB5"/>
    <w:rsid w:val="004D1060"/>
    <w:rsid w:val="004D16A1"/>
    <w:rsid w:val="004D1DA0"/>
    <w:rsid w:val="004D22AE"/>
    <w:rsid w:val="004D22B7"/>
    <w:rsid w:val="004D25B6"/>
    <w:rsid w:val="004D27FB"/>
    <w:rsid w:val="004D2A1F"/>
    <w:rsid w:val="004D31B6"/>
    <w:rsid w:val="004D336F"/>
    <w:rsid w:val="004D3973"/>
    <w:rsid w:val="004D3A64"/>
    <w:rsid w:val="004D3B26"/>
    <w:rsid w:val="004D3D59"/>
    <w:rsid w:val="004D3F40"/>
    <w:rsid w:val="004D458E"/>
    <w:rsid w:val="004D490D"/>
    <w:rsid w:val="004D4910"/>
    <w:rsid w:val="004D5498"/>
    <w:rsid w:val="004D655B"/>
    <w:rsid w:val="004D6B81"/>
    <w:rsid w:val="004D70D7"/>
    <w:rsid w:val="004D73DA"/>
    <w:rsid w:val="004D7AAF"/>
    <w:rsid w:val="004D7AB1"/>
    <w:rsid w:val="004D7C19"/>
    <w:rsid w:val="004D7D2A"/>
    <w:rsid w:val="004E02CD"/>
    <w:rsid w:val="004E02E2"/>
    <w:rsid w:val="004E047C"/>
    <w:rsid w:val="004E1041"/>
    <w:rsid w:val="004E13AA"/>
    <w:rsid w:val="004E1831"/>
    <w:rsid w:val="004E1C91"/>
    <w:rsid w:val="004E3762"/>
    <w:rsid w:val="004E393B"/>
    <w:rsid w:val="004E3DDB"/>
    <w:rsid w:val="004E4085"/>
    <w:rsid w:val="004E5024"/>
    <w:rsid w:val="004E64D2"/>
    <w:rsid w:val="004E67DB"/>
    <w:rsid w:val="004E6AD2"/>
    <w:rsid w:val="004E78B5"/>
    <w:rsid w:val="004F00BC"/>
    <w:rsid w:val="004F0C5F"/>
    <w:rsid w:val="004F0DE6"/>
    <w:rsid w:val="004F12FA"/>
    <w:rsid w:val="004F1921"/>
    <w:rsid w:val="004F270A"/>
    <w:rsid w:val="004F2B01"/>
    <w:rsid w:val="004F397F"/>
    <w:rsid w:val="004F3BA4"/>
    <w:rsid w:val="004F3D79"/>
    <w:rsid w:val="004F40FD"/>
    <w:rsid w:val="004F47C9"/>
    <w:rsid w:val="004F4D9F"/>
    <w:rsid w:val="004F55C6"/>
    <w:rsid w:val="004F57CD"/>
    <w:rsid w:val="004F7569"/>
    <w:rsid w:val="004F75F1"/>
    <w:rsid w:val="004F769B"/>
    <w:rsid w:val="004F7E26"/>
    <w:rsid w:val="004F7F2B"/>
    <w:rsid w:val="0050012C"/>
    <w:rsid w:val="005004B1"/>
    <w:rsid w:val="00500E0F"/>
    <w:rsid w:val="0050193E"/>
    <w:rsid w:val="00501D7B"/>
    <w:rsid w:val="00501F2B"/>
    <w:rsid w:val="00502243"/>
    <w:rsid w:val="00502E7E"/>
    <w:rsid w:val="00502FFE"/>
    <w:rsid w:val="005042A9"/>
    <w:rsid w:val="00504767"/>
    <w:rsid w:val="00504930"/>
    <w:rsid w:val="00504B07"/>
    <w:rsid w:val="0050521B"/>
    <w:rsid w:val="00505510"/>
    <w:rsid w:val="0050566A"/>
    <w:rsid w:val="005059A4"/>
    <w:rsid w:val="005060EA"/>
    <w:rsid w:val="00506618"/>
    <w:rsid w:val="0050746C"/>
    <w:rsid w:val="00507510"/>
    <w:rsid w:val="00510DEC"/>
    <w:rsid w:val="00510E77"/>
    <w:rsid w:val="00511EAE"/>
    <w:rsid w:val="00512B8C"/>
    <w:rsid w:val="00513769"/>
    <w:rsid w:val="00514342"/>
    <w:rsid w:val="0051467B"/>
    <w:rsid w:val="005152BE"/>
    <w:rsid w:val="005154F2"/>
    <w:rsid w:val="00515B48"/>
    <w:rsid w:val="00515C10"/>
    <w:rsid w:val="00516428"/>
    <w:rsid w:val="00516458"/>
    <w:rsid w:val="0051681E"/>
    <w:rsid w:val="00516E00"/>
    <w:rsid w:val="00516EB1"/>
    <w:rsid w:val="005171A5"/>
    <w:rsid w:val="00517774"/>
    <w:rsid w:val="00517CD1"/>
    <w:rsid w:val="00520219"/>
    <w:rsid w:val="005204F6"/>
    <w:rsid w:val="00520DEF"/>
    <w:rsid w:val="00520E00"/>
    <w:rsid w:val="00520F5C"/>
    <w:rsid w:val="005217A2"/>
    <w:rsid w:val="005218C4"/>
    <w:rsid w:val="00521D02"/>
    <w:rsid w:val="00522018"/>
    <w:rsid w:val="00522815"/>
    <w:rsid w:val="00522EC8"/>
    <w:rsid w:val="00522F78"/>
    <w:rsid w:val="0052417E"/>
    <w:rsid w:val="005247A8"/>
    <w:rsid w:val="00524989"/>
    <w:rsid w:val="00525614"/>
    <w:rsid w:val="00526B2A"/>
    <w:rsid w:val="00526D5C"/>
    <w:rsid w:val="005276B3"/>
    <w:rsid w:val="00527970"/>
    <w:rsid w:val="00527EF5"/>
    <w:rsid w:val="00530684"/>
    <w:rsid w:val="00530801"/>
    <w:rsid w:val="00530E13"/>
    <w:rsid w:val="00530EB9"/>
    <w:rsid w:val="005311B8"/>
    <w:rsid w:val="00531618"/>
    <w:rsid w:val="005317BE"/>
    <w:rsid w:val="0053190C"/>
    <w:rsid w:val="00531F09"/>
    <w:rsid w:val="00532627"/>
    <w:rsid w:val="00532E06"/>
    <w:rsid w:val="00533E5A"/>
    <w:rsid w:val="005343D9"/>
    <w:rsid w:val="00534D3B"/>
    <w:rsid w:val="00534E3A"/>
    <w:rsid w:val="005351CE"/>
    <w:rsid w:val="005359BB"/>
    <w:rsid w:val="00535B57"/>
    <w:rsid w:val="00536577"/>
    <w:rsid w:val="00536806"/>
    <w:rsid w:val="005370AB"/>
    <w:rsid w:val="0054096B"/>
    <w:rsid w:val="00540B90"/>
    <w:rsid w:val="00540BAC"/>
    <w:rsid w:val="00540DF6"/>
    <w:rsid w:val="005418CC"/>
    <w:rsid w:val="00541CFE"/>
    <w:rsid w:val="00541E7F"/>
    <w:rsid w:val="005421A7"/>
    <w:rsid w:val="005423C1"/>
    <w:rsid w:val="00542461"/>
    <w:rsid w:val="0054289A"/>
    <w:rsid w:val="00542F6E"/>
    <w:rsid w:val="00542FB9"/>
    <w:rsid w:val="00543659"/>
    <w:rsid w:val="00543D0D"/>
    <w:rsid w:val="005444B0"/>
    <w:rsid w:val="0054471F"/>
    <w:rsid w:val="00544BA3"/>
    <w:rsid w:val="00544D14"/>
    <w:rsid w:val="00544FFB"/>
    <w:rsid w:val="005450BE"/>
    <w:rsid w:val="005455DC"/>
    <w:rsid w:val="00545944"/>
    <w:rsid w:val="00545E2C"/>
    <w:rsid w:val="00545EDB"/>
    <w:rsid w:val="005468EE"/>
    <w:rsid w:val="00546C9C"/>
    <w:rsid w:val="00547566"/>
    <w:rsid w:val="00547ADD"/>
    <w:rsid w:val="00547AEC"/>
    <w:rsid w:val="00547B27"/>
    <w:rsid w:val="00550206"/>
    <w:rsid w:val="0055027E"/>
    <w:rsid w:val="00550571"/>
    <w:rsid w:val="005507BD"/>
    <w:rsid w:val="00550F2E"/>
    <w:rsid w:val="00551068"/>
    <w:rsid w:val="005511B6"/>
    <w:rsid w:val="0055255C"/>
    <w:rsid w:val="00552FE2"/>
    <w:rsid w:val="005532D7"/>
    <w:rsid w:val="0055376A"/>
    <w:rsid w:val="005541ED"/>
    <w:rsid w:val="00554C18"/>
    <w:rsid w:val="00554C53"/>
    <w:rsid w:val="00554DB2"/>
    <w:rsid w:val="00554E84"/>
    <w:rsid w:val="00554EBC"/>
    <w:rsid w:val="00555D65"/>
    <w:rsid w:val="00555EE5"/>
    <w:rsid w:val="00556504"/>
    <w:rsid w:val="00556A33"/>
    <w:rsid w:val="00556B49"/>
    <w:rsid w:val="005572C0"/>
    <w:rsid w:val="00557DCA"/>
    <w:rsid w:val="00557F52"/>
    <w:rsid w:val="00560179"/>
    <w:rsid w:val="00560332"/>
    <w:rsid w:val="00560391"/>
    <w:rsid w:val="005613FE"/>
    <w:rsid w:val="005617AE"/>
    <w:rsid w:val="00561B8A"/>
    <w:rsid w:val="00561B9F"/>
    <w:rsid w:val="00562120"/>
    <w:rsid w:val="00562387"/>
    <w:rsid w:val="005624CD"/>
    <w:rsid w:val="0056272D"/>
    <w:rsid w:val="00562BC2"/>
    <w:rsid w:val="00562C7A"/>
    <w:rsid w:val="00562D12"/>
    <w:rsid w:val="00563062"/>
    <w:rsid w:val="005641FA"/>
    <w:rsid w:val="005645C0"/>
    <w:rsid w:val="00564EC2"/>
    <w:rsid w:val="00565850"/>
    <w:rsid w:val="0056585E"/>
    <w:rsid w:val="00565F08"/>
    <w:rsid w:val="00566182"/>
    <w:rsid w:val="00566187"/>
    <w:rsid w:val="00566CFD"/>
    <w:rsid w:val="00567096"/>
    <w:rsid w:val="005678A7"/>
    <w:rsid w:val="00567CC7"/>
    <w:rsid w:val="00567DFA"/>
    <w:rsid w:val="00567F3A"/>
    <w:rsid w:val="0057019D"/>
    <w:rsid w:val="00570A2A"/>
    <w:rsid w:val="00571043"/>
    <w:rsid w:val="00571222"/>
    <w:rsid w:val="0057208C"/>
    <w:rsid w:val="00572C2F"/>
    <w:rsid w:val="00573CBD"/>
    <w:rsid w:val="005746D9"/>
    <w:rsid w:val="00574BD1"/>
    <w:rsid w:val="00574D09"/>
    <w:rsid w:val="005750F1"/>
    <w:rsid w:val="00575164"/>
    <w:rsid w:val="005756A8"/>
    <w:rsid w:val="00575D74"/>
    <w:rsid w:val="00576127"/>
    <w:rsid w:val="0057664A"/>
    <w:rsid w:val="00576CA1"/>
    <w:rsid w:val="005779DB"/>
    <w:rsid w:val="00577EE3"/>
    <w:rsid w:val="0058005C"/>
    <w:rsid w:val="00580357"/>
    <w:rsid w:val="00580A59"/>
    <w:rsid w:val="00580FF7"/>
    <w:rsid w:val="005810B8"/>
    <w:rsid w:val="00581738"/>
    <w:rsid w:val="0058179C"/>
    <w:rsid w:val="00581B7A"/>
    <w:rsid w:val="00581E30"/>
    <w:rsid w:val="0058211B"/>
    <w:rsid w:val="005829EC"/>
    <w:rsid w:val="00582DD8"/>
    <w:rsid w:val="005832F9"/>
    <w:rsid w:val="0058354B"/>
    <w:rsid w:val="00583838"/>
    <w:rsid w:val="00583C48"/>
    <w:rsid w:val="00584369"/>
    <w:rsid w:val="00584C43"/>
    <w:rsid w:val="005850BC"/>
    <w:rsid w:val="00585591"/>
    <w:rsid w:val="00586F4E"/>
    <w:rsid w:val="00587005"/>
    <w:rsid w:val="00587540"/>
    <w:rsid w:val="00587E32"/>
    <w:rsid w:val="00590338"/>
    <w:rsid w:val="005909DC"/>
    <w:rsid w:val="00591098"/>
    <w:rsid w:val="00591732"/>
    <w:rsid w:val="00591B21"/>
    <w:rsid w:val="0059205A"/>
    <w:rsid w:val="00592B37"/>
    <w:rsid w:val="00592D88"/>
    <w:rsid w:val="00593395"/>
    <w:rsid w:val="00593D14"/>
    <w:rsid w:val="00593FCB"/>
    <w:rsid w:val="00594CDE"/>
    <w:rsid w:val="0059555C"/>
    <w:rsid w:val="00596669"/>
    <w:rsid w:val="005969DB"/>
    <w:rsid w:val="00596C34"/>
    <w:rsid w:val="00597689"/>
    <w:rsid w:val="005A0273"/>
    <w:rsid w:val="005A027C"/>
    <w:rsid w:val="005A0BAF"/>
    <w:rsid w:val="005A0EC1"/>
    <w:rsid w:val="005A0EE5"/>
    <w:rsid w:val="005A1664"/>
    <w:rsid w:val="005A1983"/>
    <w:rsid w:val="005A1FF3"/>
    <w:rsid w:val="005A2A32"/>
    <w:rsid w:val="005A2B46"/>
    <w:rsid w:val="005A2BD8"/>
    <w:rsid w:val="005A38C4"/>
    <w:rsid w:val="005A40E0"/>
    <w:rsid w:val="005A4D39"/>
    <w:rsid w:val="005A5B7A"/>
    <w:rsid w:val="005A5F9F"/>
    <w:rsid w:val="005A61E4"/>
    <w:rsid w:val="005A634B"/>
    <w:rsid w:val="005A69DA"/>
    <w:rsid w:val="005A6BF3"/>
    <w:rsid w:val="005A7170"/>
    <w:rsid w:val="005A74BF"/>
    <w:rsid w:val="005A75B9"/>
    <w:rsid w:val="005A7E3D"/>
    <w:rsid w:val="005A7E7D"/>
    <w:rsid w:val="005B02DA"/>
    <w:rsid w:val="005B0685"/>
    <w:rsid w:val="005B11F5"/>
    <w:rsid w:val="005B14A3"/>
    <w:rsid w:val="005B252D"/>
    <w:rsid w:val="005B26AA"/>
    <w:rsid w:val="005B2DAB"/>
    <w:rsid w:val="005B36EF"/>
    <w:rsid w:val="005B3BDA"/>
    <w:rsid w:val="005B4188"/>
    <w:rsid w:val="005B4289"/>
    <w:rsid w:val="005B4BF2"/>
    <w:rsid w:val="005B4D41"/>
    <w:rsid w:val="005B504C"/>
    <w:rsid w:val="005B5883"/>
    <w:rsid w:val="005B58DE"/>
    <w:rsid w:val="005B5B9B"/>
    <w:rsid w:val="005B5BAC"/>
    <w:rsid w:val="005B6597"/>
    <w:rsid w:val="005B678C"/>
    <w:rsid w:val="005B68CD"/>
    <w:rsid w:val="005B6BCA"/>
    <w:rsid w:val="005B6E38"/>
    <w:rsid w:val="005B6F71"/>
    <w:rsid w:val="005B7047"/>
    <w:rsid w:val="005B718E"/>
    <w:rsid w:val="005B71FE"/>
    <w:rsid w:val="005C04CF"/>
    <w:rsid w:val="005C056D"/>
    <w:rsid w:val="005C10CB"/>
    <w:rsid w:val="005C1AA6"/>
    <w:rsid w:val="005C2DA8"/>
    <w:rsid w:val="005C2F3B"/>
    <w:rsid w:val="005C3F07"/>
    <w:rsid w:val="005C3F6C"/>
    <w:rsid w:val="005C4153"/>
    <w:rsid w:val="005C46DE"/>
    <w:rsid w:val="005C4C1C"/>
    <w:rsid w:val="005C4E87"/>
    <w:rsid w:val="005C5391"/>
    <w:rsid w:val="005C608E"/>
    <w:rsid w:val="005C6227"/>
    <w:rsid w:val="005C65C9"/>
    <w:rsid w:val="005C69CA"/>
    <w:rsid w:val="005C771E"/>
    <w:rsid w:val="005C7C7B"/>
    <w:rsid w:val="005D008C"/>
    <w:rsid w:val="005D0204"/>
    <w:rsid w:val="005D0B3A"/>
    <w:rsid w:val="005D302A"/>
    <w:rsid w:val="005D4E20"/>
    <w:rsid w:val="005D5409"/>
    <w:rsid w:val="005D5E94"/>
    <w:rsid w:val="005D6835"/>
    <w:rsid w:val="005D705C"/>
    <w:rsid w:val="005D723F"/>
    <w:rsid w:val="005D7544"/>
    <w:rsid w:val="005D78F6"/>
    <w:rsid w:val="005D7DE5"/>
    <w:rsid w:val="005E048F"/>
    <w:rsid w:val="005E061A"/>
    <w:rsid w:val="005E061D"/>
    <w:rsid w:val="005E096F"/>
    <w:rsid w:val="005E0DEA"/>
    <w:rsid w:val="005E12CE"/>
    <w:rsid w:val="005E1CE4"/>
    <w:rsid w:val="005E23EF"/>
    <w:rsid w:val="005E244A"/>
    <w:rsid w:val="005E270A"/>
    <w:rsid w:val="005E2D8B"/>
    <w:rsid w:val="005E3259"/>
    <w:rsid w:val="005E3AE3"/>
    <w:rsid w:val="005E3DD8"/>
    <w:rsid w:val="005E3DE4"/>
    <w:rsid w:val="005E441E"/>
    <w:rsid w:val="005E4486"/>
    <w:rsid w:val="005E47C3"/>
    <w:rsid w:val="005E522F"/>
    <w:rsid w:val="005E5271"/>
    <w:rsid w:val="005E53C7"/>
    <w:rsid w:val="005E5B8C"/>
    <w:rsid w:val="005E5BFB"/>
    <w:rsid w:val="005E5D68"/>
    <w:rsid w:val="005E6566"/>
    <w:rsid w:val="005E67AF"/>
    <w:rsid w:val="005E6CB9"/>
    <w:rsid w:val="005E6FB8"/>
    <w:rsid w:val="005E6FF1"/>
    <w:rsid w:val="005E7079"/>
    <w:rsid w:val="005E70AC"/>
    <w:rsid w:val="005E748C"/>
    <w:rsid w:val="005E7BF9"/>
    <w:rsid w:val="005F038A"/>
    <w:rsid w:val="005F0970"/>
    <w:rsid w:val="005F1176"/>
    <w:rsid w:val="005F119C"/>
    <w:rsid w:val="005F1D5C"/>
    <w:rsid w:val="005F1F09"/>
    <w:rsid w:val="005F20DE"/>
    <w:rsid w:val="005F2740"/>
    <w:rsid w:val="005F2D2D"/>
    <w:rsid w:val="005F2DBE"/>
    <w:rsid w:val="005F30F5"/>
    <w:rsid w:val="005F33E2"/>
    <w:rsid w:val="005F3EB8"/>
    <w:rsid w:val="005F411E"/>
    <w:rsid w:val="005F462D"/>
    <w:rsid w:val="005F5AEA"/>
    <w:rsid w:val="005F5D12"/>
    <w:rsid w:val="005F5D4E"/>
    <w:rsid w:val="005F5F69"/>
    <w:rsid w:val="005F6549"/>
    <w:rsid w:val="005F6FB3"/>
    <w:rsid w:val="005F708D"/>
    <w:rsid w:val="005F7363"/>
    <w:rsid w:val="005F75C1"/>
    <w:rsid w:val="005F7899"/>
    <w:rsid w:val="005F7AF9"/>
    <w:rsid w:val="006000B7"/>
    <w:rsid w:val="00600150"/>
    <w:rsid w:val="0060095F"/>
    <w:rsid w:val="00600E01"/>
    <w:rsid w:val="00600FA1"/>
    <w:rsid w:val="00600FF3"/>
    <w:rsid w:val="0060129E"/>
    <w:rsid w:val="00601D34"/>
    <w:rsid w:val="00602E94"/>
    <w:rsid w:val="006030E7"/>
    <w:rsid w:val="00603709"/>
    <w:rsid w:val="006037D8"/>
    <w:rsid w:val="00603A13"/>
    <w:rsid w:val="0060419C"/>
    <w:rsid w:val="00604343"/>
    <w:rsid w:val="0060438E"/>
    <w:rsid w:val="00605BA7"/>
    <w:rsid w:val="006065DA"/>
    <w:rsid w:val="00606F66"/>
    <w:rsid w:val="006074D6"/>
    <w:rsid w:val="00610B13"/>
    <w:rsid w:val="00610D4A"/>
    <w:rsid w:val="006118AD"/>
    <w:rsid w:val="00611A97"/>
    <w:rsid w:val="00611BAB"/>
    <w:rsid w:val="00611BE3"/>
    <w:rsid w:val="00611E49"/>
    <w:rsid w:val="0061260C"/>
    <w:rsid w:val="006128E1"/>
    <w:rsid w:val="006136EA"/>
    <w:rsid w:val="00613895"/>
    <w:rsid w:val="00614000"/>
    <w:rsid w:val="006146C3"/>
    <w:rsid w:val="006147AF"/>
    <w:rsid w:val="0061490C"/>
    <w:rsid w:val="00614F18"/>
    <w:rsid w:val="00615115"/>
    <w:rsid w:val="0061514E"/>
    <w:rsid w:val="006152C3"/>
    <w:rsid w:val="006152D6"/>
    <w:rsid w:val="00615816"/>
    <w:rsid w:val="0061588F"/>
    <w:rsid w:val="00616143"/>
    <w:rsid w:val="006165E0"/>
    <w:rsid w:val="006167C1"/>
    <w:rsid w:val="00616D3B"/>
    <w:rsid w:val="00617181"/>
    <w:rsid w:val="00617545"/>
    <w:rsid w:val="00617787"/>
    <w:rsid w:val="00620DD9"/>
    <w:rsid w:val="006212E3"/>
    <w:rsid w:val="0062189A"/>
    <w:rsid w:val="00621A17"/>
    <w:rsid w:val="0062224D"/>
    <w:rsid w:val="00622906"/>
    <w:rsid w:val="00622CAE"/>
    <w:rsid w:val="0062312D"/>
    <w:rsid w:val="006241D6"/>
    <w:rsid w:val="006242E5"/>
    <w:rsid w:val="0062515A"/>
    <w:rsid w:val="006255B1"/>
    <w:rsid w:val="00625822"/>
    <w:rsid w:val="00625A41"/>
    <w:rsid w:val="00625C9A"/>
    <w:rsid w:val="0062613F"/>
    <w:rsid w:val="0062648D"/>
    <w:rsid w:val="006268C9"/>
    <w:rsid w:val="00626918"/>
    <w:rsid w:val="006274DC"/>
    <w:rsid w:val="006276B3"/>
    <w:rsid w:val="006276D4"/>
    <w:rsid w:val="006277B3"/>
    <w:rsid w:val="00627EFA"/>
    <w:rsid w:val="00630183"/>
    <w:rsid w:val="00630860"/>
    <w:rsid w:val="00630B6F"/>
    <w:rsid w:val="00631808"/>
    <w:rsid w:val="006321BF"/>
    <w:rsid w:val="0063230A"/>
    <w:rsid w:val="00632483"/>
    <w:rsid w:val="00632901"/>
    <w:rsid w:val="00632BE8"/>
    <w:rsid w:val="00633147"/>
    <w:rsid w:val="00633961"/>
    <w:rsid w:val="0063456C"/>
    <w:rsid w:val="00634B15"/>
    <w:rsid w:val="00634C82"/>
    <w:rsid w:val="0063521A"/>
    <w:rsid w:val="006355FC"/>
    <w:rsid w:val="00635979"/>
    <w:rsid w:val="00636268"/>
    <w:rsid w:val="00637332"/>
    <w:rsid w:val="00637A4A"/>
    <w:rsid w:val="00637F82"/>
    <w:rsid w:val="00640354"/>
    <w:rsid w:val="00641DBE"/>
    <w:rsid w:val="006424D5"/>
    <w:rsid w:val="00643419"/>
    <w:rsid w:val="006442EF"/>
    <w:rsid w:val="00644371"/>
    <w:rsid w:val="00644B05"/>
    <w:rsid w:val="00644B5E"/>
    <w:rsid w:val="00646B43"/>
    <w:rsid w:val="006471E4"/>
    <w:rsid w:val="00647545"/>
    <w:rsid w:val="00647DD7"/>
    <w:rsid w:val="00650650"/>
    <w:rsid w:val="0065147F"/>
    <w:rsid w:val="0065153D"/>
    <w:rsid w:val="00651AE1"/>
    <w:rsid w:val="00651E5F"/>
    <w:rsid w:val="00651F27"/>
    <w:rsid w:val="00652D92"/>
    <w:rsid w:val="0065368B"/>
    <w:rsid w:val="006536D8"/>
    <w:rsid w:val="00653AE9"/>
    <w:rsid w:val="00653F99"/>
    <w:rsid w:val="006545C8"/>
    <w:rsid w:val="006546AA"/>
    <w:rsid w:val="0065511D"/>
    <w:rsid w:val="00655356"/>
    <w:rsid w:val="00655445"/>
    <w:rsid w:val="00655F75"/>
    <w:rsid w:val="00656471"/>
    <w:rsid w:val="00656F8B"/>
    <w:rsid w:val="00657D2A"/>
    <w:rsid w:val="006605CA"/>
    <w:rsid w:val="0066112C"/>
    <w:rsid w:val="0066171A"/>
    <w:rsid w:val="0066173C"/>
    <w:rsid w:val="00662410"/>
    <w:rsid w:val="00662B8A"/>
    <w:rsid w:val="00663289"/>
    <w:rsid w:val="00663B46"/>
    <w:rsid w:val="00663D89"/>
    <w:rsid w:val="00664F6C"/>
    <w:rsid w:val="0066586C"/>
    <w:rsid w:val="006659D6"/>
    <w:rsid w:val="00665F37"/>
    <w:rsid w:val="0066639E"/>
    <w:rsid w:val="006665C2"/>
    <w:rsid w:val="00666F69"/>
    <w:rsid w:val="006672A5"/>
    <w:rsid w:val="00667637"/>
    <w:rsid w:val="006679AB"/>
    <w:rsid w:val="00667A8A"/>
    <w:rsid w:val="00667B29"/>
    <w:rsid w:val="00667EE7"/>
    <w:rsid w:val="00671AAB"/>
    <w:rsid w:val="006721A7"/>
    <w:rsid w:val="00672DE8"/>
    <w:rsid w:val="00673427"/>
    <w:rsid w:val="00674DE3"/>
    <w:rsid w:val="00675C1C"/>
    <w:rsid w:val="006760E3"/>
    <w:rsid w:val="00676AF3"/>
    <w:rsid w:val="00676F77"/>
    <w:rsid w:val="00677209"/>
    <w:rsid w:val="006776AA"/>
    <w:rsid w:val="00677953"/>
    <w:rsid w:val="00680234"/>
    <w:rsid w:val="00680275"/>
    <w:rsid w:val="00680994"/>
    <w:rsid w:val="006809D7"/>
    <w:rsid w:val="00681527"/>
    <w:rsid w:val="00681CB5"/>
    <w:rsid w:val="00682367"/>
    <w:rsid w:val="00683137"/>
    <w:rsid w:val="0068380A"/>
    <w:rsid w:val="00683C8C"/>
    <w:rsid w:val="0068430B"/>
    <w:rsid w:val="0068473A"/>
    <w:rsid w:val="00684DDE"/>
    <w:rsid w:val="00685194"/>
    <w:rsid w:val="00685701"/>
    <w:rsid w:val="00685956"/>
    <w:rsid w:val="006871CA"/>
    <w:rsid w:val="0068730F"/>
    <w:rsid w:val="00687356"/>
    <w:rsid w:val="00687629"/>
    <w:rsid w:val="00687C3B"/>
    <w:rsid w:val="00687DF7"/>
    <w:rsid w:val="0069031B"/>
    <w:rsid w:val="00692CFF"/>
    <w:rsid w:val="00693A47"/>
    <w:rsid w:val="00693B5A"/>
    <w:rsid w:val="0069419D"/>
    <w:rsid w:val="006941FF"/>
    <w:rsid w:val="0069539C"/>
    <w:rsid w:val="006975D4"/>
    <w:rsid w:val="006976A1"/>
    <w:rsid w:val="00697EBA"/>
    <w:rsid w:val="006A0219"/>
    <w:rsid w:val="006A41D8"/>
    <w:rsid w:val="006A4C83"/>
    <w:rsid w:val="006A4DBF"/>
    <w:rsid w:val="006A5BFA"/>
    <w:rsid w:val="006A5C68"/>
    <w:rsid w:val="006A5DAD"/>
    <w:rsid w:val="006A60FF"/>
    <w:rsid w:val="006A67F8"/>
    <w:rsid w:val="006A6D1D"/>
    <w:rsid w:val="006A707A"/>
    <w:rsid w:val="006A7168"/>
    <w:rsid w:val="006A733D"/>
    <w:rsid w:val="006A73F5"/>
    <w:rsid w:val="006A7DD2"/>
    <w:rsid w:val="006B086D"/>
    <w:rsid w:val="006B0BA0"/>
    <w:rsid w:val="006B0C38"/>
    <w:rsid w:val="006B1380"/>
    <w:rsid w:val="006B1D7A"/>
    <w:rsid w:val="006B2549"/>
    <w:rsid w:val="006B26B9"/>
    <w:rsid w:val="006B2B5A"/>
    <w:rsid w:val="006B2F4C"/>
    <w:rsid w:val="006B328B"/>
    <w:rsid w:val="006B3908"/>
    <w:rsid w:val="006B3BFC"/>
    <w:rsid w:val="006B5DAF"/>
    <w:rsid w:val="006B5E12"/>
    <w:rsid w:val="006B6042"/>
    <w:rsid w:val="006B67CD"/>
    <w:rsid w:val="006B7321"/>
    <w:rsid w:val="006B75E7"/>
    <w:rsid w:val="006B79C6"/>
    <w:rsid w:val="006C0A35"/>
    <w:rsid w:val="006C0FFC"/>
    <w:rsid w:val="006C109E"/>
    <w:rsid w:val="006C1937"/>
    <w:rsid w:val="006C1E4A"/>
    <w:rsid w:val="006C27AA"/>
    <w:rsid w:val="006C43DF"/>
    <w:rsid w:val="006C44B7"/>
    <w:rsid w:val="006C4960"/>
    <w:rsid w:val="006C4AFF"/>
    <w:rsid w:val="006C5471"/>
    <w:rsid w:val="006C5B32"/>
    <w:rsid w:val="006C63A4"/>
    <w:rsid w:val="006C6403"/>
    <w:rsid w:val="006C6D73"/>
    <w:rsid w:val="006C6D98"/>
    <w:rsid w:val="006C77CA"/>
    <w:rsid w:val="006C7A43"/>
    <w:rsid w:val="006D0AE4"/>
    <w:rsid w:val="006D0F57"/>
    <w:rsid w:val="006D1414"/>
    <w:rsid w:val="006D15E2"/>
    <w:rsid w:val="006D16A0"/>
    <w:rsid w:val="006D17B3"/>
    <w:rsid w:val="006D1857"/>
    <w:rsid w:val="006D1A5E"/>
    <w:rsid w:val="006D1E10"/>
    <w:rsid w:val="006D2650"/>
    <w:rsid w:val="006D2ABF"/>
    <w:rsid w:val="006D30A2"/>
    <w:rsid w:val="006D3D0F"/>
    <w:rsid w:val="006D4122"/>
    <w:rsid w:val="006D4853"/>
    <w:rsid w:val="006D4BC6"/>
    <w:rsid w:val="006D4D1A"/>
    <w:rsid w:val="006D5028"/>
    <w:rsid w:val="006D53C6"/>
    <w:rsid w:val="006D5F0A"/>
    <w:rsid w:val="006D6242"/>
    <w:rsid w:val="006D753E"/>
    <w:rsid w:val="006E013D"/>
    <w:rsid w:val="006E01E3"/>
    <w:rsid w:val="006E02EE"/>
    <w:rsid w:val="006E0443"/>
    <w:rsid w:val="006E05D4"/>
    <w:rsid w:val="006E11B1"/>
    <w:rsid w:val="006E182B"/>
    <w:rsid w:val="006E18BF"/>
    <w:rsid w:val="006E2100"/>
    <w:rsid w:val="006E22C7"/>
    <w:rsid w:val="006E2A2B"/>
    <w:rsid w:val="006E36B0"/>
    <w:rsid w:val="006E3FF1"/>
    <w:rsid w:val="006E443C"/>
    <w:rsid w:val="006E4930"/>
    <w:rsid w:val="006E4A8F"/>
    <w:rsid w:val="006E4F3D"/>
    <w:rsid w:val="006E4FF6"/>
    <w:rsid w:val="006E5E7F"/>
    <w:rsid w:val="006E66D7"/>
    <w:rsid w:val="006E66F3"/>
    <w:rsid w:val="006E6CA4"/>
    <w:rsid w:val="006E6D57"/>
    <w:rsid w:val="006E73E5"/>
    <w:rsid w:val="006E7721"/>
    <w:rsid w:val="006E77C6"/>
    <w:rsid w:val="006E78F2"/>
    <w:rsid w:val="006F0130"/>
    <w:rsid w:val="006F0AA1"/>
    <w:rsid w:val="006F0B4C"/>
    <w:rsid w:val="006F1358"/>
    <w:rsid w:val="006F1430"/>
    <w:rsid w:val="006F1BA5"/>
    <w:rsid w:val="006F2185"/>
    <w:rsid w:val="006F2256"/>
    <w:rsid w:val="006F22D6"/>
    <w:rsid w:val="006F3121"/>
    <w:rsid w:val="006F35F6"/>
    <w:rsid w:val="006F3E66"/>
    <w:rsid w:val="006F4BE2"/>
    <w:rsid w:val="006F4D66"/>
    <w:rsid w:val="006F5126"/>
    <w:rsid w:val="006F5187"/>
    <w:rsid w:val="006F523C"/>
    <w:rsid w:val="006F620E"/>
    <w:rsid w:val="006F68FF"/>
    <w:rsid w:val="006F6D59"/>
    <w:rsid w:val="006F6D77"/>
    <w:rsid w:val="006F7257"/>
    <w:rsid w:val="006F798F"/>
    <w:rsid w:val="006F7F17"/>
    <w:rsid w:val="00700D85"/>
    <w:rsid w:val="00701278"/>
    <w:rsid w:val="00701707"/>
    <w:rsid w:val="00701952"/>
    <w:rsid w:val="00701AA5"/>
    <w:rsid w:val="00701E17"/>
    <w:rsid w:val="00701F46"/>
    <w:rsid w:val="00702348"/>
    <w:rsid w:val="007026F2"/>
    <w:rsid w:val="0070474B"/>
    <w:rsid w:val="007047F7"/>
    <w:rsid w:val="00704BAA"/>
    <w:rsid w:val="00704C48"/>
    <w:rsid w:val="00704D60"/>
    <w:rsid w:val="00704EC5"/>
    <w:rsid w:val="00705084"/>
    <w:rsid w:val="007050DE"/>
    <w:rsid w:val="007054A7"/>
    <w:rsid w:val="00705B07"/>
    <w:rsid w:val="00705E04"/>
    <w:rsid w:val="00705F9A"/>
    <w:rsid w:val="00706218"/>
    <w:rsid w:val="0070629F"/>
    <w:rsid w:val="00706354"/>
    <w:rsid w:val="00706638"/>
    <w:rsid w:val="0070677F"/>
    <w:rsid w:val="007069A6"/>
    <w:rsid w:val="00706DE3"/>
    <w:rsid w:val="00706EF7"/>
    <w:rsid w:val="00707713"/>
    <w:rsid w:val="00707E37"/>
    <w:rsid w:val="0071014F"/>
    <w:rsid w:val="0071077C"/>
    <w:rsid w:val="0071097C"/>
    <w:rsid w:val="0071133C"/>
    <w:rsid w:val="0071172D"/>
    <w:rsid w:val="00711C1C"/>
    <w:rsid w:val="007120A0"/>
    <w:rsid w:val="007123E3"/>
    <w:rsid w:val="0071299F"/>
    <w:rsid w:val="00713098"/>
    <w:rsid w:val="007142A4"/>
    <w:rsid w:val="007143F9"/>
    <w:rsid w:val="00714538"/>
    <w:rsid w:val="0071453D"/>
    <w:rsid w:val="007156C6"/>
    <w:rsid w:val="00715BE7"/>
    <w:rsid w:val="007169C3"/>
    <w:rsid w:val="00716DF7"/>
    <w:rsid w:val="00717392"/>
    <w:rsid w:val="00717564"/>
    <w:rsid w:val="00717577"/>
    <w:rsid w:val="007178D3"/>
    <w:rsid w:val="00720847"/>
    <w:rsid w:val="00720C40"/>
    <w:rsid w:val="00722B45"/>
    <w:rsid w:val="00722DF7"/>
    <w:rsid w:val="007249CC"/>
    <w:rsid w:val="00724D02"/>
    <w:rsid w:val="00724E6C"/>
    <w:rsid w:val="00724E78"/>
    <w:rsid w:val="0072530A"/>
    <w:rsid w:val="00725E8F"/>
    <w:rsid w:val="00726583"/>
    <w:rsid w:val="00726CFC"/>
    <w:rsid w:val="007273A6"/>
    <w:rsid w:val="00727FD7"/>
    <w:rsid w:val="00730685"/>
    <w:rsid w:val="00730990"/>
    <w:rsid w:val="007322A6"/>
    <w:rsid w:val="0073262B"/>
    <w:rsid w:val="00732B45"/>
    <w:rsid w:val="0073361F"/>
    <w:rsid w:val="00733DA4"/>
    <w:rsid w:val="007355D8"/>
    <w:rsid w:val="00735BFD"/>
    <w:rsid w:val="00735CC5"/>
    <w:rsid w:val="007367A9"/>
    <w:rsid w:val="0073716A"/>
    <w:rsid w:val="0073793C"/>
    <w:rsid w:val="0073796C"/>
    <w:rsid w:val="007405AA"/>
    <w:rsid w:val="00740C03"/>
    <w:rsid w:val="00740CD9"/>
    <w:rsid w:val="00742030"/>
    <w:rsid w:val="007420BB"/>
    <w:rsid w:val="007425A5"/>
    <w:rsid w:val="00743494"/>
    <w:rsid w:val="00743821"/>
    <w:rsid w:val="007438F4"/>
    <w:rsid w:val="007449EE"/>
    <w:rsid w:val="00744EF3"/>
    <w:rsid w:val="00745036"/>
    <w:rsid w:val="007450AB"/>
    <w:rsid w:val="0074572D"/>
    <w:rsid w:val="0074599E"/>
    <w:rsid w:val="00745BAE"/>
    <w:rsid w:val="00745C2B"/>
    <w:rsid w:val="00745C95"/>
    <w:rsid w:val="0074601B"/>
    <w:rsid w:val="0074678E"/>
    <w:rsid w:val="00746ABC"/>
    <w:rsid w:val="00747059"/>
    <w:rsid w:val="007476BE"/>
    <w:rsid w:val="00747756"/>
    <w:rsid w:val="00747AFE"/>
    <w:rsid w:val="00750309"/>
    <w:rsid w:val="0075067A"/>
    <w:rsid w:val="007508DB"/>
    <w:rsid w:val="00750BF6"/>
    <w:rsid w:val="00750C21"/>
    <w:rsid w:val="00750DF6"/>
    <w:rsid w:val="00750E86"/>
    <w:rsid w:val="00751B2C"/>
    <w:rsid w:val="00751D21"/>
    <w:rsid w:val="007522A1"/>
    <w:rsid w:val="007529E9"/>
    <w:rsid w:val="00752AF3"/>
    <w:rsid w:val="00753AB7"/>
    <w:rsid w:val="00753D44"/>
    <w:rsid w:val="007548AA"/>
    <w:rsid w:val="00754EAC"/>
    <w:rsid w:val="007551C2"/>
    <w:rsid w:val="00755925"/>
    <w:rsid w:val="00756415"/>
    <w:rsid w:val="0075665E"/>
    <w:rsid w:val="007573AE"/>
    <w:rsid w:val="0075787A"/>
    <w:rsid w:val="007605C0"/>
    <w:rsid w:val="00760A53"/>
    <w:rsid w:val="00760DFF"/>
    <w:rsid w:val="00761B6A"/>
    <w:rsid w:val="00761C53"/>
    <w:rsid w:val="00762194"/>
    <w:rsid w:val="00762DB6"/>
    <w:rsid w:val="00762DF7"/>
    <w:rsid w:val="00762F62"/>
    <w:rsid w:val="00763363"/>
    <w:rsid w:val="00763591"/>
    <w:rsid w:val="00763934"/>
    <w:rsid w:val="007639EF"/>
    <w:rsid w:val="00763E80"/>
    <w:rsid w:val="00764258"/>
    <w:rsid w:val="0076439F"/>
    <w:rsid w:val="00764B52"/>
    <w:rsid w:val="00764C15"/>
    <w:rsid w:val="00765694"/>
    <w:rsid w:val="007657D3"/>
    <w:rsid w:val="0076622F"/>
    <w:rsid w:val="00766B63"/>
    <w:rsid w:val="00770203"/>
    <w:rsid w:val="00771496"/>
    <w:rsid w:val="00771E00"/>
    <w:rsid w:val="00772238"/>
    <w:rsid w:val="00772615"/>
    <w:rsid w:val="00772FE4"/>
    <w:rsid w:val="007733C5"/>
    <w:rsid w:val="00773A7F"/>
    <w:rsid w:val="00773AFA"/>
    <w:rsid w:val="007757BD"/>
    <w:rsid w:val="00775B7F"/>
    <w:rsid w:val="007766BF"/>
    <w:rsid w:val="007774BD"/>
    <w:rsid w:val="007775CE"/>
    <w:rsid w:val="00777D80"/>
    <w:rsid w:val="007809E5"/>
    <w:rsid w:val="00780BE1"/>
    <w:rsid w:val="00780D5D"/>
    <w:rsid w:val="00781044"/>
    <w:rsid w:val="0078151F"/>
    <w:rsid w:val="007817C1"/>
    <w:rsid w:val="00781E17"/>
    <w:rsid w:val="0078246B"/>
    <w:rsid w:val="007827C9"/>
    <w:rsid w:val="00782DCF"/>
    <w:rsid w:val="0078306A"/>
    <w:rsid w:val="00783464"/>
    <w:rsid w:val="00783817"/>
    <w:rsid w:val="00783B35"/>
    <w:rsid w:val="007845FE"/>
    <w:rsid w:val="00784FAC"/>
    <w:rsid w:val="00786536"/>
    <w:rsid w:val="00786834"/>
    <w:rsid w:val="00786FCD"/>
    <w:rsid w:val="007877C4"/>
    <w:rsid w:val="00787B59"/>
    <w:rsid w:val="00790689"/>
    <w:rsid w:val="00790CF2"/>
    <w:rsid w:val="00790E0F"/>
    <w:rsid w:val="00790FBC"/>
    <w:rsid w:val="0079118B"/>
    <w:rsid w:val="00791448"/>
    <w:rsid w:val="0079200D"/>
    <w:rsid w:val="0079226E"/>
    <w:rsid w:val="00792A18"/>
    <w:rsid w:val="00792F97"/>
    <w:rsid w:val="00794011"/>
    <w:rsid w:val="0079401C"/>
    <w:rsid w:val="0079414F"/>
    <w:rsid w:val="0079484D"/>
    <w:rsid w:val="00794E91"/>
    <w:rsid w:val="00795123"/>
    <w:rsid w:val="00795A7D"/>
    <w:rsid w:val="00795E3E"/>
    <w:rsid w:val="0079617C"/>
    <w:rsid w:val="00796808"/>
    <w:rsid w:val="0079687A"/>
    <w:rsid w:val="00796A4A"/>
    <w:rsid w:val="00797638"/>
    <w:rsid w:val="00797D01"/>
    <w:rsid w:val="007A0020"/>
    <w:rsid w:val="007A0166"/>
    <w:rsid w:val="007A08D0"/>
    <w:rsid w:val="007A1333"/>
    <w:rsid w:val="007A14FC"/>
    <w:rsid w:val="007A1AD3"/>
    <w:rsid w:val="007A1C84"/>
    <w:rsid w:val="007A29A7"/>
    <w:rsid w:val="007A318F"/>
    <w:rsid w:val="007A3405"/>
    <w:rsid w:val="007A34EF"/>
    <w:rsid w:val="007A3961"/>
    <w:rsid w:val="007A39FD"/>
    <w:rsid w:val="007A42B9"/>
    <w:rsid w:val="007A4323"/>
    <w:rsid w:val="007A43BE"/>
    <w:rsid w:val="007A5252"/>
    <w:rsid w:val="007A54F7"/>
    <w:rsid w:val="007A587C"/>
    <w:rsid w:val="007A5A00"/>
    <w:rsid w:val="007A61DA"/>
    <w:rsid w:val="007A6B00"/>
    <w:rsid w:val="007A7022"/>
    <w:rsid w:val="007A72EF"/>
    <w:rsid w:val="007A77E9"/>
    <w:rsid w:val="007A7833"/>
    <w:rsid w:val="007B062D"/>
    <w:rsid w:val="007B090A"/>
    <w:rsid w:val="007B0CA7"/>
    <w:rsid w:val="007B0EC9"/>
    <w:rsid w:val="007B0FFA"/>
    <w:rsid w:val="007B1512"/>
    <w:rsid w:val="007B1581"/>
    <w:rsid w:val="007B36C0"/>
    <w:rsid w:val="007B385D"/>
    <w:rsid w:val="007B3A1F"/>
    <w:rsid w:val="007B4190"/>
    <w:rsid w:val="007B4407"/>
    <w:rsid w:val="007B4D7F"/>
    <w:rsid w:val="007B4E6C"/>
    <w:rsid w:val="007B578F"/>
    <w:rsid w:val="007B60C8"/>
    <w:rsid w:val="007B61D6"/>
    <w:rsid w:val="007B6545"/>
    <w:rsid w:val="007B69B9"/>
    <w:rsid w:val="007B75BC"/>
    <w:rsid w:val="007B76AE"/>
    <w:rsid w:val="007B7A97"/>
    <w:rsid w:val="007B7B3B"/>
    <w:rsid w:val="007B7BBF"/>
    <w:rsid w:val="007C02B6"/>
    <w:rsid w:val="007C162D"/>
    <w:rsid w:val="007C1C97"/>
    <w:rsid w:val="007C21F2"/>
    <w:rsid w:val="007C26D2"/>
    <w:rsid w:val="007C4505"/>
    <w:rsid w:val="007C4598"/>
    <w:rsid w:val="007C4C49"/>
    <w:rsid w:val="007C4DA5"/>
    <w:rsid w:val="007C59B5"/>
    <w:rsid w:val="007C743A"/>
    <w:rsid w:val="007C7BEA"/>
    <w:rsid w:val="007C7CB1"/>
    <w:rsid w:val="007D00BC"/>
    <w:rsid w:val="007D075C"/>
    <w:rsid w:val="007D1290"/>
    <w:rsid w:val="007D1B4E"/>
    <w:rsid w:val="007D22DF"/>
    <w:rsid w:val="007D2404"/>
    <w:rsid w:val="007D25AD"/>
    <w:rsid w:val="007D2637"/>
    <w:rsid w:val="007D2659"/>
    <w:rsid w:val="007D28CE"/>
    <w:rsid w:val="007D2CB7"/>
    <w:rsid w:val="007D30E8"/>
    <w:rsid w:val="007D3145"/>
    <w:rsid w:val="007D3626"/>
    <w:rsid w:val="007D3A2A"/>
    <w:rsid w:val="007D3EC8"/>
    <w:rsid w:val="007D40A7"/>
    <w:rsid w:val="007D4FB4"/>
    <w:rsid w:val="007D5094"/>
    <w:rsid w:val="007D50AD"/>
    <w:rsid w:val="007D525C"/>
    <w:rsid w:val="007D5423"/>
    <w:rsid w:val="007D5992"/>
    <w:rsid w:val="007D61B5"/>
    <w:rsid w:val="007D67C1"/>
    <w:rsid w:val="007D763A"/>
    <w:rsid w:val="007D76D0"/>
    <w:rsid w:val="007E0570"/>
    <w:rsid w:val="007E175D"/>
    <w:rsid w:val="007E21C0"/>
    <w:rsid w:val="007E306D"/>
    <w:rsid w:val="007E3510"/>
    <w:rsid w:val="007E3523"/>
    <w:rsid w:val="007E39C9"/>
    <w:rsid w:val="007E3FC5"/>
    <w:rsid w:val="007E4C34"/>
    <w:rsid w:val="007E4FC5"/>
    <w:rsid w:val="007E5AD7"/>
    <w:rsid w:val="007E5EB9"/>
    <w:rsid w:val="007E63DF"/>
    <w:rsid w:val="007E63FE"/>
    <w:rsid w:val="007E6AD8"/>
    <w:rsid w:val="007E798C"/>
    <w:rsid w:val="007F01ED"/>
    <w:rsid w:val="007F0205"/>
    <w:rsid w:val="007F08B1"/>
    <w:rsid w:val="007F0CA3"/>
    <w:rsid w:val="007F1459"/>
    <w:rsid w:val="007F178D"/>
    <w:rsid w:val="007F25D8"/>
    <w:rsid w:val="007F30BC"/>
    <w:rsid w:val="007F331E"/>
    <w:rsid w:val="007F35C6"/>
    <w:rsid w:val="007F367A"/>
    <w:rsid w:val="007F38BA"/>
    <w:rsid w:val="007F3AAE"/>
    <w:rsid w:val="007F44FE"/>
    <w:rsid w:val="007F53A1"/>
    <w:rsid w:val="007F568F"/>
    <w:rsid w:val="007F5A09"/>
    <w:rsid w:val="007F5B98"/>
    <w:rsid w:val="007F5BD5"/>
    <w:rsid w:val="007F691E"/>
    <w:rsid w:val="007F7D25"/>
    <w:rsid w:val="008009C3"/>
    <w:rsid w:val="00800EF0"/>
    <w:rsid w:val="00800FB2"/>
    <w:rsid w:val="00801C30"/>
    <w:rsid w:val="0080277D"/>
    <w:rsid w:val="00802781"/>
    <w:rsid w:val="00802D36"/>
    <w:rsid w:val="00802DFA"/>
    <w:rsid w:val="00803042"/>
    <w:rsid w:val="00803F19"/>
    <w:rsid w:val="00804F9A"/>
    <w:rsid w:val="008051BD"/>
    <w:rsid w:val="00805600"/>
    <w:rsid w:val="008056DE"/>
    <w:rsid w:val="00805914"/>
    <w:rsid w:val="00805C5D"/>
    <w:rsid w:val="00806261"/>
    <w:rsid w:val="008076F7"/>
    <w:rsid w:val="008077B7"/>
    <w:rsid w:val="0080792D"/>
    <w:rsid w:val="00807E15"/>
    <w:rsid w:val="008101D1"/>
    <w:rsid w:val="00810278"/>
    <w:rsid w:val="00811344"/>
    <w:rsid w:val="0081159E"/>
    <w:rsid w:val="00811709"/>
    <w:rsid w:val="00811A40"/>
    <w:rsid w:val="00811AD0"/>
    <w:rsid w:val="00811D19"/>
    <w:rsid w:val="00811FAF"/>
    <w:rsid w:val="008120C6"/>
    <w:rsid w:val="00812D64"/>
    <w:rsid w:val="008130BF"/>
    <w:rsid w:val="00813556"/>
    <w:rsid w:val="0081399B"/>
    <w:rsid w:val="00813C0F"/>
    <w:rsid w:val="0081447D"/>
    <w:rsid w:val="008150D4"/>
    <w:rsid w:val="0081568E"/>
    <w:rsid w:val="00815DF2"/>
    <w:rsid w:val="00816049"/>
    <w:rsid w:val="008161D7"/>
    <w:rsid w:val="0081649C"/>
    <w:rsid w:val="00816F49"/>
    <w:rsid w:val="00817363"/>
    <w:rsid w:val="008175ED"/>
    <w:rsid w:val="00817C54"/>
    <w:rsid w:val="00820241"/>
    <w:rsid w:val="0082094F"/>
    <w:rsid w:val="00821CBC"/>
    <w:rsid w:val="008222C8"/>
    <w:rsid w:val="008229C2"/>
    <w:rsid w:val="00822B9D"/>
    <w:rsid w:val="00822D3E"/>
    <w:rsid w:val="008243A1"/>
    <w:rsid w:val="00824B3E"/>
    <w:rsid w:val="00824E41"/>
    <w:rsid w:val="008260C7"/>
    <w:rsid w:val="00826C9B"/>
    <w:rsid w:val="00827039"/>
    <w:rsid w:val="008270EF"/>
    <w:rsid w:val="008273A3"/>
    <w:rsid w:val="0082740C"/>
    <w:rsid w:val="00827F53"/>
    <w:rsid w:val="0083036C"/>
    <w:rsid w:val="00830534"/>
    <w:rsid w:val="0083076A"/>
    <w:rsid w:val="00831233"/>
    <w:rsid w:val="0083179F"/>
    <w:rsid w:val="00831B4D"/>
    <w:rsid w:val="008326F2"/>
    <w:rsid w:val="00832A23"/>
    <w:rsid w:val="00832BC5"/>
    <w:rsid w:val="0083359D"/>
    <w:rsid w:val="00833C5D"/>
    <w:rsid w:val="0083415D"/>
    <w:rsid w:val="008348F0"/>
    <w:rsid w:val="00834EBF"/>
    <w:rsid w:val="00834F88"/>
    <w:rsid w:val="00835637"/>
    <w:rsid w:val="0083566F"/>
    <w:rsid w:val="00836141"/>
    <w:rsid w:val="0083667A"/>
    <w:rsid w:val="008369B5"/>
    <w:rsid w:val="008370D5"/>
    <w:rsid w:val="008374FC"/>
    <w:rsid w:val="008378E1"/>
    <w:rsid w:val="00837C6B"/>
    <w:rsid w:val="00837D4F"/>
    <w:rsid w:val="008403CC"/>
    <w:rsid w:val="00840E97"/>
    <w:rsid w:val="00841DEA"/>
    <w:rsid w:val="008426BA"/>
    <w:rsid w:val="00843A55"/>
    <w:rsid w:val="00843DA4"/>
    <w:rsid w:val="00843FC5"/>
    <w:rsid w:val="008442EE"/>
    <w:rsid w:val="00844662"/>
    <w:rsid w:val="00844941"/>
    <w:rsid w:val="0084532F"/>
    <w:rsid w:val="008457E1"/>
    <w:rsid w:val="00845C94"/>
    <w:rsid w:val="008466CB"/>
    <w:rsid w:val="00846799"/>
    <w:rsid w:val="00846A9F"/>
    <w:rsid w:val="0084726B"/>
    <w:rsid w:val="00847820"/>
    <w:rsid w:val="00847EBB"/>
    <w:rsid w:val="008505D6"/>
    <w:rsid w:val="00850DC3"/>
    <w:rsid w:val="0085139F"/>
    <w:rsid w:val="008520F6"/>
    <w:rsid w:val="00852AC5"/>
    <w:rsid w:val="00853296"/>
    <w:rsid w:val="00853ACD"/>
    <w:rsid w:val="00853D13"/>
    <w:rsid w:val="00854A5F"/>
    <w:rsid w:val="00854F1C"/>
    <w:rsid w:val="00855BEA"/>
    <w:rsid w:val="00856016"/>
    <w:rsid w:val="00856F7A"/>
    <w:rsid w:val="00856FF5"/>
    <w:rsid w:val="008576C1"/>
    <w:rsid w:val="0085797A"/>
    <w:rsid w:val="008579E4"/>
    <w:rsid w:val="00860012"/>
    <w:rsid w:val="008607EC"/>
    <w:rsid w:val="00861308"/>
    <w:rsid w:val="00862065"/>
    <w:rsid w:val="00862078"/>
    <w:rsid w:val="00862760"/>
    <w:rsid w:val="008627C4"/>
    <w:rsid w:val="0086299B"/>
    <w:rsid w:val="00862CA5"/>
    <w:rsid w:val="00863A71"/>
    <w:rsid w:val="008643AF"/>
    <w:rsid w:val="00865338"/>
    <w:rsid w:val="0086547D"/>
    <w:rsid w:val="00865C91"/>
    <w:rsid w:val="00865D03"/>
    <w:rsid w:val="00865D2F"/>
    <w:rsid w:val="00866215"/>
    <w:rsid w:val="008678C1"/>
    <w:rsid w:val="00867BC4"/>
    <w:rsid w:val="00867D3C"/>
    <w:rsid w:val="00870859"/>
    <w:rsid w:val="00870929"/>
    <w:rsid w:val="00870E1A"/>
    <w:rsid w:val="00870EF6"/>
    <w:rsid w:val="008713B7"/>
    <w:rsid w:val="008718EB"/>
    <w:rsid w:val="00872BA9"/>
    <w:rsid w:val="00872FD9"/>
    <w:rsid w:val="0087321B"/>
    <w:rsid w:val="00874343"/>
    <w:rsid w:val="00874640"/>
    <w:rsid w:val="00874CED"/>
    <w:rsid w:val="00874D14"/>
    <w:rsid w:val="0087541D"/>
    <w:rsid w:val="00876035"/>
    <w:rsid w:val="008770B1"/>
    <w:rsid w:val="0087734C"/>
    <w:rsid w:val="00877CAA"/>
    <w:rsid w:val="00877CEB"/>
    <w:rsid w:val="00880872"/>
    <w:rsid w:val="00880DCF"/>
    <w:rsid w:val="008810F4"/>
    <w:rsid w:val="0088110E"/>
    <w:rsid w:val="008819DA"/>
    <w:rsid w:val="00881DCD"/>
    <w:rsid w:val="00882AFF"/>
    <w:rsid w:val="00882DCF"/>
    <w:rsid w:val="00882E11"/>
    <w:rsid w:val="00882E34"/>
    <w:rsid w:val="00882ED9"/>
    <w:rsid w:val="00885185"/>
    <w:rsid w:val="008853F0"/>
    <w:rsid w:val="00885407"/>
    <w:rsid w:val="008854AC"/>
    <w:rsid w:val="0088562C"/>
    <w:rsid w:val="0088569C"/>
    <w:rsid w:val="00886FDA"/>
    <w:rsid w:val="0088726D"/>
    <w:rsid w:val="0088791D"/>
    <w:rsid w:val="008879E5"/>
    <w:rsid w:val="00887DC6"/>
    <w:rsid w:val="00887EF5"/>
    <w:rsid w:val="00890255"/>
    <w:rsid w:val="0089043B"/>
    <w:rsid w:val="008907C1"/>
    <w:rsid w:val="008917A8"/>
    <w:rsid w:val="008917E7"/>
    <w:rsid w:val="00891DC5"/>
    <w:rsid w:val="00891E06"/>
    <w:rsid w:val="00892121"/>
    <w:rsid w:val="008922EB"/>
    <w:rsid w:val="00892866"/>
    <w:rsid w:val="00892A8B"/>
    <w:rsid w:val="00892E13"/>
    <w:rsid w:val="00893129"/>
    <w:rsid w:val="0089333A"/>
    <w:rsid w:val="0089401A"/>
    <w:rsid w:val="00894DD7"/>
    <w:rsid w:val="00895D71"/>
    <w:rsid w:val="00895E42"/>
    <w:rsid w:val="00896333"/>
    <w:rsid w:val="00896A38"/>
    <w:rsid w:val="008973E3"/>
    <w:rsid w:val="00897D05"/>
    <w:rsid w:val="008A0738"/>
    <w:rsid w:val="008A07D5"/>
    <w:rsid w:val="008A0CCE"/>
    <w:rsid w:val="008A0D22"/>
    <w:rsid w:val="008A0E17"/>
    <w:rsid w:val="008A12E4"/>
    <w:rsid w:val="008A1923"/>
    <w:rsid w:val="008A1F24"/>
    <w:rsid w:val="008A2028"/>
    <w:rsid w:val="008A35B8"/>
    <w:rsid w:val="008A36F0"/>
    <w:rsid w:val="008A5375"/>
    <w:rsid w:val="008A57B5"/>
    <w:rsid w:val="008A59EE"/>
    <w:rsid w:val="008A5B4F"/>
    <w:rsid w:val="008A60AA"/>
    <w:rsid w:val="008A6129"/>
    <w:rsid w:val="008A65FD"/>
    <w:rsid w:val="008A6723"/>
    <w:rsid w:val="008A6E0A"/>
    <w:rsid w:val="008A7253"/>
    <w:rsid w:val="008A74EE"/>
    <w:rsid w:val="008A7530"/>
    <w:rsid w:val="008A7761"/>
    <w:rsid w:val="008A789D"/>
    <w:rsid w:val="008A7AD6"/>
    <w:rsid w:val="008B0E8D"/>
    <w:rsid w:val="008B1026"/>
    <w:rsid w:val="008B2068"/>
    <w:rsid w:val="008B2219"/>
    <w:rsid w:val="008B231E"/>
    <w:rsid w:val="008B240A"/>
    <w:rsid w:val="008B2437"/>
    <w:rsid w:val="008B259B"/>
    <w:rsid w:val="008B28B3"/>
    <w:rsid w:val="008B2BC7"/>
    <w:rsid w:val="008B2FCE"/>
    <w:rsid w:val="008B2FE9"/>
    <w:rsid w:val="008B3A69"/>
    <w:rsid w:val="008B3D4D"/>
    <w:rsid w:val="008B449C"/>
    <w:rsid w:val="008B4845"/>
    <w:rsid w:val="008B4C41"/>
    <w:rsid w:val="008B5417"/>
    <w:rsid w:val="008B5ACF"/>
    <w:rsid w:val="008B6435"/>
    <w:rsid w:val="008B6E01"/>
    <w:rsid w:val="008B6E7A"/>
    <w:rsid w:val="008B6EEB"/>
    <w:rsid w:val="008B70C9"/>
    <w:rsid w:val="008C0C11"/>
    <w:rsid w:val="008C1677"/>
    <w:rsid w:val="008C18EF"/>
    <w:rsid w:val="008C1CE0"/>
    <w:rsid w:val="008C20C7"/>
    <w:rsid w:val="008C245E"/>
    <w:rsid w:val="008C26CE"/>
    <w:rsid w:val="008C2EDF"/>
    <w:rsid w:val="008C3122"/>
    <w:rsid w:val="008C32B6"/>
    <w:rsid w:val="008C35A4"/>
    <w:rsid w:val="008C3748"/>
    <w:rsid w:val="008C3BC0"/>
    <w:rsid w:val="008C3C05"/>
    <w:rsid w:val="008C3CF2"/>
    <w:rsid w:val="008C4013"/>
    <w:rsid w:val="008C46EB"/>
    <w:rsid w:val="008C50C0"/>
    <w:rsid w:val="008C51C9"/>
    <w:rsid w:val="008C5220"/>
    <w:rsid w:val="008C52FF"/>
    <w:rsid w:val="008C66ED"/>
    <w:rsid w:val="008C713F"/>
    <w:rsid w:val="008C7507"/>
    <w:rsid w:val="008C750A"/>
    <w:rsid w:val="008C7943"/>
    <w:rsid w:val="008C7B01"/>
    <w:rsid w:val="008C7FC5"/>
    <w:rsid w:val="008D0567"/>
    <w:rsid w:val="008D07D2"/>
    <w:rsid w:val="008D1118"/>
    <w:rsid w:val="008D228A"/>
    <w:rsid w:val="008D2482"/>
    <w:rsid w:val="008D31E8"/>
    <w:rsid w:val="008D3CD2"/>
    <w:rsid w:val="008D400A"/>
    <w:rsid w:val="008D42F4"/>
    <w:rsid w:val="008D4DFA"/>
    <w:rsid w:val="008D62B3"/>
    <w:rsid w:val="008D6AD1"/>
    <w:rsid w:val="008D6E27"/>
    <w:rsid w:val="008E0410"/>
    <w:rsid w:val="008E09D7"/>
    <w:rsid w:val="008E0F7D"/>
    <w:rsid w:val="008E1086"/>
    <w:rsid w:val="008E1468"/>
    <w:rsid w:val="008E163A"/>
    <w:rsid w:val="008E2066"/>
    <w:rsid w:val="008E2DB7"/>
    <w:rsid w:val="008E3F19"/>
    <w:rsid w:val="008E4050"/>
    <w:rsid w:val="008E451F"/>
    <w:rsid w:val="008E4C80"/>
    <w:rsid w:val="008E5004"/>
    <w:rsid w:val="008E5A61"/>
    <w:rsid w:val="008E5BE8"/>
    <w:rsid w:val="008E5E5A"/>
    <w:rsid w:val="008E62EC"/>
    <w:rsid w:val="008E6342"/>
    <w:rsid w:val="008E66FC"/>
    <w:rsid w:val="008E6851"/>
    <w:rsid w:val="008E6D23"/>
    <w:rsid w:val="008E6F39"/>
    <w:rsid w:val="008E7429"/>
    <w:rsid w:val="008F0078"/>
    <w:rsid w:val="008F00A6"/>
    <w:rsid w:val="008F04B9"/>
    <w:rsid w:val="008F17FB"/>
    <w:rsid w:val="008F182B"/>
    <w:rsid w:val="008F1BB1"/>
    <w:rsid w:val="008F2500"/>
    <w:rsid w:val="008F2571"/>
    <w:rsid w:val="008F3009"/>
    <w:rsid w:val="008F303E"/>
    <w:rsid w:val="008F3181"/>
    <w:rsid w:val="008F3765"/>
    <w:rsid w:val="008F3A7F"/>
    <w:rsid w:val="008F40E1"/>
    <w:rsid w:val="008F42B1"/>
    <w:rsid w:val="008F487B"/>
    <w:rsid w:val="008F4CE6"/>
    <w:rsid w:val="008F5D60"/>
    <w:rsid w:val="008F61F4"/>
    <w:rsid w:val="008F644C"/>
    <w:rsid w:val="008F6BF2"/>
    <w:rsid w:val="008F7152"/>
    <w:rsid w:val="008F77EF"/>
    <w:rsid w:val="008F7859"/>
    <w:rsid w:val="008F7ADF"/>
    <w:rsid w:val="009010ED"/>
    <w:rsid w:val="009012A4"/>
    <w:rsid w:val="009014B6"/>
    <w:rsid w:val="009015BB"/>
    <w:rsid w:val="00901897"/>
    <w:rsid w:val="009024E3"/>
    <w:rsid w:val="00902A35"/>
    <w:rsid w:val="00902A59"/>
    <w:rsid w:val="00902AE5"/>
    <w:rsid w:val="00902E3E"/>
    <w:rsid w:val="00903255"/>
    <w:rsid w:val="0090384C"/>
    <w:rsid w:val="0090416C"/>
    <w:rsid w:val="00904200"/>
    <w:rsid w:val="0090487A"/>
    <w:rsid w:val="009049B9"/>
    <w:rsid w:val="00904B5F"/>
    <w:rsid w:val="00904E47"/>
    <w:rsid w:val="009058C4"/>
    <w:rsid w:val="00905904"/>
    <w:rsid w:val="00905BB9"/>
    <w:rsid w:val="00905D97"/>
    <w:rsid w:val="0090656C"/>
    <w:rsid w:val="00906C5F"/>
    <w:rsid w:val="00907853"/>
    <w:rsid w:val="0091011F"/>
    <w:rsid w:val="009102CE"/>
    <w:rsid w:val="009109BE"/>
    <w:rsid w:val="00910A66"/>
    <w:rsid w:val="009110D3"/>
    <w:rsid w:val="009112E8"/>
    <w:rsid w:val="00911380"/>
    <w:rsid w:val="00913282"/>
    <w:rsid w:val="00913563"/>
    <w:rsid w:val="00913D1D"/>
    <w:rsid w:val="00913DC5"/>
    <w:rsid w:val="00913ED4"/>
    <w:rsid w:val="009146C5"/>
    <w:rsid w:val="00914C00"/>
    <w:rsid w:val="00914D8A"/>
    <w:rsid w:val="009150D2"/>
    <w:rsid w:val="00915EFF"/>
    <w:rsid w:val="00917B5B"/>
    <w:rsid w:val="00917F3B"/>
    <w:rsid w:val="009201DD"/>
    <w:rsid w:val="00920816"/>
    <w:rsid w:val="009210F8"/>
    <w:rsid w:val="00921770"/>
    <w:rsid w:val="00921EDB"/>
    <w:rsid w:val="009220E6"/>
    <w:rsid w:val="00922B52"/>
    <w:rsid w:val="009241AA"/>
    <w:rsid w:val="0092494D"/>
    <w:rsid w:val="00925490"/>
    <w:rsid w:val="0092567C"/>
    <w:rsid w:val="00925739"/>
    <w:rsid w:val="009258DC"/>
    <w:rsid w:val="009259E1"/>
    <w:rsid w:val="00926963"/>
    <w:rsid w:val="00927330"/>
    <w:rsid w:val="00927599"/>
    <w:rsid w:val="00927FFE"/>
    <w:rsid w:val="0093005C"/>
    <w:rsid w:val="009304AB"/>
    <w:rsid w:val="00930D10"/>
    <w:rsid w:val="009311FD"/>
    <w:rsid w:val="009312B7"/>
    <w:rsid w:val="0093188D"/>
    <w:rsid w:val="00931B5A"/>
    <w:rsid w:val="00931B72"/>
    <w:rsid w:val="00932084"/>
    <w:rsid w:val="00932209"/>
    <w:rsid w:val="00932795"/>
    <w:rsid w:val="009327E6"/>
    <w:rsid w:val="00932D91"/>
    <w:rsid w:val="009338B3"/>
    <w:rsid w:val="00933C75"/>
    <w:rsid w:val="00933DE8"/>
    <w:rsid w:val="009340D4"/>
    <w:rsid w:val="00934566"/>
    <w:rsid w:val="009348A1"/>
    <w:rsid w:val="009348E1"/>
    <w:rsid w:val="00934973"/>
    <w:rsid w:val="00934BF7"/>
    <w:rsid w:val="009359C6"/>
    <w:rsid w:val="00935E60"/>
    <w:rsid w:val="0093652D"/>
    <w:rsid w:val="00936BB8"/>
    <w:rsid w:val="009372D7"/>
    <w:rsid w:val="00937507"/>
    <w:rsid w:val="0093796C"/>
    <w:rsid w:val="0094096E"/>
    <w:rsid w:val="009414D3"/>
    <w:rsid w:val="00941A0D"/>
    <w:rsid w:val="00941FF7"/>
    <w:rsid w:val="0094252E"/>
    <w:rsid w:val="0094297C"/>
    <w:rsid w:val="00942DF0"/>
    <w:rsid w:val="00943176"/>
    <w:rsid w:val="00943910"/>
    <w:rsid w:val="009442AB"/>
    <w:rsid w:val="009452E4"/>
    <w:rsid w:val="0094564D"/>
    <w:rsid w:val="0094592A"/>
    <w:rsid w:val="0094604B"/>
    <w:rsid w:val="00946096"/>
    <w:rsid w:val="0094627C"/>
    <w:rsid w:val="0094655A"/>
    <w:rsid w:val="0094694B"/>
    <w:rsid w:val="00946F9F"/>
    <w:rsid w:val="0094710A"/>
    <w:rsid w:val="009475A3"/>
    <w:rsid w:val="0094764E"/>
    <w:rsid w:val="00950F01"/>
    <w:rsid w:val="009518A1"/>
    <w:rsid w:val="00951C8F"/>
    <w:rsid w:val="00952B71"/>
    <w:rsid w:val="00952C39"/>
    <w:rsid w:val="00952E4D"/>
    <w:rsid w:val="00952EB8"/>
    <w:rsid w:val="0095464C"/>
    <w:rsid w:val="00954BC2"/>
    <w:rsid w:val="0095517E"/>
    <w:rsid w:val="00956396"/>
    <w:rsid w:val="0095737C"/>
    <w:rsid w:val="009574C2"/>
    <w:rsid w:val="0095780D"/>
    <w:rsid w:val="0096009E"/>
    <w:rsid w:val="009600BE"/>
    <w:rsid w:val="009601FA"/>
    <w:rsid w:val="00960219"/>
    <w:rsid w:val="00961214"/>
    <w:rsid w:val="00961323"/>
    <w:rsid w:val="00961414"/>
    <w:rsid w:val="009614A2"/>
    <w:rsid w:val="0096162C"/>
    <w:rsid w:val="00961A36"/>
    <w:rsid w:val="00961EAB"/>
    <w:rsid w:val="00962006"/>
    <w:rsid w:val="009621A2"/>
    <w:rsid w:val="00962311"/>
    <w:rsid w:val="00962385"/>
    <w:rsid w:val="00962EE8"/>
    <w:rsid w:val="00963745"/>
    <w:rsid w:val="0096399E"/>
    <w:rsid w:val="0096757A"/>
    <w:rsid w:val="00967DE8"/>
    <w:rsid w:val="00970CB3"/>
    <w:rsid w:val="009710CD"/>
    <w:rsid w:val="0097155A"/>
    <w:rsid w:val="00971979"/>
    <w:rsid w:val="00971C52"/>
    <w:rsid w:val="00972CC4"/>
    <w:rsid w:val="00972D17"/>
    <w:rsid w:val="00972E6B"/>
    <w:rsid w:val="009732C7"/>
    <w:rsid w:val="00973A5B"/>
    <w:rsid w:val="00973B33"/>
    <w:rsid w:val="0097414B"/>
    <w:rsid w:val="009741B8"/>
    <w:rsid w:val="009747F5"/>
    <w:rsid w:val="00974B52"/>
    <w:rsid w:val="00974CFD"/>
    <w:rsid w:val="00976152"/>
    <w:rsid w:val="00976284"/>
    <w:rsid w:val="009764B8"/>
    <w:rsid w:val="0097657C"/>
    <w:rsid w:val="00976946"/>
    <w:rsid w:val="00976F34"/>
    <w:rsid w:val="00977CDD"/>
    <w:rsid w:val="009806FE"/>
    <w:rsid w:val="00981362"/>
    <w:rsid w:val="00981389"/>
    <w:rsid w:val="00981CF4"/>
    <w:rsid w:val="00982770"/>
    <w:rsid w:val="00982A49"/>
    <w:rsid w:val="0098300D"/>
    <w:rsid w:val="009838FD"/>
    <w:rsid w:val="00984243"/>
    <w:rsid w:val="009844FD"/>
    <w:rsid w:val="00984DBA"/>
    <w:rsid w:val="0098505D"/>
    <w:rsid w:val="00985081"/>
    <w:rsid w:val="00985607"/>
    <w:rsid w:val="0098588E"/>
    <w:rsid w:val="00985DAE"/>
    <w:rsid w:val="00985FD2"/>
    <w:rsid w:val="0098675F"/>
    <w:rsid w:val="009867C2"/>
    <w:rsid w:val="00986AE4"/>
    <w:rsid w:val="00986D79"/>
    <w:rsid w:val="00987AEF"/>
    <w:rsid w:val="00987C7C"/>
    <w:rsid w:val="00990A35"/>
    <w:rsid w:val="00990F08"/>
    <w:rsid w:val="00990F85"/>
    <w:rsid w:val="00991B08"/>
    <w:rsid w:val="0099271A"/>
    <w:rsid w:val="009927AA"/>
    <w:rsid w:val="00993423"/>
    <w:rsid w:val="00993765"/>
    <w:rsid w:val="0099440D"/>
    <w:rsid w:val="009951C7"/>
    <w:rsid w:val="009957D4"/>
    <w:rsid w:val="00996352"/>
    <w:rsid w:val="009964F1"/>
    <w:rsid w:val="009967CF"/>
    <w:rsid w:val="009969AE"/>
    <w:rsid w:val="00997191"/>
    <w:rsid w:val="009974A3"/>
    <w:rsid w:val="009978FD"/>
    <w:rsid w:val="00997A72"/>
    <w:rsid w:val="009A1081"/>
    <w:rsid w:val="009A1A47"/>
    <w:rsid w:val="009A1BC7"/>
    <w:rsid w:val="009A1EAA"/>
    <w:rsid w:val="009A1EDD"/>
    <w:rsid w:val="009A23D6"/>
    <w:rsid w:val="009A259F"/>
    <w:rsid w:val="009A2654"/>
    <w:rsid w:val="009A27F0"/>
    <w:rsid w:val="009A3412"/>
    <w:rsid w:val="009A342D"/>
    <w:rsid w:val="009A3433"/>
    <w:rsid w:val="009A36FD"/>
    <w:rsid w:val="009A477B"/>
    <w:rsid w:val="009A544A"/>
    <w:rsid w:val="009A558A"/>
    <w:rsid w:val="009A5627"/>
    <w:rsid w:val="009A5E6C"/>
    <w:rsid w:val="009A620E"/>
    <w:rsid w:val="009A6539"/>
    <w:rsid w:val="009A67E6"/>
    <w:rsid w:val="009A6F49"/>
    <w:rsid w:val="009A7B6C"/>
    <w:rsid w:val="009A7E94"/>
    <w:rsid w:val="009B00B8"/>
    <w:rsid w:val="009B0417"/>
    <w:rsid w:val="009B0A46"/>
    <w:rsid w:val="009B1701"/>
    <w:rsid w:val="009B182C"/>
    <w:rsid w:val="009B25A4"/>
    <w:rsid w:val="009B2C46"/>
    <w:rsid w:val="009B2E56"/>
    <w:rsid w:val="009B2E68"/>
    <w:rsid w:val="009B327B"/>
    <w:rsid w:val="009B39CF"/>
    <w:rsid w:val="009B3D57"/>
    <w:rsid w:val="009B43DA"/>
    <w:rsid w:val="009B461B"/>
    <w:rsid w:val="009B4804"/>
    <w:rsid w:val="009B4F79"/>
    <w:rsid w:val="009B5113"/>
    <w:rsid w:val="009B5378"/>
    <w:rsid w:val="009B5693"/>
    <w:rsid w:val="009B5D8E"/>
    <w:rsid w:val="009B61D4"/>
    <w:rsid w:val="009B63BD"/>
    <w:rsid w:val="009B6CC3"/>
    <w:rsid w:val="009B6FEE"/>
    <w:rsid w:val="009C0028"/>
    <w:rsid w:val="009C041B"/>
    <w:rsid w:val="009C0CB6"/>
    <w:rsid w:val="009C0F7F"/>
    <w:rsid w:val="009C2EE0"/>
    <w:rsid w:val="009C40A8"/>
    <w:rsid w:val="009C47DD"/>
    <w:rsid w:val="009C4A07"/>
    <w:rsid w:val="009C4F28"/>
    <w:rsid w:val="009C5606"/>
    <w:rsid w:val="009C5631"/>
    <w:rsid w:val="009C5AE8"/>
    <w:rsid w:val="009C5CF1"/>
    <w:rsid w:val="009C620C"/>
    <w:rsid w:val="009C6537"/>
    <w:rsid w:val="009C6B4C"/>
    <w:rsid w:val="009C72A2"/>
    <w:rsid w:val="009C7AF5"/>
    <w:rsid w:val="009C7AFB"/>
    <w:rsid w:val="009C7D21"/>
    <w:rsid w:val="009C7D48"/>
    <w:rsid w:val="009D0351"/>
    <w:rsid w:val="009D0704"/>
    <w:rsid w:val="009D0917"/>
    <w:rsid w:val="009D1232"/>
    <w:rsid w:val="009D1560"/>
    <w:rsid w:val="009D1C33"/>
    <w:rsid w:val="009D217A"/>
    <w:rsid w:val="009D21D3"/>
    <w:rsid w:val="009D228E"/>
    <w:rsid w:val="009D2585"/>
    <w:rsid w:val="009D2912"/>
    <w:rsid w:val="009D29BE"/>
    <w:rsid w:val="009D2AC4"/>
    <w:rsid w:val="009D388A"/>
    <w:rsid w:val="009D3B0B"/>
    <w:rsid w:val="009D405E"/>
    <w:rsid w:val="009D4167"/>
    <w:rsid w:val="009D5C93"/>
    <w:rsid w:val="009D70FD"/>
    <w:rsid w:val="009D7747"/>
    <w:rsid w:val="009D7BDA"/>
    <w:rsid w:val="009D7EA7"/>
    <w:rsid w:val="009E0692"/>
    <w:rsid w:val="009E0C30"/>
    <w:rsid w:val="009E11FC"/>
    <w:rsid w:val="009E161A"/>
    <w:rsid w:val="009E1D0E"/>
    <w:rsid w:val="009E27A8"/>
    <w:rsid w:val="009E2989"/>
    <w:rsid w:val="009E2CCF"/>
    <w:rsid w:val="009E2F85"/>
    <w:rsid w:val="009E36F9"/>
    <w:rsid w:val="009E3F51"/>
    <w:rsid w:val="009E3FD5"/>
    <w:rsid w:val="009E458A"/>
    <w:rsid w:val="009E458E"/>
    <w:rsid w:val="009E47DD"/>
    <w:rsid w:val="009E5C5D"/>
    <w:rsid w:val="009E5D6F"/>
    <w:rsid w:val="009E6AC8"/>
    <w:rsid w:val="009E7C41"/>
    <w:rsid w:val="009F07FF"/>
    <w:rsid w:val="009F0E6B"/>
    <w:rsid w:val="009F0EFF"/>
    <w:rsid w:val="009F123B"/>
    <w:rsid w:val="009F1516"/>
    <w:rsid w:val="009F160E"/>
    <w:rsid w:val="009F1AFF"/>
    <w:rsid w:val="009F1E9D"/>
    <w:rsid w:val="009F23B9"/>
    <w:rsid w:val="009F2C84"/>
    <w:rsid w:val="009F3434"/>
    <w:rsid w:val="009F373D"/>
    <w:rsid w:val="009F3808"/>
    <w:rsid w:val="009F3E0F"/>
    <w:rsid w:val="009F4135"/>
    <w:rsid w:val="009F44BE"/>
    <w:rsid w:val="009F45E1"/>
    <w:rsid w:val="009F51E5"/>
    <w:rsid w:val="009F58CE"/>
    <w:rsid w:val="009F5F93"/>
    <w:rsid w:val="009F683B"/>
    <w:rsid w:val="009F6F24"/>
    <w:rsid w:val="009F7D87"/>
    <w:rsid w:val="00A00E43"/>
    <w:rsid w:val="00A0227C"/>
    <w:rsid w:val="00A02452"/>
    <w:rsid w:val="00A026DF"/>
    <w:rsid w:val="00A0282C"/>
    <w:rsid w:val="00A03440"/>
    <w:rsid w:val="00A034D8"/>
    <w:rsid w:val="00A03AB6"/>
    <w:rsid w:val="00A03C0E"/>
    <w:rsid w:val="00A0457C"/>
    <w:rsid w:val="00A045AE"/>
    <w:rsid w:val="00A04738"/>
    <w:rsid w:val="00A0473C"/>
    <w:rsid w:val="00A051B3"/>
    <w:rsid w:val="00A0547F"/>
    <w:rsid w:val="00A05900"/>
    <w:rsid w:val="00A05CF3"/>
    <w:rsid w:val="00A07786"/>
    <w:rsid w:val="00A07C18"/>
    <w:rsid w:val="00A10734"/>
    <w:rsid w:val="00A10BCF"/>
    <w:rsid w:val="00A11478"/>
    <w:rsid w:val="00A11BEE"/>
    <w:rsid w:val="00A11EE5"/>
    <w:rsid w:val="00A11FD4"/>
    <w:rsid w:val="00A12884"/>
    <w:rsid w:val="00A12C66"/>
    <w:rsid w:val="00A12D19"/>
    <w:rsid w:val="00A130F4"/>
    <w:rsid w:val="00A13544"/>
    <w:rsid w:val="00A13C30"/>
    <w:rsid w:val="00A14F9B"/>
    <w:rsid w:val="00A151DC"/>
    <w:rsid w:val="00A156BB"/>
    <w:rsid w:val="00A16B6D"/>
    <w:rsid w:val="00A16D94"/>
    <w:rsid w:val="00A177B4"/>
    <w:rsid w:val="00A17BA0"/>
    <w:rsid w:val="00A17F79"/>
    <w:rsid w:val="00A20C86"/>
    <w:rsid w:val="00A20FF7"/>
    <w:rsid w:val="00A2123B"/>
    <w:rsid w:val="00A213D2"/>
    <w:rsid w:val="00A21706"/>
    <w:rsid w:val="00A21A64"/>
    <w:rsid w:val="00A224DF"/>
    <w:rsid w:val="00A2285C"/>
    <w:rsid w:val="00A22909"/>
    <w:rsid w:val="00A22D74"/>
    <w:rsid w:val="00A22F2B"/>
    <w:rsid w:val="00A231B1"/>
    <w:rsid w:val="00A2332D"/>
    <w:rsid w:val="00A237C1"/>
    <w:rsid w:val="00A24167"/>
    <w:rsid w:val="00A24744"/>
    <w:rsid w:val="00A24866"/>
    <w:rsid w:val="00A251F9"/>
    <w:rsid w:val="00A25577"/>
    <w:rsid w:val="00A25901"/>
    <w:rsid w:val="00A25ABE"/>
    <w:rsid w:val="00A25FAD"/>
    <w:rsid w:val="00A2647D"/>
    <w:rsid w:val="00A269E4"/>
    <w:rsid w:val="00A270CB"/>
    <w:rsid w:val="00A2710C"/>
    <w:rsid w:val="00A271CE"/>
    <w:rsid w:val="00A2767A"/>
    <w:rsid w:val="00A277CA"/>
    <w:rsid w:val="00A3095E"/>
    <w:rsid w:val="00A30B46"/>
    <w:rsid w:val="00A30F54"/>
    <w:rsid w:val="00A31CC7"/>
    <w:rsid w:val="00A323DD"/>
    <w:rsid w:val="00A32B89"/>
    <w:rsid w:val="00A33266"/>
    <w:rsid w:val="00A33679"/>
    <w:rsid w:val="00A33CF2"/>
    <w:rsid w:val="00A33E0F"/>
    <w:rsid w:val="00A340AE"/>
    <w:rsid w:val="00A342C4"/>
    <w:rsid w:val="00A345C5"/>
    <w:rsid w:val="00A3533E"/>
    <w:rsid w:val="00A35E27"/>
    <w:rsid w:val="00A360E1"/>
    <w:rsid w:val="00A364DB"/>
    <w:rsid w:val="00A3697B"/>
    <w:rsid w:val="00A36E49"/>
    <w:rsid w:val="00A36EF6"/>
    <w:rsid w:val="00A371AB"/>
    <w:rsid w:val="00A40B30"/>
    <w:rsid w:val="00A40BF7"/>
    <w:rsid w:val="00A40EB2"/>
    <w:rsid w:val="00A41778"/>
    <w:rsid w:val="00A4349C"/>
    <w:rsid w:val="00A434B1"/>
    <w:rsid w:val="00A43FF8"/>
    <w:rsid w:val="00A44512"/>
    <w:rsid w:val="00A449D8"/>
    <w:rsid w:val="00A44B47"/>
    <w:rsid w:val="00A44BDC"/>
    <w:rsid w:val="00A44D8C"/>
    <w:rsid w:val="00A44E93"/>
    <w:rsid w:val="00A4519B"/>
    <w:rsid w:val="00A45C51"/>
    <w:rsid w:val="00A4680A"/>
    <w:rsid w:val="00A46858"/>
    <w:rsid w:val="00A469BC"/>
    <w:rsid w:val="00A47B4D"/>
    <w:rsid w:val="00A50423"/>
    <w:rsid w:val="00A50DCC"/>
    <w:rsid w:val="00A50FB2"/>
    <w:rsid w:val="00A5110F"/>
    <w:rsid w:val="00A514F8"/>
    <w:rsid w:val="00A519C9"/>
    <w:rsid w:val="00A51AD9"/>
    <w:rsid w:val="00A5274A"/>
    <w:rsid w:val="00A5291E"/>
    <w:rsid w:val="00A52CAA"/>
    <w:rsid w:val="00A52F79"/>
    <w:rsid w:val="00A53122"/>
    <w:rsid w:val="00A5316A"/>
    <w:rsid w:val="00A53651"/>
    <w:rsid w:val="00A5563C"/>
    <w:rsid w:val="00A55C6C"/>
    <w:rsid w:val="00A56C88"/>
    <w:rsid w:val="00A56E7E"/>
    <w:rsid w:val="00A5768B"/>
    <w:rsid w:val="00A60A42"/>
    <w:rsid w:val="00A60AEB"/>
    <w:rsid w:val="00A611F5"/>
    <w:rsid w:val="00A61684"/>
    <w:rsid w:val="00A61EC6"/>
    <w:rsid w:val="00A62EF1"/>
    <w:rsid w:val="00A62FD8"/>
    <w:rsid w:val="00A633EA"/>
    <w:rsid w:val="00A6375B"/>
    <w:rsid w:val="00A63F07"/>
    <w:rsid w:val="00A6403B"/>
    <w:rsid w:val="00A64746"/>
    <w:rsid w:val="00A64E61"/>
    <w:rsid w:val="00A64F30"/>
    <w:rsid w:val="00A66536"/>
    <w:rsid w:val="00A6696C"/>
    <w:rsid w:val="00A66D89"/>
    <w:rsid w:val="00A671C8"/>
    <w:rsid w:val="00A6753F"/>
    <w:rsid w:val="00A67C61"/>
    <w:rsid w:val="00A700E0"/>
    <w:rsid w:val="00A70265"/>
    <w:rsid w:val="00A704D8"/>
    <w:rsid w:val="00A70D8C"/>
    <w:rsid w:val="00A70E28"/>
    <w:rsid w:val="00A733E8"/>
    <w:rsid w:val="00A73B3F"/>
    <w:rsid w:val="00A740E4"/>
    <w:rsid w:val="00A74E4B"/>
    <w:rsid w:val="00A74F08"/>
    <w:rsid w:val="00A755EF"/>
    <w:rsid w:val="00A75992"/>
    <w:rsid w:val="00A75B0E"/>
    <w:rsid w:val="00A75E02"/>
    <w:rsid w:val="00A760A9"/>
    <w:rsid w:val="00A76C7D"/>
    <w:rsid w:val="00A7724F"/>
    <w:rsid w:val="00A8040A"/>
    <w:rsid w:val="00A80576"/>
    <w:rsid w:val="00A815D9"/>
    <w:rsid w:val="00A81762"/>
    <w:rsid w:val="00A81C9D"/>
    <w:rsid w:val="00A822A4"/>
    <w:rsid w:val="00A82694"/>
    <w:rsid w:val="00A82786"/>
    <w:rsid w:val="00A82885"/>
    <w:rsid w:val="00A82E96"/>
    <w:rsid w:val="00A830E4"/>
    <w:rsid w:val="00A8341A"/>
    <w:rsid w:val="00A851F9"/>
    <w:rsid w:val="00A852C4"/>
    <w:rsid w:val="00A85700"/>
    <w:rsid w:val="00A86121"/>
    <w:rsid w:val="00A863E0"/>
    <w:rsid w:val="00A86C79"/>
    <w:rsid w:val="00A86E98"/>
    <w:rsid w:val="00A87D74"/>
    <w:rsid w:val="00A87DCB"/>
    <w:rsid w:val="00A90347"/>
    <w:rsid w:val="00A90725"/>
    <w:rsid w:val="00A90B80"/>
    <w:rsid w:val="00A91046"/>
    <w:rsid w:val="00A91E2E"/>
    <w:rsid w:val="00A91F8D"/>
    <w:rsid w:val="00A9254F"/>
    <w:rsid w:val="00A93105"/>
    <w:rsid w:val="00A936AD"/>
    <w:rsid w:val="00A943E9"/>
    <w:rsid w:val="00A9512E"/>
    <w:rsid w:val="00A95A7D"/>
    <w:rsid w:val="00A96551"/>
    <w:rsid w:val="00A96651"/>
    <w:rsid w:val="00A967F5"/>
    <w:rsid w:val="00A96B52"/>
    <w:rsid w:val="00A96C56"/>
    <w:rsid w:val="00A9715E"/>
    <w:rsid w:val="00A979FB"/>
    <w:rsid w:val="00A97D8C"/>
    <w:rsid w:val="00AA03B9"/>
    <w:rsid w:val="00AA07DE"/>
    <w:rsid w:val="00AA1585"/>
    <w:rsid w:val="00AA1640"/>
    <w:rsid w:val="00AA1BD6"/>
    <w:rsid w:val="00AA2136"/>
    <w:rsid w:val="00AA2965"/>
    <w:rsid w:val="00AA2AB4"/>
    <w:rsid w:val="00AA2B52"/>
    <w:rsid w:val="00AA2C90"/>
    <w:rsid w:val="00AA3854"/>
    <w:rsid w:val="00AA3C9F"/>
    <w:rsid w:val="00AA3DCE"/>
    <w:rsid w:val="00AA4603"/>
    <w:rsid w:val="00AA55FB"/>
    <w:rsid w:val="00AA5AC3"/>
    <w:rsid w:val="00AA660B"/>
    <w:rsid w:val="00AA6B92"/>
    <w:rsid w:val="00AA71DA"/>
    <w:rsid w:val="00AA737F"/>
    <w:rsid w:val="00AB0392"/>
    <w:rsid w:val="00AB1864"/>
    <w:rsid w:val="00AB24D3"/>
    <w:rsid w:val="00AB2963"/>
    <w:rsid w:val="00AB29A5"/>
    <w:rsid w:val="00AB2C41"/>
    <w:rsid w:val="00AB2F55"/>
    <w:rsid w:val="00AB3A87"/>
    <w:rsid w:val="00AB3F5D"/>
    <w:rsid w:val="00AB46A0"/>
    <w:rsid w:val="00AB46E4"/>
    <w:rsid w:val="00AB4D15"/>
    <w:rsid w:val="00AB51A3"/>
    <w:rsid w:val="00AB5999"/>
    <w:rsid w:val="00AB73CB"/>
    <w:rsid w:val="00AB7733"/>
    <w:rsid w:val="00AC07BC"/>
    <w:rsid w:val="00AC0CC7"/>
    <w:rsid w:val="00AC1A15"/>
    <w:rsid w:val="00AC1B73"/>
    <w:rsid w:val="00AC2130"/>
    <w:rsid w:val="00AC222A"/>
    <w:rsid w:val="00AC2405"/>
    <w:rsid w:val="00AC3101"/>
    <w:rsid w:val="00AC37A6"/>
    <w:rsid w:val="00AC37AE"/>
    <w:rsid w:val="00AC3F99"/>
    <w:rsid w:val="00AC4335"/>
    <w:rsid w:val="00AC45BB"/>
    <w:rsid w:val="00AC4834"/>
    <w:rsid w:val="00AC518D"/>
    <w:rsid w:val="00AC51B9"/>
    <w:rsid w:val="00AC6159"/>
    <w:rsid w:val="00AC6920"/>
    <w:rsid w:val="00AC70F8"/>
    <w:rsid w:val="00AC730F"/>
    <w:rsid w:val="00AC741E"/>
    <w:rsid w:val="00AC7A83"/>
    <w:rsid w:val="00AC7B73"/>
    <w:rsid w:val="00AD04C7"/>
    <w:rsid w:val="00AD0EC9"/>
    <w:rsid w:val="00AD0F18"/>
    <w:rsid w:val="00AD1107"/>
    <w:rsid w:val="00AD137D"/>
    <w:rsid w:val="00AD1EC0"/>
    <w:rsid w:val="00AD3083"/>
    <w:rsid w:val="00AD3112"/>
    <w:rsid w:val="00AD3E99"/>
    <w:rsid w:val="00AD417A"/>
    <w:rsid w:val="00AD44B8"/>
    <w:rsid w:val="00AD503C"/>
    <w:rsid w:val="00AD50A5"/>
    <w:rsid w:val="00AD64BD"/>
    <w:rsid w:val="00AD6587"/>
    <w:rsid w:val="00AD68EC"/>
    <w:rsid w:val="00AD7059"/>
    <w:rsid w:val="00AD7197"/>
    <w:rsid w:val="00AD74E8"/>
    <w:rsid w:val="00AE06B5"/>
    <w:rsid w:val="00AE06BB"/>
    <w:rsid w:val="00AE0C06"/>
    <w:rsid w:val="00AE0D0D"/>
    <w:rsid w:val="00AE0DE2"/>
    <w:rsid w:val="00AE1036"/>
    <w:rsid w:val="00AE11EA"/>
    <w:rsid w:val="00AE13F4"/>
    <w:rsid w:val="00AE1C0F"/>
    <w:rsid w:val="00AE1E74"/>
    <w:rsid w:val="00AE26E6"/>
    <w:rsid w:val="00AE2908"/>
    <w:rsid w:val="00AE2F44"/>
    <w:rsid w:val="00AE42FC"/>
    <w:rsid w:val="00AE4E5D"/>
    <w:rsid w:val="00AE4F56"/>
    <w:rsid w:val="00AE6006"/>
    <w:rsid w:val="00AE60D3"/>
    <w:rsid w:val="00AE6121"/>
    <w:rsid w:val="00AE627B"/>
    <w:rsid w:val="00AE62E7"/>
    <w:rsid w:val="00AE633B"/>
    <w:rsid w:val="00AE6A1B"/>
    <w:rsid w:val="00AE6CB2"/>
    <w:rsid w:val="00AE6DB8"/>
    <w:rsid w:val="00AE78CE"/>
    <w:rsid w:val="00AE7D5E"/>
    <w:rsid w:val="00AE7EC5"/>
    <w:rsid w:val="00AE7EF0"/>
    <w:rsid w:val="00AF0229"/>
    <w:rsid w:val="00AF0254"/>
    <w:rsid w:val="00AF079A"/>
    <w:rsid w:val="00AF0A77"/>
    <w:rsid w:val="00AF0D9C"/>
    <w:rsid w:val="00AF239D"/>
    <w:rsid w:val="00AF24A7"/>
    <w:rsid w:val="00AF2587"/>
    <w:rsid w:val="00AF2A43"/>
    <w:rsid w:val="00AF3752"/>
    <w:rsid w:val="00AF45F1"/>
    <w:rsid w:val="00AF4715"/>
    <w:rsid w:val="00AF47B7"/>
    <w:rsid w:val="00AF4A08"/>
    <w:rsid w:val="00AF4B76"/>
    <w:rsid w:val="00AF4B9D"/>
    <w:rsid w:val="00AF5713"/>
    <w:rsid w:val="00AF587D"/>
    <w:rsid w:val="00AF5AE1"/>
    <w:rsid w:val="00AF5BD0"/>
    <w:rsid w:val="00AF6149"/>
    <w:rsid w:val="00AF6311"/>
    <w:rsid w:val="00AF6F19"/>
    <w:rsid w:val="00AF72C6"/>
    <w:rsid w:val="00AF7F6A"/>
    <w:rsid w:val="00B00441"/>
    <w:rsid w:val="00B004AE"/>
    <w:rsid w:val="00B004F7"/>
    <w:rsid w:val="00B00BFB"/>
    <w:rsid w:val="00B00E01"/>
    <w:rsid w:val="00B012A5"/>
    <w:rsid w:val="00B017D8"/>
    <w:rsid w:val="00B01DA7"/>
    <w:rsid w:val="00B02197"/>
    <w:rsid w:val="00B02454"/>
    <w:rsid w:val="00B024B9"/>
    <w:rsid w:val="00B02811"/>
    <w:rsid w:val="00B034D7"/>
    <w:rsid w:val="00B03B13"/>
    <w:rsid w:val="00B044DE"/>
    <w:rsid w:val="00B04732"/>
    <w:rsid w:val="00B0473A"/>
    <w:rsid w:val="00B04B9D"/>
    <w:rsid w:val="00B04BAD"/>
    <w:rsid w:val="00B04F5C"/>
    <w:rsid w:val="00B05A8A"/>
    <w:rsid w:val="00B06877"/>
    <w:rsid w:val="00B069C5"/>
    <w:rsid w:val="00B06D1D"/>
    <w:rsid w:val="00B06E07"/>
    <w:rsid w:val="00B06F45"/>
    <w:rsid w:val="00B07535"/>
    <w:rsid w:val="00B102EF"/>
    <w:rsid w:val="00B10CED"/>
    <w:rsid w:val="00B11422"/>
    <w:rsid w:val="00B1262B"/>
    <w:rsid w:val="00B126D3"/>
    <w:rsid w:val="00B12C83"/>
    <w:rsid w:val="00B12E85"/>
    <w:rsid w:val="00B13257"/>
    <w:rsid w:val="00B1388E"/>
    <w:rsid w:val="00B14495"/>
    <w:rsid w:val="00B145E9"/>
    <w:rsid w:val="00B14960"/>
    <w:rsid w:val="00B14E67"/>
    <w:rsid w:val="00B14E7B"/>
    <w:rsid w:val="00B14FA8"/>
    <w:rsid w:val="00B15890"/>
    <w:rsid w:val="00B16BAB"/>
    <w:rsid w:val="00B177F7"/>
    <w:rsid w:val="00B1786A"/>
    <w:rsid w:val="00B17E29"/>
    <w:rsid w:val="00B20849"/>
    <w:rsid w:val="00B21713"/>
    <w:rsid w:val="00B231E1"/>
    <w:rsid w:val="00B2327B"/>
    <w:rsid w:val="00B236D9"/>
    <w:rsid w:val="00B23A03"/>
    <w:rsid w:val="00B23C8F"/>
    <w:rsid w:val="00B24D58"/>
    <w:rsid w:val="00B25064"/>
    <w:rsid w:val="00B25321"/>
    <w:rsid w:val="00B25429"/>
    <w:rsid w:val="00B2565E"/>
    <w:rsid w:val="00B25C94"/>
    <w:rsid w:val="00B25EC2"/>
    <w:rsid w:val="00B264A5"/>
    <w:rsid w:val="00B2714F"/>
    <w:rsid w:val="00B277A8"/>
    <w:rsid w:val="00B278AF"/>
    <w:rsid w:val="00B27910"/>
    <w:rsid w:val="00B304C3"/>
    <w:rsid w:val="00B305C7"/>
    <w:rsid w:val="00B319F0"/>
    <w:rsid w:val="00B320CB"/>
    <w:rsid w:val="00B3228B"/>
    <w:rsid w:val="00B32A27"/>
    <w:rsid w:val="00B33752"/>
    <w:rsid w:val="00B3440D"/>
    <w:rsid w:val="00B34970"/>
    <w:rsid w:val="00B349EC"/>
    <w:rsid w:val="00B34A3A"/>
    <w:rsid w:val="00B34C0F"/>
    <w:rsid w:val="00B35247"/>
    <w:rsid w:val="00B35766"/>
    <w:rsid w:val="00B3582E"/>
    <w:rsid w:val="00B36013"/>
    <w:rsid w:val="00B36B69"/>
    <w:rsid w:val="00B36D30"/>
    <w:rsid w:val="00B370B3"/>
    <w:rsid w:val="00B3745F"/>
    <w:rsid w:val="00B375C2"/>
    <w:rsid w:val="00B3765F"/>
    <w:rsid w:val="00B402E9"/>
    <w:rsid w:val="00B40315"/>
    <w:rsid w:val="00B406E8"/>
    <w:rsid w:val="00B4083F"/>
    <w:rsid w:val="00B40CDE"/>
    <w:rsid w:val="00B41CB9"/>
    <w:rsid w:val="00B41DEA"/>
    <w:rsid w:val="00B41F70"/>
    <w:rsid w:val="00B423DC"/>
    <w:rsid w:val="00B426D1"/>
    <w:rsid w:val="00B42786"/>
    <w:rsid w:val="00B42A24"/>
    <w:rsid w:val="00B42FC6"/>
    <w:rsid w:val="00B433B9"/>
    <w:rsid w:val="00B433BB"/>
    <w:rsid w:val="00B434DF"/>
    <w:rsid w:val="00B4430C"/>
    <w:rsid w:val="00B452DA"/>
    <w:rsid w:val="00B45864"/>
    <w:rsid w:val="00B45B13"/>
    <w:rsid w:val="00B45B27"/>
    <w:rsid w:val="00B46FF8"/>
    <w:rsid w:val="00B4769C"/>
    <w:rsid w:val="00B47889"/>
    <w:rsid w:val="00B47FCA"/>
    <w:rsid w:val="00B50B38"/>
    <w:rsid w:val="00B513F8"/>
    <w:rsid w:val="00B51AC9"/>
    <w:rsid w:val="00B51BB5"/>
    <w:rsid w:val="00B5239D"/>
    <w:rsid w:val="00B52618"/>
    <w:rsid w:val="00B529D5"/>
    <w:rsid w:val="00B52E2F"/>
    <w:rsid w:val="00B536D0"/>
    <w:rsid w:val="00B53847"/>
    <w:rsid w:val="00B538F4"/>
    <w:rsid w:val="00B5431D"/>
    <w:rsid w:val="00B5449D"/>
    <w:rsid w:val="00B54B25"/>
    <w:rsid w:val="00B55A6C"/>
    <w:rsid w:val="00B569AA"/>
    <w:rsid w:val="00B57088"/>
    <w:rsid w:val="00B5719A"/>
    <w:rsid w:val="00B602A3"/>
    <w:rsid w:val="00B6082C"/>
    <w:rsid w:val="00B60970"/>
    <w:rsid w:val="00B61A42"/>
    <w:rsid w:val="00B61B3E"/>
    <w:rsid w:val="00B6228C"/>
    <w:rsid w:val="00B62716"/>
    <w:rsid w:val="00B6339B"/>
    <w:rsid w:val="00B635CE"/>
    <w:rsid w:val="00B63A95"/>
    <w:rsid w:val="00B63D88"/>
    <w:rsid w:val="00B64030"/>
    <w:rsid w:val="00B6403A"/>
    <w:rsid w:val="00B644BA"/>
    <w:rsid w:val="00B644D9"/>
    <w:rsid w:val="00B64A6D"/>
    <w:rsid w:val="00B64F48"/>
    <w:rsid w:val="00B66014"/>
    <w:rsid w:val="00B6610A"/>
    <w:rsid w:val="00B66427"/>
    <w:rsid w:val="00B666C8"/>
    <w:rsid w:val="00B66AF1"/>
    <w:rsid w:val="00B66D2F"/>
    <w:rsid w:val="00B66E92"/>
    <w:rsid w:val="00B6750F"/>
    <w:rsid w:val="00B67525"/>
    <w:rsid w:val="00B67620"/>
    <w:rsid w:val="00B67630"/>
    <w:rsid w:val="00B679B9"/>
    <w:rsid w:val="00B719B5"/>
    <w:rsid w:val="00B71A51"/>
    <w:rsid w:val="00B72837"/>
    <w:rsid w:val="00B73454"/>
    <w:rsid w:val="00B737FA"/>
    <w:rsid w:val="00B7380B"/>
    <w:rsid w:val="00B738EA"/>
    <w:rsid w:val="00B73A6C"/>
    <w:rsid w:val="00B75095"/>
    <w:rsid w:val="00B750EE"/>
    <w:rsid w:val="00B753DA"/>
    <w:rsid w:val="00B755F6"/>
    <w:rsid w:val="00B75806"/>
    <w:rsid w:val="00B7599A"/>
    <w:rsid w:val="00B759B0"/>
    <w:rsid w:val="00B75CDF"/>
    <w:rsid w:val="00B7631E"/>
    <w:rsid w:val="00B77A78"/>
    <w:rsid w:val="00B77B9E"/>
    <w:rsid w:val="00B77DFF"/>
    <w:rsid w:val="00B80442"/>
    <w:rsid w:val="00B81ED8"/>
    <w:rsid w:val="00B82026"/>
    <w:rsid w:val="00B82089"/>
    <w:rsid w:val="00B82981"/>
    <w:rsid w:val="00B82A33"/>
    <w:rsid w:val="00B82DA8"/>
    <w:rsid w:val="00B83096"/>
    <w:rsid w:val="00B83672"/>
    <w:rsid w:val="00B8392E"/>
    <w:rsid w:val="00B841FF"/>
    <w:rsid w:val="00B84231"/>
    <w:rsid w:val="00B84C31"/>
    <w:rsid w:val="00B85366"/>
    <w:rsid w:val="00B85473"/>
    <w:rsid w:val="00B85E77"/>
    <w:rsid w:val="00B85F05"/>
    <w:rsid w:val="00B865D6"/>
    <w:rsid w:val="00B86DD5"/>
    <w:rsid w:val="00B8720F"/>
    <w:rsid w:val="00B8789D"/>
    <w:rsid w:val="00B87C25"/>
    <w:rsid w:val="00B87D38"/>
    <w:rsid w:val="00B90175"/>
    <w:rsid w:val="00B9066B"/>
    <w:rsid w:val="00B90D78"/>
    <w:rsid w:val="00B910BD"/>
    <w:rsid w:val="00B91BBA"/>
    <w:rsid w:val="00B91F8C"/>
    <w:rsid w:val="00B926C6"/>
    <w:rsid w:val="00B92707"/>
    <w:rsid w:val="00B92A49"/>
    <w:rsid w:val="00B92E2A"/>
    <w:rsid w:val="00B932C0"/>
    <w:rsid w:val="00B94786"/>
    <w:rsid w:val="00B9519B"/>
    <w:rsid w:val="00B95B34"/>
    <w:rsid w:val="00B9710D"/>
    <w:rsid w:val="00BA0A89"/>
    <w:rsid w:val="00BA13FF"/>
    <w:rsid w:val="00BA14E1"/>
    <w:rsid w:val="00BA1A16"/>
    <w:rsid w:val="00BA1B34"/>
    <w:rsid w:val="00BA1EC3"/>
    <w:rsid w:val="00BA26D1"/>
    <w:rsid w:val="00BA284D"/>
    <w:rsid w:val="00BA347B"/>
    <w:rsid w:val="00BA3965"/>
    <w:rsid w:val="00BA4ABD"/>
    <w:rsid w:val="00BA55FA"/>
    <w:rsid w:val="00BA5744"/>
    <w:rsid w:val="00BA5EA6"/>
    <w:rsid w:val="00BA66FC"/>
    <w:rsid w:val="00BA6C7D"/>
    <w:rsid w:val="00BA6FAF"/>
    <w:rsid w:val="00BA7E0F"/>
    <w:rsid w:val="00BB0FB3"/>
    <w:rsid w:val="00BB108A"/>
    <w:rsid w:val="00BB20BE"/>
    <w:rsid w:val="00BB24F8"/>
    <w:rsid w:val="00BB254A"/>
    <w:rsid w:val="00BB2B00"/>
    <w:rsid w:val="00BB2BBA"/>
    <w:rsid w:val="00BB30DA"/>
    <w:rsid w:val="00BB378C"/>
    <w:rsid w:val="00BB3ACF"/>
    <w:rsid w:val="00BB3CAE"/>
    <w:rsid w:val="00BB4082"/>
    <w:rsid w:val="00BB44BF"/>
    <w:rsid w:val="00BB487E"/>
    <w:rsid w:val="00BB4D63"/>
    <w:rsid w:val="00BB5AB3"/>
    <w:rsid w:val="00BB6CD4"/>
    <w:rsid w:val="00BB6E9B"/>
    <w:rsid w:val="00BB701C"/>
    <w:rsid w:val="00BB7642"/>
    <w:rsid w:val="00BC00D9"/>
    <w:rsid w:val="00BC0824"/>
    <w:rsid w:val="00BC09B0"/>
    <w:rsid w:val="00BC1564"/>
    <w:rsid w:val="00BC1A56"/>
    <w:rsid w:val="00BC1F96"/>
    <w:rsid w:val="00BC284B"/>
    <w:rsid w:val="00BC2C60"/>
    <w:rsid w:val="00BC362B"/>
    <w:rsid w:val="00BC44DC"/>
    <w:rsid w:val="00BC44E4"/>
    <w:rsid w:val="00BC4835"/>
    <w:rsid w:val="00BC4CEF"/>
    <w:rsid w:val="00BC5574"/>
    <w:rsid w:val="00BD0CA9"/>
    <w:rsid w:val="00BD0EEE"/>
    <w:rsid w:val="00BD11AC"/>
    <w:rsid w:val="00BD15C2"/>
    <w:rsid w:val="00BD1D9D"/>
    <w:rsid w:val="00BD2556"/>
    <w:rsid w:val="00BD2598"/>
    <w:rsid w:val="00BD271F"/>
    <w:rsid w:val="00BD3028"/>
    <w:rsid w:val="00BD3AAA"/>
    <w:rsid w:val="00BD475C"/>
    <w:rsid w:val="00BD4829"/>
    <w:rsid w:val="00BD4A34"/>
    <w:rsid w:val="00BD618E"/>
    <w:rsid w:val="00BD6704"/>
    <w:rsid w:val="00BD684E"/>
    <w:rsid w:val="00BD6E24"/>
    <w:rsid w:val="00BD70DD"/>
    <w:rsid w:val="00BD73A5"/>
    <w:rsid w:val="00BD7435"/>
    <w:rsid w:val="00BD787E"/>
    <w:rsid w:val="00BD7B5E"/>
    <w:rsid w:val="00BD7D46"/>
    <w:rsid w:val="00BE01A1"/>
    <w:rsid w:val="00BE07A5"/>
    <w:rsid w:val="00BE0D1E"/>
    <w:rsid w:val="00BE0E8B"/>
    <w:rsid w:val="00BE1066"/>
    <w:rsid w:val="00BE14A3"/>
    <w:rsid w:val="00BE1656"/>
    <w:rsid w:val="00BE21B6"/>
    <w:rsid w:val="00BE2546"/>
    <w:rsid w:val="00BE29A9"/>
    <w:rsid w:val="00BE32A5"/>
    <w:rsid w:val="00BE38F6"/>
    <w:rsid w:val="00BE40A3"/>
    <w:rsid w:val="00BE42DC"/>
    <w:rsid w:val="00BE4A2A"/>
    <w:rsid w:val="00BE4D39"/>
    <w:rsid w:val="00BE5045"/>
    <w:rsid w:val="00BE59DC"/>
    <w:rsid w:val="00BE5FD6"/>
    <w:rsid w:val="00BE64C1"/>
    <w:rsid w:val="00BE6731"/>
    <w:rsid w:val="00BE73C4"/>
    <w:rsid w:val="00BE76F7"/>
    <w:rsid w:val="00BF05F3"/>
    <w:rsid w:val="00BF06A0"/>
    <w:rsid w:val="00BF09F6"/>
    <w:rsid w:val="00BF0BC0"/>
    <w:rsid w:val="00BF0ED1"/>
    <w:rsid w:val="00BF1030"/>
    <w:rsid w:val="00BF124E"/>
    <w:rsid w:val="00BF1900"/>
    <w:rsid w:val="00BF1DEC"/>
    <w:rsid w:val="00BF24A3"/>
    <w:rsid w:val="00BF28C2"/>
    <w:rsid w:val="00BF3860"/>
    <w:rsid w:val="00BF3BFA"/>
    <w:rsid w:val="00BF4010"/>
    <w:rsid w:val="00BF404C"/>
    <w:rsid w:val="00BF4204"/>
    <w:rsid w:val="00BF4F7B"/>
    <w:rsid w:val="00BF5155"/>
    <w:rsid w:val="00BF5429"/>
    <w:rsid w:val="00BF5919"/>
    <w:rsid w:val="00BF5E70"/>
    <w:rsid w:val="00BF61D8"/>
    <w:rsid w:val="00BF6567"/>
    <w:rsid w:val="00BF6CF8"/>
    <w:rsid w:val="00BF7126"/>
    <w:rsid w:val="00BF76CC"/>
    <w:rsid w:val="00C0006E"/>
    <w:rsid w:val="00C010BD"/>
    <w:rsid w:val="00C01AD0"/>
    <w:rsid w:val="00C01B65"/>
    <w:rsid w:val="00C01FD2"/>
    <w:rsid w:val="00C033D2"/>
    <w:rsid w:val="00C04366"/>
    <w:rsid w:val="00C04744"/>
    <w:rsid w:val="00C04935"/>
    <w:rsid w:val="00C058B6"/>
    <w:rsid w:val="00C0652B"/>
    <w:rsid w:val="00C06760"/>
    <w:rsid w:val="00C06861"/>
    <w:rsid w:val="00C069E2"/>
    <w:rsid w:val="00C0761E"/>
    <w:rsid w:val="00C07997"/>
    <w:rsid w:val="00C07A6B"/>
    <w:rsid w:val="00C07CF5"/>
    <w:rsid w:val="00C07FBB"/>
    <w:rsid w:val="00C10472"/>
    <w:rsid w:val="00C10DF1"/>
    <w:rsid w:val="00C11375"/>
    <w:rsid w:val="00C11CED"/>
    <w:rsid w:val="00C11DBF"/>
    <w:rsid w:val="00C12F70"/>
    <w:rsid w:val="00C131F9"/>
    <w:rsid w:val="00C13BB5"/>
    <w:rsid w:val="00C13C30"/>
    <w:rsid w:val="00C13D6B"/>
    <w:rsid w:val="00C13E6E"/>
    <w:rsid w:val="00C1505F"/>
    <w:rsid w:val="00C156A8"/>
    <w:rsid w:val="00C15D21"/>
    <w:rsid w:val="00C165F8"/>
    <w:rsid w:val="00C16C3E"/>
    <w:rsid w:val="00C16EAB"/>
    <w:rsid w:val="00C17AA6"/>
    <w:rsid w:val="00C17CAE"/>
    <w:rsid w:val="00C17CF8"/>
    <w:rsid w:val="00C20129"/>
    <w:rsid w:val="00C216BE"/>
    <w:rsid w:val="00C21868"/>
    <w:rsid w:val="00C229B7"/>
    <w:rsid w:val="00C240BF"/>
    <w:rsid w:val="00C24740"/>
    <w:rsid w:val="00C24CFD"/>
    <w:rsid w:val="00C25479"/>
    <w:rsid w:val="00C25E0C"/>
    <w:rsid w:val="00C26704"/>
    <w:rsid w:val="00C2670B"/>
    <w:rsid w:val="00C2694F"/>
    <w:rsid w:val="00C26CA5"/>
    <w:rsid w:val="00C26F9B"/>
    <w:rsid w:val="00C27219"/>
    <w:rsid w:val="00C2735E"/>
    <w:rsid w:val="00C275F4"/>
    <w:rsid w:val="00C308A9"/>
    <w:rsid w:val="00C3094C"/>
    <w:rsid w:val="00C30993"/>
    <w:rsid w:val="00C31249"/>
    <w:rsid w:val="00C3127D"/>
    <w:rsid w:val="00C3191A"/>
    <w:rsid w:val="00C32346"/>
    <w:rsid w:val="00C3241E"/>
    <w:rsid w:val="00C32C60"/>
    <w:rsid w:val="00C32D0A"/>
    <w:rsid w:val="00C32FDE"/>
    <w:rsid w:val="00C3303C"/>
    <w:rsid w:val="00C33548"/>
    <w:rsid w:val="00C335E3"/>
    <w:rsid w:val="00C336F9"/>
    <w:rsid w:val="00C3384B"/>
    <w:rsid w:val="00C33DDF"/>
    <w:rsid w:val="00C33E22"/>
    <w:rsid w:val="00C343A7"/>
    <w:rsid w:val="00C3486E"/>
    <w:rsid w:val="00C34D58"/>
    <w:rsid w:val="00C35382"/>
    <w:rsid w:val="00C35C8A"/>
    <w:rsid w:val="00C35EEC"/>
    <w:rsid w:val="00C35F78"/>
    <w:rsid w:val="00C36ACA"/>
    <w:rsid w:val="00C370B6"/>
    <w:rsid w:val="00C37879"/>
    <w:rsid w:val="00C37FD1"/>
    <w:rsid w:val="00C404ED"/>
    <w:rsid w:val="00C40BE5"/>
    <w:rsid w:val="00C40C17"/>
    <w:rsid w:val="00C4143C"/>
    <w:rsid w:val="00C4183B"/>
    <w:rsid w:val="00C41CD4"/>
    <w:rsid w:val="00C41E21"/>
    <w:rsid w:val="00C4218E"/>
    <w:rsid w:val="00C42D12"/>
    <w:rsid w:val="00C43487"/>
    <w:rsid w:val="00C437ED"/>
    <w:rsid w:val="00C439CA"/>
    <w:rsid w:val="00C43A38"/>
    <w:rsid w:val="00C44BEA"/>
    <w:rsid w:val="00C44E3C"/>
    <w:rsid w:val="00C45303"/>
    <w:rsid w:val="00C45855"/>
    <w:rsid w:val="00C46157"/>
    <w:rsid w:val="00C465D2"/>
    <w:rsid w:val="00C46A11"/>
    <w:rsid w:val="00C4734D"/>
    <w:rsid w:val="00C5076E"/>
    <w:rsid w:val="00C513D6"/>
    <w:rsid w:val="00C51ADB"/>
    <w:rsid w:val="00C51B25"/>
    <w:rsid w:val="00C521AE"/>
    <w:rsid w:val="00C52A25"/>
    <w:rsid w:val="00C52F21"/>
    <w:rsid w:val="00C53623"/>
    <w:rsid w:val="00C53FB6"/>
    <w:rsid w:val="00C54D4B"/>
    <w:rsid w:val="00C54FE3"/>
    <w:rsid w:val="00C551AD"/>
    <w:rsid w:val="00C55967"/>
    <w:rsid w:val="00C562E5"/>
    <w:rsid w:val="00C56D78"/>
    <w:rsid w:val="00C575F0"/>
    <w:rsid w:val="00C57663"/>
    <w:rsid w:val="00C57FC6"/>
    <w:rsid w:val="00C6007E"/>
    <w:rsid w:val="00C6084A"/>
    <w:rsid w:val="00C60B77"/>
    <w:rsid w:val="00C61500"/>
    <w:rsid w:val="00C61D71"/>
    <w:rsid w:val="00C61DD6"/>
    <w:rsid w:val="00C62388"/>
    <w:rsid w:val="00C62577"/>
    <w:rsid w:val="00C627E4"/>
    <w:rsid w:val="00C62F5F"/>
    <w:rsid w:val="00C64713"/>
    <w:rsid w:val="00C65602"/>
    <w:rsid w:val="00C659F3"/>
    <w:rsid w:val="00C65A7E"/>
    <w:rsid w:val="00C661DD"/>
    <w:rsid w:val="00C662CB"/>
    <w:rsid w:val="00C668C2"/>
    <w:rsid w:val="00C66A9D"/>
    <w:rsid w:val="00C66FB2"/>
    <w:rsid w:val="00C67147"/>
    <w:rsid w:val="00C67838"/>
    <w:rsid w:val="00C70BD2"/>
    <w:rsid w:val="00C718ED"/>
    <w:rsid w:val="00C71A08"/>
    <w:rsid w:val="00C71B52"/>
    <w:rsid w:val="00C71BCF"/>
    <w:rsid w:val="00C71C3A"/>
    <w:rsid w:val="00C71CC1"/>
    <w:rsid w:val="00C71DF8"/>
    <w:rsid w:val="00C72218"/>
    <w:rsid w:val="00C72A23"/>
    <w:rsid w:val="00C72FA1"/>
    <w:rsid w:val="00C73468"/>
    <w:rsid w:val="00C74795"/>
    <w:rsid w:val="00C74D64"/>
    <w:rsid w:val="00C74E17"/>
    <w:rsid w:val="00C74F85"/>
    <w:rsid w:val="00C75705"/>
    <w:rsid w:val="00C76132"/>
    <w:rsid w:val="00C7617E"/>
    <w:rsid w:val="00C7620A"/>
    <w:rsid w:val="00C76AE1"/>
    <w:rsid w:val="00C76F6A"/>
    <w:rsid w:val="00C77227"/>
    <w:rsid w:val="00C77A13"/>
    <w:rsid w:val="00C77C8E"/>
    <w:rsid w:val="00C77D15"/>
    <w:rsid w:val="00C77F1D"/>
    <w:rsid w:val="00C802C3"/>
    <w:rsid w:val="00C80C0B"/>
    <w:rsid w:val="00C80E45"/>
    <w:rsid w:val="00C83A16"/>
    <w:rsid w:val="00C83C38"/>
    <w:rsid w:val="00C8433D"/>
    <w:rsid w:val="00C8493C"/>
    <w:rsid w:val="00C85181"/>
    <w:rsid w:val="00C85996"/>
    <w:rsid w:val="00C872F0"/>
    <w:rsid w:val="00C873F5"/>
    <w:rsid w:val="00C8748F"/>
    <w:rsid w:val="00C8795F"/>
    <w:rsid w:val="00C90618"/>
    <w:rsid w:val="00C91CEA"/>
    <w:rsid w:val="00C91D32"/>
    <w:rsid w:val="00C91D83"/>
    <w:rsid w:val="00C92A89"/>
    <w:rsid w:val="00C92E36"/>
    <w:rsid w:val="00C9369F"/>
    <w:rsid w:val="00C9374D"/>
    <w:rsid w:val="00C94BF4"/>
    <w:rsid w:val="00C95D9D"/>
    <w:rsid w:val="00C96264"/>
    <w:rsid w:val="00C96582"/>
    <w:rsid w:val="00C96952"/>
    <w:rsid w:val="00C977A0"/>
    <w:rsid w:val="00C97A6C"/>
    <w:rsid w:val="00CA0B1D"/>
    <w:rsid w:val="00CA180A"/>
    <w:rsid w:val="00CA237D"/>
    <w:rsid w:val="00CA2836"/>
    <w:rsid w:val="00CA2C6E"/>
    <w:rsid w:val="00CA3A10"/>
    <w:rsid w:val="00CA3E78"/>
    <w:rsid w:val="00CA440C"/>
    <w:rsid w:val="00CA4AEE"/>
    <w:rsid w:val="00CA566A"/>
    <w:rsid w:val="00CA613D"/>
    <w:rsid w:val="00CA6810"/>
    <w:rsid w:val="00CA6869"/>
    <w:rsid w:val="00CA7B2F"/>
    <w:rsid w:val="00CA7DE0"/>
    <w:rsid w:val="00CB15F0"/>
    <w:rsid w:val="00CB1F89"/>
    <w:rsid w:val="00CB2465"/>
    <w:rsid w:val="00CB2AB5"/>
    <w:rsid w:val="00CB2B53"/>
    <w:rsid w:val="00CB4AED"/>
    <w:rsid w:val="00CB5334"/>
    <w:rsid w:val="00CB5758"/>
    <w:rsid w:val="00CB70EC"/>
    <w:rsid w:val="00CB716F"/>
    <w:rsid w:val="00CB767B"/>
    <w:rsid w:val="00CB7949"/>
    <w:rsid w:val="00CB7C4E"/>
    <w:rsid w:val="00CB7C6B"/>
    <w:rsid w:val="00CB7D01"/>
    <w:rsid w:val="00CB7DFE"/>
    <w:rsid w:val="00CC08C4"/>
    <w:rsid w:val="00CC0D1C"/>
    <w:rsid w:val="00CC12A2"/>
    <w:rsid w:val="00CC1448"/>
    <w:rsid w:val="00CC1970"/>
    <w:rsid w:val="00CC1E4B"/>
    <w:rsid w:val="00CC2757"/>
    <w:rsid w:val="00CC2ADB"/>
    <w:rsid w:val="00CC2F5A"/>
    <w:rsid w:val="00CC3809"/>
    <w:rsid w:val="00CC4C42"/>
    <w:rsid w:val="00CC4F8D"/>
    <w:rsid w:val="00CC5102"/>
    <w:rsid w:val="00CC63A2"/>
    <w:rsid w:val="00CC66AC"/>
    <w:rsid w:val="00CC6D7D"/>
    <w:rsid w:val="00CC72FB"/>
    <w:rsid w:val="00CD1243"/>
    <w:rsid w:val="00CD12E7"/>
    <w:rsid w:val="00CD1987"/>
    <w:rsid w:val="00CD1F71"/>
    <w:rsid w:val="00CD21FE"/>
    <w:rsid w:val="00CD2B6F"/>
    <w:rsid w:val="00CD2B86"/>
    <w:rsid w:val="00CD322A"/>
    <w:rsid w:val="00CD3D7E"/>
    <w:rsid w:val="00CD4AFA"/>
    <w:rsid w:val="00CD51AE"/>
    <w:rsid w:val="00CD5562"/>
    <w:rsid w:val="00CD59C9"/>
    <w:rsid w:val="00CD6248"/>
    <w:rsid w:val="00CD6723"/>
    <w:rsid w:val="00CD6B89"/>
    <w:rsid w:val="00CD791F"/>
    <w:rsid w:val="00CD7ADC"/>
    <w:rsid w:val="00CE0306"/>
    <w:rsid w:val="00CE03E0"/>
    <w:rsid w:val="00CE0458"/>
    <w:rsid w:val="00CE07AB"/>
    <w:rsid w:val="00CE0F6B"/>
    <w:rsid w:val="00CE145F"/>
    <w:rsid w:val="00CE1511"/>
    <w:rsid w:val="00CE18C1"/>
    <w:rsid w:val="00CE2E71"/>
    <w:rsid w:val="00CE325D"/>
    <w:rsid w:val="00CE32EF"/>
    <w:rsid w:val="00CE3CA5"/>
    <w:rsid w:val="00CE4BBA"/>
    <w:rsid w:val="00CE5069"/>
    <w:rsid w:val="00CE51F1"/>
    <w:rsid w:val="00CE5443"/>
    <w:rsid w:val="00CE5926"/>
    <w:rsid w:val="00CE5CCC"/>
    <w:rsid w:val="00CE5F20"/>
    <w:rsid w:val="00CE6113"/>
    <w:rsid w:val="00CE61E8"/>
    <w:rsid w:val="00CE6983"/>
    <w:rsid w:val="00CE70E7"/>
    <w:rsid w:val="00CE73C9"/>
    <w:rsid w:val="00CE73FA"/>
    <w:rsid w:val="00CE75E7"/>
    <w:rsid w:val="00CF027A"/>
    <w:rsid w:val="00CF042D"/>
    <w:rsid w:val="00CF06E5"/>
    <w:rsid w:val="00CF1616"/>
    <w:rsid w:val="00CF1B12"/>
    <w:rsid w:val="00CF20CE"/>
    <w:rsid w:val="00CF287A"/>
    <w:rsid w:val="00CF2A72"/>
    <w:rsid w:val="00CF326F"/>
    <w:rsid w:val="00CF3492"/>
    <w:rsid w:val="00CF3678"/>
    <w:rsid w:val="00CF3785"/>
    <w:rsid w:val="00CF3ACA"/>
    <w:rsid w:val="00CF3D89"/>
    <w:rsid w:val="00CF48B7"/>
    <w:rsid w:val="00CF4F63"/>
    <w:rsid w:val="00CF65B5"/>
    <w:rsid w:val="00D00459"/>
    <w:rsid w:val="00D0067C"/>
    <w:rsid w:val="00D00ABB"/>
    <w:rsid w:val="00D00AFE"/>
    <w:rsid w:val="00D00C00"/>
    <w:rsid w:val="00D00D80"/>
    <w:rsid w:val="00D011B2"/>
    <w:rsid w:val="00D01B72"/>
    <w:rsid w:val="00D020CF"/>
    <w:rsid w:val="00D02225"/>
    <w:rsid w:val="00D028B5"/>
    <w:rsid w:val="00D02946"/>
    <w:rsid w:val="00D02D9B"/>
    <w:rsid w:val="00D030FD"/>
    <w:rsid w:val="00D03485"/>
    <w:rsid w:val="00D03B1E"/>
    <w:rsid w:val="00D03C8C"/>
    <w:rsid w:val="00D03CE5"/>
    <w:rsid w:val="00D04303"/>
    <w:rsid w:val="00D043B7"/>
    <w:rsid w:val="00D04D06"/>
    <w:rsid w:val="00D05265"/>
    <w:rsid w:val="00D05365"/>
    <w:rsid w:val="00D05416"/>
    <w:rsid w:val="00D063BB"/>
    <w:rsid w:val="00D06916"/>
    <w:rsid w:val="00D07070"/>
    <w:rsid w:val="00D0715C"/>
    <w:rsid w:val="00D07B9C"/>
    <w:rsid w:val="00D07BE5"/>
    <w:rsid w:val="00D07F08"/>
    <w:rsid w:val="00D10C9B"/>
    <w:rsid w:val="00D10E73"/>
    <w:rsid w:val="00D114EC"/>
    <w:rsid w:val="00D115A9"/>
    <w:rsid w:val="00D11897"/>
    <w:rsid w:val="00D119CE"/>
    <w:rsid w:val="00D11A2A"/>
    <w:rsid w:val="00D11A3E"/>
    <w:rsid w:val="00D11DE2"/>
    <w:rsid w:val="00D123FA"/>
    <w:rsid w:val="00D12B67"/>
    <w:rsid w:val="00D12C5E"/>
    <w:rsid w:val="00D13E6F"/>
    <w:rsid w:val="00D1437A"/>
    <w:rsid w:val="00D14899"/>
    <w:rsid w:val="00D149BF"/>
    <w:rsid w:val="00D151EF"/>
    <w:rsid w:val="00D16843"/>
    <w:rsid w:val="00D16A31"/>
    <w:rsid w:val="00D16F5C"/>
    <w:rsid w:val="00D1701D"/>
    <w:rsid w:val="00D208FA"/>
    <w:rsid w:val="00D2155F"/>
    <w:rsid w:val="00D21A2E"/>
    <w:rsid w:val="00D22233"/>
    <w:rsid w:val="00D22B1D"/>
    <w:rsid w:val="00D233B9"/>
    <w:rsid w:val="00D23745"/>
    <w:rsid w:val="00D23DE2"/>
    <w:rsid w:val="00D23DF9"/>
    <w:rsid w:val="00D250B8"/>
    <w:rsid w:val="00D2611A"/>
    <w:rsid w:val="00D26E0B"/>
    <w:rsid w:val="00D272E7"/>
    <w:rsid w:val="00D27DD9"/>
    <w:rsid w:val="00D27E6E"/>
    <w:rsid w:val="00D27F7D"/>
    <w:rsid w:val="00D303B0"/>
    <w:rsid w:val="00D30CFE"/>
    <w:rsid w:val="00D3102D"/>
    <w:rsid w:val="00D3127A"/>
    <w:rsid w:val="00D312CF"/>
    <w:rsid w:val="00D31454"/>
    <w:rsid w:val="00D31D17"/>
    <w:rsid w:val="00D31E45"/>
    <w:rsid w:val="00D321D9"/>
    <w:rsid w:val="00D32464"/>
    <w:rsid w:val="00D3331F"/>
    <w:rsid w:val="00D3350A"/>
    <w:rsid w:val="00D3398D"/>
    <w:rsid w:val="00D34307"/>
    <w:rsid w:val="00D34570"/>
    <w:rsid w:val="00D3509A"/>
    <w:rsid w:val="00D36A5A"/>
    <w:rsid w:val="00D36F5C"/>
    <w:rsid w:val="00D3740B"/>
    <w:rsid w:val="00D379FD"/>
    <w:rsid w:val="00D37B35"/>
    <w:rsid w:val="00D40C36"/>
    <w:rsid w:val="00D40F73"/>
    <w:rsid w:val="00D41202"/>
    <w:rsid w:val="00D412A4"/>
    <w:rsid w:val="00D41904"/>
    <w:rsid w:val="00D41FAF"/>
    <w:rsid w:val="00D42144"/>
    <w:rsid w:val="00D43776"/>
    <w:rsid w:val="00D440CE"/>
    <w:rsid w:val="00D44ACC"/>
    <w:rsid w:val="00D44BC9"/>
    <w:rsid w:val="00D44DE5"/>
    <w:rsid w:val="00D45622"/>
    <w:rsid w:val="00D457D5"/>
    <w:rsid w:val="00D4667F"/>
    <w:rsid w:val="00D468CA"/>
    <w:rsid w:val="00D46E1E"/>
    <w:rsid w:val="00D500E3"/>
    <w:rsid w:val="00D50274"/>
    <w:rsid w:val="00D50497"/>
    <w:rsid w:val="00D509BB"/>
    <w:rsid w:val="00D50D54"/>
    <w:rsid w:val="00D5129B"/>
    <w:rsid w:val="00D52A0C"/>
    <w:rsid w:val="00D52B53"/>
    <w:rsid w:val="00D530B7"/>
    <w:rsid w:val="00D537A3"/>
    <w:rsid w:val="00D538ED"/>
    <w:rsid w:val="00D539F8"/>
    <w:rsid w:val="00D5424A"/>
    <w:rsid w:val="00D54FC7"/>
    <w:rsid w:val="00D557F8"/>
    <w:rsid w:val="00D56003"/>
    <w:rsid w:val="00D5613F"/>
    <w:rsid w:val="00D56452"/>
    <w:rsid w:val="00D56DEB"/>
    <w:rsid w:val="00D56E42"/>
    <w:rsid w:val="00D571C7"/>
    <w:rsid w:val="00D572E2"/>
    <w:rsid w:val="00D579F3"/>
    <w:rsid w:val="00D61B98"/>
    <w:rsid w:val="00D61DB4"/>
    <w:rsid w:val="00D62259"/>
    <w:rsid w:val="00D631EE"/>
    <w:rsid w:val="00D63492"/>
    <w:rsid w:val="00D645AD"/>
    <w:rsid w:val="00D646B0"/>
    <w:rsid w:val="00D646FD"/>
    <w:rsid w:val="00D65012"/>
    <w:rsid w:val="00D65988"/>
    <w:rsid w:val="00D65AC8"/>
    <w:rsid w:val="00D65C10"/>
    <w:rsid w:val="00D65D7A"/>
    <w:rsid w:val="00D65F55"/>
    <w:rsid w:val="00D6602F"/>
    <w:rsid w:val="00D662BA"/>
    <w:rsid w:val="00D66ED2"/>
    <w:rsid w:val="00D670ED"/>
    <w:rsid w:val="00D675E5"/>
    <w:rsid w:val="00D677CE"/>
    <w:rsid w:val="00D67E71"/>
    <w:rsid w:val="00D70032"/>
    <w:rsid w:val="00D70314"/>
    <w:rsid w:val="00D70C5D"/>
    <w:rsid w:val="00D70EF1"/>
    <w:rsid w:val="00D7123A"/>
    <w:rsid w:val="00D71BCE"/>
    <w:rsid w:val="00D71E49"/>
    <w:rsid w:val="00D71F13"/>
    <w:rsid w:val="00D7266D"/>
    <w:rsid w:val="00D72897"/>
    <w:rsid w:val="00D72BEB"/>
    <w:rsid w:val="00D72E1D"/>
    <w:rsid w:val="00D73443"/>
    <w:rsid w:val="00D735B3"/>
    <w:rsid w:val="00D737B5"/>
    <w:rsid w:val="00D745AE"/>
    <w:rsid w:val="00D74661"/>
    <w:rsid w:val="00D74F82"/>
    <w:rsid w:val="00D74FD4"/>
    <w:rsid w:val="00D74FE2"/>
    <w:rsid w:val="00D75254"/>
    <w:rsid w:val="00D756B1"/>
    <w:rsid w:val="00D75A09"/>
    <w:rsid w:val="00D75B12"/>
    <w:rsid w:val="00D75BED"/>
    <w:rsid w:val="00D75F1D"/>
    <w:rsid w:val="00D76467"/>
    <w:rsid w:val="00D76D21"/>
    <w:rsid w:val="00D77247"/>
    <w:rsid w:val="00D772C4"/>
    <w:rsid w:val="00D7783B"/>
    <w:rsid w:val="00D77B71"/>
    <w:rsid w:val="00D77EBE"/>
    <w:rsid w:val="00D80626"/>
    <w:rsid w:val="00D807EC"/>
    <w:rsid w:val="00D80CEC"/>
    <w:rsid w:val="00D80DC3"/>
    <w:rsid w:val="00D81601"/>
    <w:rsid w:val="00D81889"/>
    <w:rsid w:val="00D826EA"/>
    <w:rsid w:val="00D82AB0"/>
    <w:rsid w:val="00D82EBF"/>
    <w:rsid w:val="00D8398D"/>
    <w:rsid w:val="00D84210"/>
    <w:rsid w:val="00D845F0"/>
    <w:rsid w:val="00D85374"/>
    <w:rsid w:val="00D854E6"/>
    <w:rsid w:val="00D85691"/>
    <w:rsid w:val="00D85A48"/>
    <w:rsid w:val="00D87709"/>
    <w:rsid w:val="00D87BD5"/>
    <w:rsid w:val="00D9086D"/>
    <w:rsid w:val="00D90D12"/>
    <w:rsid w:val="00D913E4"/>
    <w:rsid w:val="00D91DB1"/>
    <w:rsid w:val="00D92052"/>
    <w:rsid w:val="00D92293"/>
    <w:rsid w:val="00D93478"/>
    <w:rsid w:val="00D93E38"/>
    <w:rsid w:val="00D93E6B"/>
    <w:rsid w:val="00D94015"/>
    <w:rsid w:val="00D94091"/>
    <w:rsid w:val="00D94478"/>
    <w:rsid w:val="00D94AD5"/>
    <w:rsid w:val="00D95924"/>
    <w:rsid w:val="00D9684E"/>
    <w:rsid w:val="00D96FC1"/>
    <w:rsid w:val="00D974E1"/>
    <w:rsid w:val="00D97A37"/>
    <w:rsid w:val="00D97B1F"/>
    <w:rsid w:val="00DA0392"/>
    <w:rsid w:val="00DA1513"/>
    <w:rsid w:val="00DA1B6B"/>
    <w:rsid w:val="00DA226F"/>
    <w:rsid w:val="00DA23D1"/>
    <w:rsid w:val="00DA2F4C"/>
    <w:rsid w:val="00DA3073"/>
    <w:rsid w:val="00DA3145"/>
    <w:rsid w:val="00DA34DF"/>
    <w:rsid w:val="00DA36F5"/>
    <w:rsid w:val="00DA40C1"/>
    <w:rsid w:val="00DA4CEF"/>
    <w:rsid w:val="00DA4E47"/>
    <w:rsid w:val="00DA53B6"/>
    <w:rsid w:val="00DA55F3"/>
    <w:rsid w:val="00DA5FC4"/>
    <w:rsid w:val="00DA6586"/>
    <w:rsid w:val="00DA744C"/>
    <w:rsid w:val="00DA756A"/>
    <w:rsid w:val="00DA7A7E"/>
    <w:rsid w:val="00DB01BB"/>
    <w:rsid w:val="00DB0774"/>
    <w:rsid w:val="00DB0A2B"/>
    <w:rsid w:val="00DB1069"/>
    <w:rsid w:val="00DB1323"/>
    <w:rsid w:val="00DB14AE"/>
    <w:rsid w:val="00DB1D81"/>
    <w:rsid w:val="00DB207C"/>
    <w:rsid w:val="00DB2456"/>
    <w:rsid w:val="00DB24AA"/>
    <w:rsid w:val="00DB3019"/>
    <w:rsid w:val="00DB35A0"/>
    <w:rsid w:val="00DB3DD6"/>
    <w:rsid w:val="00DB49A5"/>
    <w:rsid w:val="00DB5FA9"/>
    <w:rsid w:val="00DB6D9A"/>
    <w:rsid w:val="00DB7219"/>
    <w:rsid w:val="00DB7E08"/>
    <w:rsid w:val="00DC0AB7"/>
    <w:rsid w:val="00DC0CF6"/>
    <w:rsid w:val="00DC1BCC"/>
    <w:rsid w:val="00DC1BD1"/>
    <w:rsid w:val="00DC2591"/>
    <w:rsid w:val="00DC2748"/>
    <w:rsid w:val="00DC276C"/>
    <w:rsid w:val="00DC27F2"/>
    <w:rsid w:val="00DC2951"/>
    <w:rsid w:val="00DC2BC5"/>
    <w:rsid w:val="00DC315C"/>
    <w:rsid w:val="00DC4287"/>
    <w:rsid w:val="00DC441D"/>
    <w:rsid w:val="00DC52AD"/>
    <w:rsid w:val="00DC56BD"/>
    <w:rsid w:val="00DC5AB3"/>
    <w:rsid w:val="00DC6125"/>
    <w:rsid w:val="00DC6558"/>
    <w:rsid w:val="00DC6A62"/>
    <w:rsid w:val="00DC6BF1"/>
    <w:rsid w:val="00DC78C1"/>
    <w:rsid w:val="00DD16DE"/>
    <w:rsid w:val="00DD18A5"/>
    <w:rsid w:val="00DD22FA"/>
    <w:rsid w:val="00DD2399"/>
    <w:rsid w:val="00DD2FBD"/>
    <w:rsid w:val="00DD3055"/>
    <w:rsid w:val="00DD3076"/>
    <w:rsid w:val="00DD308C"/>
    <w:rsid w:val="00DD3101"/>
    <w:rsid w:val="00DD33E5"/>
    <w:rsid w:val="00DD3C18"/>
    <w:rsid w:val="00DD3D8F"/>
    <w:rsid w:val="00DD3E47"/>
    <w:rsid w:val="00DD3FC8"/>
    <w:rsid w:val="00DD4019"/>
    <w:rsid w:val="00DD4238"/>
    <w:rsid w:val="00DD45E5"/>
    <w:rsid w:val="00DD4758"/>
    <w:rsid w:val="00DD4ABE"/>
    <w:rsid w:val="00DD4FA4"/>
    <w:rsid w:val="00DD566A"/>
    <w:rsid w:val="00DD5901"/>
    <w:rsid w:val="00DD60E1"/>
    <w:rsid w:val="00DD733B"/>
    <w:rsid w:val="00DD7657"/>
    <w:rsid w:val="00DD790B"/>
    <w:rsid w:val="00DD7CD5"/>
    <w:rsid w:val="00DD7E21"/>
    <w:rsid w:val="00DE12A9"/>
    <w:rsid w:val="00DE1A48"/>
    <w:rsid w:val="00DE1BC0"/>
    <w:rsid w:val="00DE1CF6"/>
    <w:rsid w:val="00DE2577"/>
    <w:rsid w:val="00DE2A78"/>
    <w:rsid w:val="00DE37BF"/>
    <w:rsid w:val="00DE3C92"/>
    <w:rsid w:val="00DE49DA"/>
    <w:rsid w:val="00DE4A14"/>
    <w:rsid w:val="00DE5021"/>
    <w:rsid w:val="00DE5394"/>
    <w:rsid w:val="00DE6501"/>
    <w:rsid w:val="00DE6646"/>
    <w:rsid w:val="00DE758C"/>
    <w:rsid w:val="00DE77D5"/>
    <w:rsid w:val="00DE79D9"/>
    <w:rsid w:val="00DE7CFC"/>
    <w:rsid w:val="00DE7FAF"/>
    <w:rsid w:val="00DF0C37"/>
    <w:rsid w:val="00DF0EAA"/>
    <w:rsid w:val="00DF13D0"/>
    <w:rsid w:val="00DF2618"/>
    <w:rsid w:val="00DF28FB"/>
    <w:rsid w:val="00DF2944"/>
    <w:rsid w:val="00DF2BFC"/>
    <w:rsid w:val="00DF2CB3"/>
    <w:rsid w:val="00DF2D8B"/>
    <w:rsid w:val="00DF3790"/>
    <w:rsid w:val="00DF3BBB"/>
    <w:rsid w:val="00DF3CCF"/>
    <w:rsid w:val="00DF3CED"/>
    <w:rsid w:val="00DF453B"/>
    <w:rsid w:val="00DF493F"/>
    <w:rsid w:val="00DF4C20"/>
    <w:rsid w:val="00DF506A"/>
    <w:rsid w:val="00DF730B"/>
    <w:rsid w:val="00DF74B1"/>
    <w:rsid w:val="00DF7B59"/>
    <w:rsid w:val="00DF7DE3"/>
    <w:rsid w:val="00DF7FCE"/>
    <w:rsid w:val="00E00456"/>
    <w:rsid w:val="00E00C26"/>
    <w:rsid w:val="00E011BB"/>
    <w:rsid w:val="00E01949"/>
    <w:rsid w:val="00E0204A"/>
    <w:rsid w:val="00E021B6"/>
    <w:rsid w:val="00E02216"/>
    <w:rsid w:val="00E02643"/>
    <w:rsid w:val="00E03BC1"/>
    <w:rsid w:val="00E03CB7"/>
    <w:rsid w:val="00E03D25"/>
    <w:rsid w:val="00E0455E"/>
    <w:rsid w:val="00E04845"/>
    <w:rsid w:val="00E0486B"/>
    <w:rsid w:val="00E04D86"/>
    <w:rsid w:val="00E05BA4"/>
    <w:rsid w:val="00E05CC1"/>
    <w:rsid w:val="00E06CA4"/>
    <w:rsid w:val="00E072AA"/>
    <w:rsid w:val="00E079A0"/>
    <w:rsid w:val="00E07CAB"/>
    <w:rsid w:val="00E10584"/>
    <w:rsid w:val="00E10B45"/>
    <w:rsid w:val="00E11520"/>
    <w:rsid w:val="00E11555"/>
    <w:rsid w:val="00E115FC"/>
    <w:rsid w:val="00E12694"/>
    <w:rsid w:val="00E12D9C"/>
    <w:rsid w:val="00E12E3E"/>
    <w:rsid w:val="00E13653"/>
    <w:rsid w:val="00E13B69"/>
    <w:rsid w:val="00E13B75"/>
    <w:rsid w:val="00E13E14"/>
    <w:rsid w:val="00E14680"/>
    <w:rsid w:val="00E148C4"/>
    <w:rsid w:val="00E14DF4"/>
    <w:rsid w:val="00E151C5"/>
    <w:rsid w:val="00E15FDE"/>
    <w:rsid w:val="00E1611C"/>
    <w:rsid w:val="00E16760"/>
    <w:rsid w:val="00E16A45"/>
    <w:rsid w:val="00E1785A"/>
    <w:rsid w:val="00E2001E"/>
    <w:rsid w:val="00E20157"/>
    <w:rsid w:val="00E203DF"/>
    <w:rsid w:val="00E2092B"/>
    <w:rsid w:val="00E21A45"/>
    <w:rsid w:val="00E21BC3"/>
    <w:rsid w:val="00E232A1"/>
    <w:rsid w:val="00E23994"/>
    <w:rsid w:val="00E23CA0"/>
    <w:rsid w:val="00E24E5F"/>
    <w:rsid w:val="00E251CB"/>
    <w:rsid w:val="00E25A48"/>
    <w:rsid w:val="00E25BFC"/>
    <w:rsid w:val="00E26919"/>
    <w:rsid w:val="00E308FC"/>
    <w:rsid w:val="00E312AF"/>
    <w:rsid w:val="00E31C9C"/>
    <w:rsid w:val="00E320FE"/>
    <w:rsid w:val="00E32475"/>
    <w:rsid w:val="00E326FF"/>
    <w:rsid w:val="00E339AC"/>
    <w:rsid w:val="00E33B50"/>
    <w:rsid w:val="00E34476"/>
    <w:rsid w:val="00E344BF"/>
    <w:rsid w:val="00E3454E"/>
    <w:rsid w:val="00E35778"/>
    <w:rsid w:val="00E35EE4"/>
    <w:rsid w:val="00E360AA"/>
    <w:rsid w:val="00E36138"/>
    <w:rsid w:val="00E3629D"/>
    <w:rsid w:val="00E36306"/>
    <w:rsid w:val="00E369BF"/>
    <w:rsid w:val="00E36B39"/>
    <w:rsid w:val="00E36FE7"/>
    <w:rsid w:val="00E423CC"/>
    <w:rsid w:val="00E425E1"/>
    <w:rsid w:val="00E427FD"/>
    <w:rsid w:val="00E43113"/>
    <w:rsid w:val="00E43796"/>
    <w:rsid w:val="00E43C95"/>
    <w:rsid w:val="00E43DCF"/>
    <w:rsid w:val="00E4407C"/>
    <w:rsid w:val="00E44E24"/>
    <w:rsid w:val="00E45816"/>
    <w:rsid w:val="00E46BBC"/>
    <w:rsid w:val="00E47C91"/>
    <w:rsid w:val="00E47E7E"/>
    <w:rsid w:val="00E50652"/>
    <w:rsid w:val="00E50AB4"/>
    <w:rsid w:val="00E5125B"/>
    <w:rsid w:val="00E51617"/>
    <w:rsid w:val="00E518BD"/>
    <w:rsid w:val="00E51B04"/>
    <w:rsid w:val="00E5200A"/>
    <w:rsid w:val="00E525B2"/>
    <w:rsid w:val="00E532CC"/>
    <w:rsid w:val="00E54269"/>
    <w:rsid w:val="00E54834"/>
    <w:rsid w:val="00E54986"/>
    <w:rsid w:val="00E54A14"/>
    <w:rsid w:val="00E55241"/>
    <w:rsid w:val="00E553AE"/>
    <w:rsid w:val="00E55F67"/>
    <w:rsid w:val="00E56061"/>
    <w:rsid w:val="00E566A7"/>
    <w:rsid w:val="00E56836"/>
    <w:rsid w:val="00E572A0"/>
    <w:rsid w:val="00E57DF1"/>
    <w:rsid w:val="00E600EF"/>
    <w:rsid w:val="00E603A3"/>
    <w:rsid w:val="00E60506"/>
    <w:rsid w:val="00E608DE"/>
    <w:rsid w:val="00E60927"/>
    <w:rsid w:val="00E60E65"/>
    <w:rsid w:val="00E615C9"/>
    <w:rsid w:val="00E615E6"/>
    <w:rsid w:val="00E61D4A"/>
    <w:rsid w:val="00E630BF"/>
    <w:rsid w:val="00E632B7"/>
    <w:rsid w:val="00E632BC"/>
    <w:rsid w:val="00E633B8"/>
    <w:rsid w:val="00E64AF5"/>
    <w:rsid w:val="00E65294"/>
    <w:rsid w:val="00E652A5"/>
    <w:rsid w:val="00E65745"/>
    <w:rsid w:val="00E65EA6"/>
    <w:rsid w:val="00E65F1D"/>
    <w:rsid w:val="00E65FFD"/>
    <w:rsid w:val="00E66294"/>
    <w:rsid w:val="00E6694D"/>
    <w:rsid w:val="00E66C03"/>
    <w:rsid w:val="00E66C1A"/>
    <w:rsid w:val="00E66E2A"/>
    <w:rsid w:val="00E66EBC"/>
    <w:rsid w:val="00E67257"/>
    <w:rsid w:val="00E67DFE"/>
    <w:rsid w:val="00E67F82"/>
    <w:rsid w:val="00E70269"/>
    <w:rsid w:val="00E7043F"/>
    <w:rsid w:val="00E70469"/>
    <w:rsid w:val="00E7095F"/>
    <w:rsid w:val="00E70CCC"/>
    <w:rsid w:val="00E70DCA"/>
    <w:rsid w:val="00E7132D"/>
    <w:rsid w:val="00E7213F"/>
    <w:rsid w:val="00E72C0C"/>
    <w:rsid w:val="00E72C20"/>
    <w:rsid w:val="00E7394F"/>
    <w:rsid w:val="00E73CC6"/>
    <w:rsid w:val="00E73CF3"/>
    <w:rsid w:val="00E74E42"/>
    <w:rsid w:val="00E7569D"/>
    <w:rsid w:val="00E75D83"/>
    <w:rsid w:val="00E75EE1"/>
    <w:rsid w:val="00E7724B"/>
    <w:rsid w:val="00E775D7"/>
    <w:rsid w:val="00E779EA"/>
    <w:rsid w:val="00E77FAB"/>
    <w:rsid w:val="00E80ECD"/>
    <w:rsid w:val="00E8173A"/>
    <w:rsid w:val="00E817CC"/>
    <w:rsid w:val="00E81A74"/>
    <w:rsid w:val="00E820B6"/>
    <w:rsid w:val="00E8267F"/>
    <w:rsid w:val="00E8276E"/>
    <w:rsid w:val="00E83445"/>
    <w:rsid w:val="00E83911"/>
    <w:rsid w:val="00E840BA"/>
    <w:rsid w:val="00E84401"/>
    <w:rsid w:val="00E846D0"/>
    <w:rsid w:val="00E84A36"/>
    <w:rsid w:val="00E84B97"/>
    <w:rsid w:val="00E85118"/>
    <w:rsid w:val="00E8533C"/>
    <w:rsid w:val="00E86BB1"/>
    <w:rsid w:val="00E87CEB"/>
    <w:rsid w:val="00E90760"/>
    <w:rsid w:val="00E90F83"/>
    <w:rsid w:val="00E90F91"/>
    <w:rsid w:val="00E91329"/>
    <w:rsid w:val="00E9321B"/>
    <w:rsid w:val="00E933CB"/>
    <w:rsid w:val="00E93449"/>
    <w:rsid w:val="00E93494"/>
    <w:rsid w:val="00E93F08"/>
    <w:rsid w:val="00E9409A"/>
    <w:rsid w:val="00E95025"/>
    <w:rsid w:val="00E9505C"/>
    <w:rsid w:val="00E95199"/>
    <w:rsid w:val="00E95207"/>
    <w:rsid w:val="00E957E0"/>
    <w:rsid w:val="00E95F3A"/>
    <w:rsid w:val="00E963E6"/>
    <w:rsid w:val="00E96B0D"/>
    <w:rsid w:val="00E96D2C"/>
    <w:rsid w:val="00E97CCF"/>
    <w:rsid w:val="00E97EBB"/>
    <w:rsid w:val="00EA08C5"/>
    <w:rsid w:val="00EA117A"/>
    <w:rsid w:val="00EA11D0"/>
    <w:rsid w:val="00EA1410"/>
    <w:rsid w:val="00EA19CA"/>
    <w:rsid w:val="00EA1B25"/>
    <w:rsid w:val="00EA1E1B"/>
    <w:rsid w:val="00EA1E5A"/>
    <w:rsid w:val="00EA224F"/>
    <w:rsid w:val="00EA22EF"/>
    <w:rsid w:val="00EA23FB"/>
    <w:rsid w:val="00EA2B08"/>
    <w:rsid w:val="00EA2E01"/>
    <w:rsid w:val="00EA31A7"/>
    <w:rsid w:val="00EA335D"/>
    <w:rsid w:val="00EA3386"/>
    <w:rsid w:val="00EA3398"/>
    <w:rsid w:val="00EA3A54"/>
    <w:rsid w:val="00EA3B84"/>
    <w:rsid w:val="00EA3F80"/>
    <w:rsid w:val="00EA3F93"/>
    <w:rsid w:val="00EA421B"/>
    <w:rsid w:val="00EA43F4"/>
    <w:rsid w:val="00EA4C1D"/>
    <w:rsid w:val="00EA4E0F"/>
    <w:rsid w:val="00EA517F"/>
    <w:rsid w:val="00EA51FF"/>
    <w:rsid w:val="00EA5F99"/>
    <w:rsid w:val="00EA6F90"/>
    <w:rsid w:val="00EA7E7E"/>
    <w:rsid w:val="00EB08B3"/>
    <w:rsid w:val="00EB0B25"/>
    <w:rsid w:val="00EB0CDA"/>
    <w:rsid w:val="00EB11C9"/>
    <w:rsid w:val="00EB13BE"/>
    <w:rsid w:val="00EB13DB"/>
    <w:rsid w:val="00EB1514"/>
    <w:rsid w:val="00EB155F"/>
    <w:rsid w:val="00EB1CD0"/>
    <w:rsid w:val="00EB1F2B"/>
    <w:rsid w:val="00EB2885"/>
    <w:rsid w:val="00EB2E3A"/>
    <w:rsid w:val="00EB3673"/>
    <w:rsid w:val="00EB3EB8"/>
    <w:rsid w:val="00EB4591"/>
    <w:rsid w:val="00EB491D"/>
    <w:rsid w:val="00EB4C1D"/>
    <w:rsid w:val="00EB4DFA"/>
    <w:rsid w:val="00EB4FC1"/>
    <w:rsid w:val="00EB510E"/>
    <w:rsid w:val="00EB51FD"/>
    <w:rsid w:val="00EB5883"/>
    <w:rsid w:val="00EB67CD"/>
    <w:rsid w:val="00EB6D08"/>
    <w:rsid w:val="00EB6F03"/>
    <w:rsid w:val="00EC0D76"/>
    <w:rsid w:val="00EC131B"/>
    <w:rsid w:val="00EC1532"/>
    <w:rsid w:val="00EC156A"/>
    <w:rsid w:val="00EC15FB"/>
    <w:rsid w:val="00EC180C"/>
    <w:rsid w:val="00EC2619"/>
    <w:rsid w:val="00EC34DF"/>
    <w:rsid w:val="00EC3B35"/>
    <w:rsid w:val="00EC3FC7"/>
    <w:rsid w:val="00EC42AB"/>
    <w:rsid w:val="00EC4C85"/>
    <w:rsid w:val="00EC4ED5"/>
    <w:rsid w:val="00EC5629"/>
    <w:rsid w:val="00EC6CCE"/>
    <w:rsid w:val="00EC7554"/>
    <w:rsid w:val="00EC7A76"/>
    <w:rsid w:val="00EC7C91"/>
    <w:rsid w:val="00ED133E"/>
    <w:rsid w:val="00ED1B22"/>
    <w:rsid w:val="00ED1D2C"/>
    <w:rsid w:val="00ED1FED"/>
    <w:rsid w:val="00ED1FEE"/>
    <w:rsid w:val="00ED220D"/>
    <w:rsid w:val="00ED2454"/>
    <w:rsid w:val="00ED2654"/>
    <w:rsid w:val="00ED286A"/>
    <w:rsid w:val="00ED2B58"/>
    <w:rsid w:val="00ED2F6D"/>
    <w:rsid w:val="00ED302E"/>
    <w:rsid w:val="00ED3083"/>
    <w:rsid w:val="00ED3495"/>
    <w:rsid w:val="00ED421C"/>
    <w:rsid w:val="00ED4617"/>
    <w:rsid w:val="00ED4F23"/>
    <w:rsid w:val="00ED52DD"/>
    <w:rsid w:val="00ED5643"/>
    <w:rsid w:val="00ED5824"/>
    <w:rsid w:val="00ED5A54"/>
    <w:rsid w:val="00ED5A7F"/>
    <w:rsid w:val="00ED5ADF"/>
    <w:rsid w:val="00ED6B67"/>
    <w:rsid w:val="00ED6D7E"/>
    <w:rsid w:val="00ED6EAB"/>
    <w:rsid w:val="00ED7061"/>
    <w:rsid w:val="00ED71A4"/>
    <w:rsid w:val="00ED759A"/>
    <w:rsid w:val="00ED7764"/>
    <w:rsid w:val="00ED79E6"/>
    <w:rsid w:val="00ED7B84"/>
    <w:rsid w:val="00EE018B"/>
    <w:rsid w:val="00EE025B"/>
    <w:rsid w:val="00EE0858"/>
    <w:rsid w:val="00EE0E7C"/>
    <w:rsid w:val="00EE1160"/>
    <w:rsid w:val="00EE11B7"/>
    <w:rsid w:val="00EE1347"/>
    <w:rsid w:val="00EE15EF"/>
    <w:rsid w:val="00EE1746"/>
    <w:rsid w:val="00EE205A"/>
    <w:rsid w:val="00EE2C60"/>
    <w:rsid w:val="00EE3D01"/>
    <w:rsid w:val="00EE3D6D"/>
    <w:rsid w:val="00EE4110"/>
    <w:rsid w:val="00EE4636"/>
    <w:rsid w:val="00EE4C5F"/>
    <w:rsid w:val="00EE4F87"/>
    <w:rsid w:val="00EE5585"/>
    <w:rsid w:val="00EE58C5"/>
    <w:rsid w:val="00EE5D9A"/>
    <w:rsid w:val="00EE60C2"/>
    <w:rsid w:val="00EE6178"/>
    <w:rsid w:val="00EE723F"/>
    <w:rsid w:val="00EE72EC"/>
    <w:rsid w:val="00EE730B"/>
    <w:rsid w:val="00EE78E5"/>
    <w:rsid w:val="00EE7B7F"/>
    <w:rsid w:val="00EE7E27"/>
    <w:rsid w:val="00EF0B12"/>
    <w:rsid w:val="00EF0CF5"/>
    <w:rsid w:val="00EF0DE5"/>
    <w:rsid w:val="00EF1296"/>
    <w:rsid w:val="00EF2141"/>
    <w:rsid w:val="00EF25C0"/>
    <w:rsid w:val="00EF25C8"/>
    <w:rsid w:val="00EF3364"/>
    <w:rsid w:val="00EF3B66"/>
    <w:rsid w:val="00EF3B75"/>
    <w:rsid w:val="00EF3C0E"/>
    <w:rsid w:val="00EF4072"/>
    <w:rsid w:val="00EF434C"/>
    <w:rsid w:val="00EF556B"/>
    <w:rsid w:val="00EF5751"/>
    <w:rsid w:val="00EF5F22"/>
    <w:rsid w:val="00EF65C7"/>
    <w:rsid w:val="00EF679A"/>
    <w:rsid w:val="00EF6AEE"/>
    <w:rsid w:val="00EF6E55"/>
    <w:rsid w:val="00EF7026"/>
    <w:rsid w:val="00EF7EB2"/>
    <w:rsid w:val="00F006C3"/>
    <w:rsid w:val="00F011D1"/>
    <w:rsid w:val="00F01A89"/>
    <w:rsid w:val="00F01BC6"/>
    <w:rsid w:val="00F02392"/>
    <w:rsid w:val="00F02928"/>
    <w:rsid w:val="00F035F6"/>
    <w:rsid w:val="00F04BCE"/>
    <w:rsid w:val="00F04C05"/>
    <w:rsid w:val="00F04EA6"/>
    <w:rsid w:val="00F051A7"/>
    <w:rsid w:val="00F058D9"/>
    <w:rsid w:val="00F05B56"/>
    <w:rsid w:val="00F068BB"/>
    <w:rsid w:val="00F07B78"/>
    <w:rsid w:val="00F07C5C"/>
    <w:rsid w:val="00F07FC8"/>
    <w:rsid w:val="00F10B6D"/>
    <w:rsid w:val="00F11181"/>
    <w:rsid w:val="00F11383"/>
    <w:rsid w:val="00F11D52"/>
    <w:rsid w:val="00F13557"/>
    <w:rsid w:val="00F14141"/>
    <w:rsid w:val="00F14541"/>
    <w:rsid w:val="00F147F0"/>
    <w:rsid w:val="00F1497B"/>
    <w:rsid w:val="00F15270"/>
    <w:rsid w:val="00F1573C"/>
    <w:rsid w:val="00F15811"/>
    <w:rsid w:val="00F15A5C"/>
    <w:rsid w:val="00F160F4"/>
    <w:rsid w:val="00F16B3E"/>
    <w:rsid w:val="00F1757E"/>
    <w:rsid w:val="00F17784"/>
    <w:rsid w:val="00F20144"/>
    <w:rsid w:val="00F207EE"/>
    <w:rsid w:val="00F21397"/>
    <w:rsid w:val="00F21BBE"/>
    <w:rsid w:val="00F22310"/>
    <w:rsid w:val="00F2250E"/>
    <w:rsid w:val="00F2282B"/>
    <w:rsid w:val="00F22CF1"/>
    <w:rsid w:val="00F23560"/>
    <w:rsid w:val="00F2380F"/>
    <w:rsid w:val="00F24062"/>
    <w:rsid w:val="00F2416F"/>
    <w:rsid w:val="00F2480E"/>
    <w:rsid w:val="00F248D9"/>
    <w:rsid w:val="00F24D63"/>
    <w:rsid w:val="00F24E46"/>
    <w:rsid w:val="00F24E59"/>
    <w:rsid w:val="00F24FE7"/>
    <w:rsid w:val="00F265F5"/>
    <w:rsid w:val="00F26C15"/>
    <w:rsid w:val="00F30A23"/>
    <w:rsid w:val="00F31606"/>
    <w:rsid w:val="00F31A76"/>
    <w:rsid w:val="00F31C61"/>
    <w:rsid w:val="00F31DDF"/>
    <w:rsid w:val="00F32148"/>
    <w:rsid w:val="00F326C9"/>
    <w:rsid w:val="00F328E0"/>
    <w:rsid w:val="00F33203"/>
    <w:rsid w:val="00F33449"/>
    <w:rsid w:val="00F33B3E"/>
    <w:rsid w:val="00F33C98"/>
    <w:rsid w:val="00F33F2B"/>
    <w:rsid w:val="00F34278"/>
    <w:rsid w:val="00F35113"/>
    <w:rsid w:val="00F35430"/>
    <w:rsid w:val="00F3553E"/>
    <w:rsid w:val="00F35706"/>
    <w:rsid w:val="00F35B9C"/>
    <w:rsid w:val="00F369AA"/>
    <w:rsid w:val="00F36CCF"/>
    <w:rsid w:val="00F379E4"/>
    <w:rsid w:val="00F37D3C"/>
    <w:rsid w:val="00F37ED6"/>
    <w:rsid w:val="00F402DD"/>
    <w:rsid w:val="00F402E4"/>
    <w:rsid w:val="00F4055B"/>
    <w:rsid w:val="00F40860"/>
    <w:rsid w:val="00F4103C"/>
    <w:rsid w:val="00F41196"/>
    <w:rsid w:val="00F411BD"/>
    <w:rsid w:val="00F41699"/>
    <w:rsid w:val="00F42EA4"/>
    <w:rsid w:val="00F43324"/>
    <w:rsid w:val="00F4454A"/>
    <w:rsid w:val="00F4487B"/>
    <w:rsid w:val="00F449A1"/>
    <w:rsid w:val="00F44A78"/>
    <w:rsid w:val="00F44BD5"/>
    <w:rsid w:val="00F452DB"/>
    <w:rsid w:val="00F45E6C"/>
    <w:rsid w:val="00F466FC"/>
    <w:rsid w:val="00F46855"/>
    <w:rsid w:val="00F468B4"/>
    <w:rsid w:val="00F4778A"/>
    <w:rsid w:val="00F47BDC"/>
    <w:rsid w:val="00F47FDC"/>
    <w:rsid w:val="00F51B16"/>
    <w:rsid w:val="00F52641"/>
    <w:rsid w:val="00F53C59"/>
    <w:rsid w:val="00F542F7"/>
    <w:rsid w:val="00F54560"/>
    <w:rsid w:val="00F554CD"/>
    <w:rsid w:val="00F55C0E"/>
    <w:rsid w:val="00F55CE3"/>
    <w:rsid w:val="00F561EA"/>
    <w:rsid w:val="00F565E8"/>
    <w:rsid w:val="00F567BE"/>
    <w:rsid w:val="00F56BAA"/>
    <w:rsid w:val="00F57080"/>
    <w:rsid w:val="00F6035E"/>
    <w:rsid w:val="00F6062C"/>
    <w:rsid w:val="00F60A9A"/>
    <w:rsid w:val="00F61717"/>
    <w:rsid w:val="00F61A33"/>
    <w:rsid w:val="00F61A9F"/>
    <w:rsid w:val="00F61C1E"/>
    <w:rsid w:val="00F61DB5"/>
    <w:rsid w:val="00F6298D"/>
    <w:rsid w:val="00F6350D"/>
    <w:rsid w:val="00F6364F"/>
    <w:rsid w:val="00F6370F"/>
    <w:rsid w:val="00F637FE"/>
    <w:rsid w:val="00F63896"/>
    <w:rsid w:val="00F63E7E"/>
    <w:rsid w:val="00F64566"/>
    <w:rsid w:val="00F64AB6"/>
    <w:rsid w:val="00F64E69"/>
    <w:rsid w:val="00F64ED1"/>
    <w:rsid w:val="00F64F80"/>
    <w:rsid w:val="00F657A8"/>
    <w:rsid w:val="00F65EC6"/>
    <w:rsid w:val="00F663EC"/>
    <w:rsid w:val="00F664AD"/>
    <w:rsid w:val="00F6678E"/>
    <w:rsid w:val="00F66DD8"/>
    <w:rsid w:val="00F67D6A"/>
    <w:rsid w:val="00F67D8B"/>
    <w:rsid w:val="00F7065E"/>
    <w:rsid w:val="00F70D29"/>
    <w:rsid w:val="00F70FA1"/>
    <w:rsid w:val="00F71B0D"/>
    <w:rsid w:val="00F71C4B"/>
    <w:rsid w:val="00F71CFC"/>
    <w:rsid w:val="00F73032"/>
    <w:rsid w:val="00F73E09"/>
    <w:rsid w:val="00F74E7F"/>
    <w:rsid w:val="00F750CD"/>
    <w:rsid w:val="00F752FC"/>
    <w:rsid w:val="00F7581B"/>
    <w:rsid w:val="00F769CB"/>
    <w:rsid w:val="00F76D72"/>
    <w:rsid w:val="00F77C23"/>
    <w:rsid w:val="00F77F71"/>
    <w:rsid w:val="00F80444"/>
    <w:rsid w:val="00F81180"/>
    <w:rsid w:val="00F81923"/>
    <w:rsid w:val="00F81982"/>
    <w:rsid w:val="00F81F55"/>
    <w:rsid w:val="00F822C5"/>
    <w:rsid w:val="00F826C1"/>
    <w:rsid w:val="00F82A92"/>
    <w:rsid w:val="00F82E87"/>
    <w:rsid w:val="00F83853"/>
    <w:rsid w:val="00F83A2E"/>
    <w:rsid w:val="00F842CD"/>
    <w:rsid w:val="00F84324"/>
    <w:rsid w:val="00F851F7"/>
    <w:rsid w:val="00F85656"/>
    <w:rsid w:val="00F8599B"/>
    <w:rsid w:val="00F869A2"/>
    <w:rsid w:val="00F87656"/>
    <w:rsid w:val="00F87774"/>
    <w:rsid w:val="00F913CA"/>
    <w:rsid w:val="00F91416"/>
    <w:rsid w:val="00F91FCF"/>
    <w:rsid w:val="00F9233B"/>
    <w:rsid w:val="00F923FC"/>
    <w:rsid w:val="00F92A9A"/>
    <w:rsid w:val="00F92EF5"/>
    <w:rsid w:val="00F93517"/>
    <w:rsid w:val="00F95449"/>
    <w:rsid w:val="00F95703"/>
    <w:rsid w:val="00F95884"/>
    <w:rsid w:val="00F96738"/>
    <w:rsid w:val="00F967AF"/>
    <w:rsid w:val="00F967D8"/>
    <w:rsid w:val="00F96A46"/>
    <w:rsid w:val="00F97456"/>
    <w:rsid w:val="00F97498"/>
    <w:rsid w:val="00F97575"/>
    <w:rsid w:val="00F97826"/>
    <w:rsid w:val="00F97CFE"/>
    <w:rsid w:val="00F97F78"/>
    <w:rsid w:val="00FA044B"/>
    <w:rsid w:val="00FA056D"/>
    <w:rsid w:val="00FA14A6"/>
    <w:rsid w:val="00FA277A"/>
    <w:rsid w:val="00FA27B9"/>
    <w:rsid w:val="00FA28D9"/>
    <w:rsid w:val="00FA2AAE"/>
    <w:rsid w:val="00FA2F75"/>
    <w:rsid w:val="00FA3726"/>
    <w:rsid w:val="00FA3D18"/>
    <w:rsid w:val="00FA4F4E"/>
    <w:rsid w:val="00FA5513"/>
    <w:rsid w:val="00FA580C"/>
    <w:rsid w:val="00FA58D2"/>
    <w:rsid w:val="00FA5AC0"/>
    <w:rsid w:val="00FA5F8B"/>
    <w:rsid w:val="00FA63F3"/>
    <w:rsid w:val="00FA653D"/>
    <w:rsid w:val="00FA6DEE"/>
    <w:rsid w:val="00FA6FB6"/>
    <w:rsid w:val="00FA71B7"/>
    <w:rsid w:val="00FA7624"/>
    <w:rsid w:val="00FA789D"/>
    <w:rsid w:val="00FA7D6A"/>
    <w:rsid w:val="00FB0A9E"/>
    <w:rsid w:val="00FB0E72"/>
    <w:rsid w:val="00FB0FAC"/>
    <w:rsid w:val="00FB1004"/>
    <w:rsid w:val="00FB1130"/>
    <w:rsid w:val="00FB1431"/>
    <w:rsid w:val="00FB1767"/>
    <w:rsid w:val="00FB1B39"/>
    <w:rsid w:val="00FB2104"/>
    <w:rsid w:val="00FB2C59"/>
    <w:rsid w:val="00FB39BE"/>
    <w:rsid w:val="00FB4091"/>
    <w:rsid w:val="00FB4BF4"/>
    <w:rsid w:val="00FB4C98"/>
    <w:rsid w:val="00FB58FF"/>
    <w:rsid w:val="00FB5B40"/>
    <w:rsid w:val="00FB5D05"/>
    <w:rsid w:val="00FB6016"/>
    <w:rsid w:val="00FB696E"/>
    <w:rsid w:val="00FB6ADC"/>
    <w:rsid w:val="00FB6DC6"/>
    <w:rsid w:val="00FB796C"/>
    <w:rsid w:val="00FC0660"/>
    <w:rsid w:val="00FC0B4F"/>
    <w:rsid w:val="00FC0E23"/>
    <w:rsid w:val="00FC1233"/>
    <w:rsid w:val="00FC1337"/>
    <w:rsid w:val="00FC24A7"/>
    <w:rsid w:val="00FC35BD"/>
    <w:rsid w:val="00FC3E03"/>
    <w:rsid w:val="00FC3E5A"/>
    <w:rsid w:val="00FC3F37"/>
    <w:rsid w:val="00FC40AB"/>
    <w:rsid w:val="00FC4155"/>
    <w:rsid w:val="00FC4735"/>
    <w:rsid w:val="00FC5C79"/>
    <w:rsid w:val="00FC5E6C"/>
    <w:rsid w:val="00FC5EEB"/>
    <w:rsid w:val="00FC62ED"/>
    <w:rsid w:val="00FC6D85"/>
    <w:rsid w:val="00FD026A"/>
    <w:rsid w:val="00FD0428"/>
    <w:rsid w:val="00FD0652"/>
    <w:rsid w:val="00FD2167"/>
    <w:rsid w:val="00FD2831"/>
    <w:rsid w:val="00FD2CE1"/>
    <w:rsid w:val="00FD31C0"/>
    <w:rsid w:val="00FD416B"/>
    <w:rsid w:val="00FD4649"/>
    <w:rsid w:val="00FD4AC9"/>
    <w:rsid w:val="00FD4AD6"/>
    <w:rsid w:val="00FD4CBD"/>
    <w:rsid w:val="00FD5282"/>
    <w:rsid w:val="00FD595D"/>
    <w:rsid w:val="00FD5C55"/>
    <w:rsid w:val="00FD63B7"/>
    <w:rsid w:val="00FD648B"/>
    <w:rsid w:val="00FD6696"/>
    <w:rsid w:val="00FD6C32"/>
    <w:rsid w:val="00FD71D5"/>
    <w:rsid w:val="00FD727B"/>
    <w:rsid w:val="00FD7BCD"/>
    <w:rsid w:val="00FD7E33"/>
    <w:rsid w:val="00FE00A4"/>
    <w:rsid w:val="00FE02AB"/>
    <w:rsid w:val="00FE0642"/>
    <w:rsid w:val="00FE0DCF"/>
    <w:rsid w:val="00FE1D45"/>
    <w:rsid w:val="00FE2D4C"/>
    <w:rsid w:val="00FE30E1"/>
    <w:rsid w:val="00FE337A"/>
    <w:rsid w:val="00FE3A5E"/>
    <w:rsid w:val="00FE5123"/>
    <w:rsid w:val="00FE52A0"/>
    <w:rsid w:val="00FE617E"/>
    <w:rsid w:val="00FE63F9"/>
    <w:rsid w:val="00FE6992"/>
    <w:rsid w:val="00FE6F6A"/>
    <w:rsid w:val="00FE795B"/>
    <w:rsid w:val="00FF0210"/>
    <w:rsid w:val="00FF02F9"/>
    <w:rsid w:val="00FF0B1C"/>
    <w:rsid w:val="00FF13F1"/>
    <w:rsid w:val="00FF14DD"/>
    <w:rsid w:val="00FF14EC"/>
    <w:rsid w:val="00FF16C1"/>
    <w:rsid w:val="00FF1C21"/>
    <w:rsid w:val="00FF1C51"/>
    <w:rsid w:val="00FF2089"/>
    <w:rsid w:val="00FF22A9"/>
    <w:rsid w:val="00FF2317"/>
    <w:rsid w:val="00FF2375"/>
    <w:rsid w:val="00FF241A"/>
    <w:rsid w:val="00FF3858"/>
    <w:rsid w:val="00FF3A72"/>
    <w:rsid w:val="00FF3E6A"/>
    <w:rsid w:val="00FF3FE7"/>
    <w:rsid w:val="00FF476F"/>
    <w:rsid w:val="00FF48E6"/>
    <w:rsid w:val="00FF5174"/>
    <w:rsid w:val="00FF5332"/>
    <w:rsid w:val="00FF5ACE"/>
    <w:rsid w:val="00FF61E2"/>
    <w:rsid w:val="00FF63FC"/>
    <w:rsid w:val="00FF69E4"/>
    <w:rsid w:val="00FF6E5A"/>
    <w:rsid w:val="00FF7039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6DFB3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078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62078"/>
    <w:pPr>
      <w:keepNext/>
      <w:spacing w:before="240" w:after="60" w:line="360" w:lineRule="auto"/>
    </w:pPr>
    <w:rPr>
      <w:rFonts w:cs="Arial"/>
      <w:b/>
      <w:bCs/>
      <w:caps/>
      <w:kern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F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2078"/>
    <w:rPr>
      <w:rFonts w:ascii="Arial" w:eastAsia="Times New Roman" w:hAnsi="Arial" w:cs="Arial"/>
      <w:b/>
      <w:bCs/>
      <w:caps/>
      <w:kern w:val="32"/>
      <w:sz w:val="24"/>
      <w:szCs w:val="24"/>
    </w:rPr>
  </w:style>
  <w:style w:type="character" w:styleId="Hyperlink">
    <w:name w:val="Hyperlink"/>
    <w:rsid w:val="00862078"/>
    <w:rPr>
      <w:rFonts w:ascii="Arial" w:hAnsi="Arial"/>
      <w:color w:val="0000FF"/>
      <w:sz w:val="24"/>
      <w:u w:val="single"/>
    </w:rPr>
  </w:style>
  <w:style w:type="paragraph" w:styleId="Header">
    <w:name w:val="header"/>
    <w:basedOn w:val="Normal"/>
    <w:link w:val="HeaderChar"/>
    <w:rsid w:val="00862078"/>
    <w:pPr>
      <w:tabs>
        <w:tab w:val="clear" w:pos="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62078"/>
    <w:rPr>
      <w:rFonts w:ascii="Arial" w:eastAsia="Times New Roman" w:hAnsi="Arial" w:cs="Times New Roman"/>
      <w:sz w:val="24"/>
      <w:szCs w:val="24"/>
    </w:rPr>
  </w:style>
  <w:style w:type="character" w:styleId="CommentReference">
    <w:name w:val="annotation reference"/>
    <w:uiPriority w:val="99"/>
    <w:rsid w:val="004D70D7"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rsid w:val="004D70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D70D7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0D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0D7"/>
    <w:rPr>
      <w:rFonts w:ascii="Tahoma" w:eastAsia="Times New Roman" w:hAnsi="Tahoma" w:cs="Tahoma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2F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37D4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0A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0AB"/>
    <w:rPr>
      <w:rFonts w:ascii="Arial" w:eastAsia="Times New Roman" w:hAnsi="Arial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47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A0BAF"/>
    <w:pPr>
      <w:tabs>
        <w:tab w:val="clear" w:pos="0"/>
      </w:tabs>
      <w:spacing w:after="80" w:line="240" w:lineRule="auto"/>
      <w:contextualSpacing/>
      <w:outlineLvl w:val="9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0BA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Revision">
    <w:name w:val="Revision"/>
    <w:hidden/>
    <w:uiPriority w:val="99"/>
    <w:semiHidden/>
    <w:rsid w:val="00E00456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E611D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611D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E611D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611D"/>
    <w:rPr>
      <w:rFonts w:ascii="Arial" w:eastAsia="Times New Roman" w:hAnsi="Arial" w:cs="Arial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B5AB3"/>
    <w:rPr>
      <w:color w:val="800080" w:themeColor="followedHyperlink"/>
      <w:u w:val="single"/>
    </w:rPr>
  </w:style>
  <w:style w:type="character" w:customStyle="1" w:styleId="normaltextrun">
    <w:name w:val="normaltextrun"/>
    <w:basedOn w:val="DefaultParagraphFont"/>
    <w:rsid w:val="00027902"/>
  </w:style>
  <w:style w:type="character" w:customStyle="1" w:styleId="scxw118664039">
    <w:name w:val="scxw118664039"/>
    <w:basedOn w:val="DefaultParagraphFont"/>
    <w:rsid w:val="00027902"/>
  </w:style>
  <w:style w:type="paragraph" w:customStyle="1" w:styleId="paragraph">
    <w:name w:val="paragraph"/>
    <w:basedOn w:val="Normal"/>
    <w:rsid w:val="0031701C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character" w:customStyle="1" w:styleId="eop">
    <w:name w:val="eop"/>
    <w:basedOn w:val="DefaultParagraphFont"/>
    <w:rsid w:val="0031701C"/>
  </w:style>
  <w:style w:type="character" w:customStyle="1" w:styleId="ui-provider">
    <w:name w:val="ui-provider"/>
    <w:basedOn w:val="DefaultParagraphFont"/>
    <w:rsid w:val="0078151F"/>
  </w:style>
  <w:style w:type="paragraph" w:styleId="Footer">
    <w:name w:val="footer"/>
    <w:basedOn w:val="Normal"/>
    <w:link w:val="FooterChar"/>
    <w:uiPriority w:val="99"/>
    <w:unhideWhenUsed/>
    <w:rsid w:val="003E556F"/>
    <w:pPr>
      <w:tabs>
        <w:tab w:val="clear" w:pos="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56F"/>
    <w:rPr>
      <w:rFonts w:ascii="Arial" w:eastAsia="Times New Roman" w:hAnsi="Arial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F367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F1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4297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2250E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6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21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1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94002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0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9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13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0" w:color="EDEBE9"/>
          </w:divBdr>
          <w:divsChild>
            <w:div w:id="1542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72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39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07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27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29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19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3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9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59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EDEBE9"/>
                        <w:right w:val="none" w:sz="0" w:space="0" w:color="auto"/>
                      </w:divBdr>
                      <w:divsChild>
                        <w:div w:id="59155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225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478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3903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35478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130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6681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09074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90012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7189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02836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436842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1873894">
                                                                  <w:marLeft w:val="0"/>
                                                                  <w:marRight w:val="30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17951025">
                                                          <w:marLeft w:val="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343474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79427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90409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62120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4322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785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527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0" w:color="EDEBE9"/>
                              </w:divBdr>
                              <w:divsChild>
                                <w:div w:id="474881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9917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7597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7575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2148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EDEBE9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5732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73956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2028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429870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5570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175070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41427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74288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47785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144430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7183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037345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6899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711189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10885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545425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8661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948594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40022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126370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49006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90062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684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102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553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5049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9017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4448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82504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2708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94163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33057497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4284665">
                                                          <w:marLeft w:val="0"/>
                                                          <w:marRight w:val="6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2601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70836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12152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35899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30875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53621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09604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5478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30747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721297">
                                                                  <w:marLeft w:val="-15"/>
                                                                  <w:marRight w:val="-1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423540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2793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01272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51829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82043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222809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2692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829963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587778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166659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218472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0346906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751118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8173490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855704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890228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54724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050511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337655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185171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7428451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3320342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2470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28046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7499205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000040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567695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616520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496283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088097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262903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0767799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1199126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663566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710808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119287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525050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1239190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5697835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6984330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09463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931590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3265925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4783762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34900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8839108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14338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7492904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454421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0526532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858109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941890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69078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0262940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4500238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1252736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901610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981346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251020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718207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0558163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24839916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089656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3161033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7813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2216280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808629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0835326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834721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3627822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8351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852986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977615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1710828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021437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245653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88035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852875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553921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822883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1549499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599520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62411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4786651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056399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0545469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512950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232003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41477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6073499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5855822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301190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542676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08104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42828535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668656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436827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405009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6383365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522599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143032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173073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1147420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1340143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322990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single" w:sz="8" w:space="0" w:color="EDEBE9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67584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81674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337040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354147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357481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551538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836944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09950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775202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50176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027072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03466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6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0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1763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39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98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11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90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6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6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4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6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5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2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4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3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0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71757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2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6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6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0" w:color="EDEBE9"/>
          </w:divBdr>
          <w:divsChild>
            <w:div w:id="4680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81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41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55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57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65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40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9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34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94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EDEBE9"/>
                        <w:right w:val="none" w:sz="0" w:space="0" w:color="auto"/>
                      </w:divBdr>
                      <w:divsChild>
                        <w:div w:id="824316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305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115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5321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4374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6900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27471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4238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5822653">
                                                          <w:marLeft w:val="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90542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77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7036452">
                                                                  <w:marLeft w:val="0"/>
                                                                  <w:marRight w:val="30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159549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89524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978033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94347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31313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20808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780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314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936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0" w:color="EDEBE9"/>
                              </w:divBdr>
                              <w:divsChild>
                                <w:div w:id="765854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8964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3168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4218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88353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EDEBE9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73163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6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08549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26475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60738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09035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981196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8730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141205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57600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833151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66158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090084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52985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719853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936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953391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2146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570784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5954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301194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77224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8096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381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402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5204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5778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27894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245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7698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090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09088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3542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73343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37896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90852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81893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91957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77205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672392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668419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6534153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4508579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056829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818510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4109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225297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846560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4163371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247011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828170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12246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031085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781752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8408531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72857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5051742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829360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991912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691273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7543318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078864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5986861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56799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363490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997322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2670095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446312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6269294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62713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567111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036772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525687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554387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562874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3568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131500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019051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144965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50892179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8365305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74275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295841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637570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0686235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976608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811003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76378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0344286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00982735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3007694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984343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284774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7789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672001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682863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971979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1968560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3169596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41783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730437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153258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990911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6331262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348786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450096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05668220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654559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338250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141734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6929482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89366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192898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944592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644976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50986312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091444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74408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587699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019002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2916369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064941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7698083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38148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396103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404642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025400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7792718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9546321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01678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2459134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772039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080683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721059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0284091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single" w:sz="24" w:space="10" w:color="auto"/>
                                                                                <w:right w:val="single" w:sz="24" w:space="6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06779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341733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357333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3" w:color="auto"/>
                                                                                    <w:left w:val="none" w:sz="0" w:space="3" w:color="auto"/>
                                                                                    <w:bottom w:val="none" w:sz="0" w:space="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40363050">
                                                                                      <w:marLeft w:val="60"/>
                                                                                      <w:marRight w:val="60"/>
                                                                                      <w:marTop w:val="60"/>
                                                                                      <w:marBottom w:val="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137039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single" w:sz="8" w:space="0" w:color="EDEBE9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15617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2186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565788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72133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818681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68448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715201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474445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765251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4008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002980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131911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27776675">
                                                                  <w:marLeft w:val="-15"/>
                                                                  <w:marRight w:val="-1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71294273">
                                                      <w:marLeft w:val="0"/>
                                                      <w:marRight w:val="0"/>
                                                      <w:marTop w:val="24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4114170">
                                                          <w:marLeft w:val="0"/>
                                                          <w:marRight w:val="6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8276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69284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61435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80927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85445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196107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7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7797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92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88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10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25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0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2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8c6e25a-9c77-4d81-a157-fd68e7de1dea">
      <Terms xmlns="http://schemas.microsoft.com/office/infopath/2007/PartnerControls"/>
    </lcf76f155ced4ddcb4097134ff3c332f>
    <TaxCatchAll xmlns="f79af0bc-092e-47e1-9caa-c941b43effc5" xsi:nil="true"/>
    <VersionDetails xmlns="68c6e25a-9c77-4d81-a157-fd68e7de1dea" xsi:nil="true"/>
    <Comments xmlns="68c6e25a-9c77-4d81-a157-fd68e7de1de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E355CE71DD2B4F9D4E65BC61ABF6BC" ma:contentTypeVersion="16" ma:contentTypeDescription="Create a new document." ma:contentTypeScope="" ma:versionID="ad301524c58e7245c8a96e86bdcd2618">
  <xsd:schema xmlns:xsd="http://www.w3.org/2001/XMLSchema" xmlns:xs="http://www.w3.org/2001/XMLSchema" xmlns:p="http://schemas.microsoft.com/office/2006/metadata/properties" xmlns:ns2="68c6e25a-9c77-4d81-a157-fd68e7de1dea" xmlns:ns3="f79af0bc-092e-47e1-9caa-c941b43effc5" targetNamespace="http://schemas.microsoft.com/office/2006/metadata/properties" ma:root="true" ma:fieldsID="97f39abd9dd6250d659bd532fabfbf8f" ns2:_="" ns3:_="">
    <xsd:import namespace="68c6e25a-9c77-4d81-a157-fd68e7de1dea"/>
    <xsd:import namespace="f79af0bc-092e-47e1-9caa-c941b43eff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LengthInSeconds" minOccurs="0"/>
                <xsd:element ref="ns2:MediaServiceDateTaken" minOccurs="0"/>
                <xsd:element ref="ns2:VersionDetail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Comment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6e25a-9c77-4d81-a157-fd68e7de1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VersionDetails" ma:index="13" nillable="true" ma:displayName="Version Details " ma:format="Dropdown" ma:internalName="VersionDetails">
      <xsd:simpleType>
        <xsd:union memberTypes="dms:Text">
          <xsd:simpleType>
            <xsd:restriction base="dms:Choice">
              <xsd:enumeration value="Template"/>
              <xsd:enumeration value="MW Complete"/>
              <xsd:enumeration value="MD Review Complete"/>
              <xsd:enumeration value="Edit/FC Complete"/>
              <xsd:enumeration value="Med Review of Queries Complete"/>
              <xsd:enumeration value="Edit Complete"/>
              <xsd:enumeration value="Med Sign Off Complete"/>
              <xsd:enumeration value="Acct Sign Off Complete"/>
              <xsd:enumeration value="Final Internal Version"/>
              <xsd:enumeration value="Final Completed Version"/>
            </xsd:restriction>
          </xsd:simpleType>
        </xsd:un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Comments" ma:index="2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9af0bc-092e-47e1-9caa-c941b43ef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42d1a67e-0641-476c-a419-d7bcdfbc59e7}" ma:internalName="TaxCatchAll" ma:showField="CatchAllData" ma:web="f79af0bc-092e-47e1-9caa-c941b43eff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A992D-1EE6-446F-A28C-75B8AD6A5024}">
  <ds:schemaRefs>
    <ds:schemaRef ds:uri="http://schemas.microsoft.com/office/2006/metadata/properties"/>
    <ds:schemaRef ds:uri="http://schemas.microsoft.com/office/infopath/2007/PartnerControls"/>
    <ds:schemaRef ds:uri="68c6e25a-9c77-4d81-a157-fd68e7de1dea"/>
    <ds:schemaRef ds:uri="f79af0bc-092e-47e1-9caa-c941b43effc5"/>
  </ds:schemaRefs>
</ds:datastoreItem>
</file>

<file path=customXml/itemProps2.xml><?xml version="1.0" encoding="utf-8"?>
<ds:datastoreItem xmlns:ds="http://schemas.openxmlformats.org/officeDocument/2006/customXml" ds:itemID="{6651259E-AF4D-4D1C-83B5-E42A38B1E0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c6e25a-9c77-4d81-a157-fd68e7de1dea"/>
    <ds:schemaRef ds:uri="f79af0bc-092e-47e1-9caa-c941b43ef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0C81A9-C631-412B-8ED2-9D0E5047F86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25ECDF3-3422-4C27-AFF5-71A16DE0321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4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07-17T21:23:00Z</dcterms:created>
  <dcterms:modified xsi:type="dcterms:W3CDTF">2025-07-28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00</vt:r8>
  </property>
  <property fmtid="{D5CDD505-2E9C-101B-9397-08002B2CF9AE}" pid="3" name="MediaServiceImageTags">
    <vt:lpwstr/>
  </property>
  <property fmtid="{D5CDD505-2E9C-101B-9397-08002B2CF9AE}" pid="4" name="ContentTypeId">
    <vt:lpwstr>0x0101006BE355CE71DD2B4F9D4E65BC61ABF6BC</vt:lpwstr>
  </property>
  <property fmtid="{D5CDD505-2E9C-101B-9397-08002B2CF9AE}" pid="5" name="GrammarlyDocumentId">
    <vt:lpwstr>6d8f13731334e9bedb32c5f55f934b51e1fccce030afe233e37f8421c45d84bf</vt:lpwstr>
  </property>
</Properties>
</file>